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3E9" w:rsidRDefault="00DA1412">
      <w:pPr>
        <w:rPr>
          <w:rFonts w:ascii="Arial" w:hAnsi="Arial" w:cs="Arial"/>
          <w:b/>
        </w:rPr>
      </w:pPr>
      <w:r w:rsidRPr="00DA1412">
        <w:rPr>
          <w:rFonts w:ascii="Arial" w:hAnsi="Arial" w:cs="Arial"/>
          <w:b/>
        </w:rPr>
        <w:t>S1 Table</w:t>
      </w:r>
      <w:r>
        <w:rPr>
          <w:rFonts w:ascii="Arial" w:hAnsi="Arial" w:cs="Arial"/>
          <w:b/>
        </w:rPr>
        <w:t>.  Biofilm and planktonic vesicle proteome comparis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54"/>
        <w:gridCol w:w="804"/>
        <w:gridCol w:w="1774"/>
        <w:gridCol w:w="1265"/>
        <w:gridCol w:w="786"/>
        <w:gridCol w:w="973"/>
        <w:gridCol w:w="1560"/>
      </w:tblGrid>
      <w:tr w:rsidR="00DA1412" w:rsidRPr="0087792E" w:rsidTr="00DA1412">
        <w:tc>
          <w:tcPr>
            <w:tcW w:w="5000" w:type="pct"/>
            <w:gridSpan w:val="7"/>
            <w:shd w:val="clear" w:color="auto" w:fill="BFBFBF" w:themeFill="background1" w:themeFillShade="BF"/>
          </w:tcPr>
          <w:p w:rsidR="00DA1412" w:rsidRPr="0087792E" w:rsidRDefault="00DA1412" w:rsidP="009D3E26">
            <w:pPr>
              <w:jc w:val="center"/>
              <w:rPr>
                <w:b/>
              </w:rPr>
            </w:pPr>
            <w:r>
              <w:rPr>
                <w:b/>
              </w:rPr>
              <w:t>Proteomics Profiles</w:t>
            </w:r>
          </w:p>
        </w:tc>
      </w:tr>
      <w:tr w:rsidR="00DA1412" w:rsidRPr="0087792E" w:rsidTr="00DA1412">
        <w:tc>
          <w:tcPr>
            <w:tcW w:w="3494" w:type="pct"/>
            <w:gridSpan w:val="4"/>
            <w:shd w:val="clear" w:color="auto" w:fill="D9D9D9" w:themeFill="background1" w:themeFillShade="D9"/>
            <w:vAlign w:val="center"/>
          </w:tcPr>
          <w:p w:rsidR="00DA1412" w:rsidRPr="0087792E" w:rsidRDefault="00DA1412" w:rsidP="009D3E26">
            <w:pPr>
              <w:rPr>
                <w:b/>
              </w:rPr>
            </w:pPr>
            <w:r>
              <w:rPr>
                <w:b/>
              </w:rPr>
              <w:t>Protein Characteristics</w:t>
            </w:r>
          </w:p>
        </w:tc>
        <w:tc>
          <w:tcPr>
            <w:tcW w:w="798" w:type="pct"/>
            <w:gridSpan w:val="2"/>
            <w:shd w:val="clear" w:color="auto" w:fill="D9D9D9" w:themeFill="background1" w:themeFillShade="D9"/>
          </w:tcPr>
          <w:p w:rsidR="00DA1412" w:rsidRDefault="00DA1412" w:rsidP="009D3E26">
            <w:pPr>
              <w:jc w:val="center"/>
              <w:rPr>
                <w:b/>
              </w:rPr>
            </w:pPr>
            <w:r>
              <w:rPr>
                <w:b/>
              </w:rPr>
              <w:t>Quantitative Value</w:t>
            </w:r>
          </w:p>
          <w:p w:rsidR="00DA1412" w:rsidRDefault="00DA1412" w:rsidP="009D3E26">
            <w:pPr>
              <w:jc w:val="center"/>
              <w:rPr>
                <w:b/>
              </w:rPr>
            </w:pPr>
            <w:r>
              <w:rPr>
                <w:b/>
              </w:rPr>
              <w:t>(Normalized Total Spectra)</w:t>
            </w:r>
            <w:r w:rsidRPr="00D10BF1">
              <w:rPr>
                <w:b/>
                <w:vertAlign w:val="superscript"/>
              </w:rPr>
              <w:t>1</w:t>
            </w:r>
          </w:p>
        </w:tc>
        <w:tc>
          <w:tcPr>
            <w:tcW w:w="708" w:type="pct"/>
            <w:vMerge w:val="restart"/>
            <w:shd w:val="clear" w:color="auto" w:fill="D9D9D9" w:themeFill="background1" w:themeFillShade="D9"/>
            <w:vAlign w:val="center"/>
          </w:tcPr>
          <w:p w:rsidR="00DA1412" w:rsidRDefault="00DA1412" w:rsidP="009D3E26">
            <w:pPr>
              <w:jc w:val="center"/>
              <w:rPr>
                <w:b/>
              </w:rPr>
            </w:pPr>
            <w:r>
              <w:rPr>
                <w:b/>
              </w:rPr>
              <w:t>Biofilm/</w:t>
            </w:r>
            <w:bookmarkStart w:id="0" w:name="_GoBack"/>
            <w:bookmarkEnd w:id="0"/>
            <w:r>
              <w:rPr>
                <w:b/>
              </w:rPr>
              <w:t>Planktonic</w:t>
            </w:r>
          </w:p>
          <w:p w:rsidR="00DA1412" w:rsidRPr="0087792E" w:rsidRDefault="00DA1412" w:rsidP="009D3E26">
            <w:pPr>
              <w:jc w:val="center"/>
              <w:rPr>
                <w:b/>
              </w:rPr>
            </w:pPr>
            <w:r w:rsidRPr="0087792E">
              <w:rPr>
                <w:b/>
              </w:rPr>
              <w:t>Ratio</w:t>
            </w:r>
          </w:p>
        </w:tc>
      </w:tr>
      <w:tr w:rsidR="00DA1412" w:rsidRPr="0087792E" w:rsidTr="00DA1412">
        <w:tc>
          <w:tcPr>
            <w:tcW w:w="1749" w:type="pct"/>
            <w:shd w:val="clear" w:color="auto" w:fill="F2F2F2" w:themeFill="background1" w:themeFillShade="F2"/>
            <w:vAlign w:val="center"/>
          </w:tcPr>
          <w:p w:rsidR="00DA1412" w:rsidRPr="0087792E" w:rsidRDefault="00DA1412" w:rsidP="009D3E26">
            <w:pPr>
              <w:rPr>
                <w:b/>
              </w:rPr>
            </w:pPr>
            <w:r w:rsidRPr="0087792E">
              <w:rPr>
                <w:b/>
              </w:rPr>
              <w:t>Protein Name</w:t>
            </w:r>
          </w:p>
        </w:tc>
        <w:tc>
          <w:tcPr>
            <w:tcW w:w="365" w:type="pct"/>
            <w:shd w:val="clear" w:color="auto" w:fill="F2F2F2" w:themeFill="background1" w:themeFillShade="F2"/>
          </w:tcPr>
          <w:p w:rsidR="00DA1412" w:rsidRPr="0087792E" w:rsidRDefault="00DA1412" w:rsidP="009D3E26">
            <w:pPr>
              <w:jc w:val="center"/>
              <w:rPr>
                <w:b/>
              </w:rPr>
            </w:pPr>
            <w:r w:rsidRPr="0087792E">
              <w:rPr>
                <w:b/>
              </w:rPr>
              <w:t>Gene Name</w:t>
            </w:r>
          </w:p>
        </w:tc>
        <w:tc>
          <w:tcPr>
            <w:tcW w:w="805" w:type="pct"/>
            <w:shd w:val="clear" w:color="auto" w:fill="F2F2F2" w:themeFill="background1" w:themeFillShade="F2"/>
            <w:vAlign w:val="center"/>
          </w:tcPr>
          <w:p w:rsidR="00DA1412" w:rsidRPr="0087792E" w:rsidRDefault="00DA1412" w:rsidP="009D3E26">
            <w:pPr>
              <w:rPr>
                <w:b/>
              </w:rPr>
            </w:pPr>
            <w:r w:rsidRPr="0087792E">
              <w:rPr>
                <w:b/>
              </w:rPr>
              <w:t>ORF Number</w:t>
            </w:r>
          </w:p>
        </w:tc>
        <w:tc>
          <w:tcPr>
            <w:tcW w:w="574" w:type="pct"/>
            <w:shd w:val="clear" w:color="auto" w:fill="F2F2F2" w:themeFill="background1" w:themeFillShade="F2"/>
            <w:vAlign w:val="center"/>
          </w:tcPr>
          <w:p w:rsidR="00DA1412" w:rsidRPr="0087792E" w:rsidRDefault="00DA1412" w:rsidP="009D3E26">
            <w:pPr>
              <w:jc w:val="center"/>
              <w:rPr>
                <w:b/>
              </w:rPr>
            </w:pPr>
            <w:proofErr w:type="spellStart"/>
            <w:r w:rsidRPr="0087792E">
              <w:rPr>
                <w:b/>
              </w:rPr>
              <w:t>UniProt</w:t>
            </w:r>
            <w:proofErr w:type="spellEnd"/>
            <w:r w:rsidRPr="0087792E">
              <w:rPr>
                <w:b/>
              </w:rPr>
              <w:t xml:space="preserve"> ID</w:t>
            </w:r>
          </w:p>
        </w:tc>
        <w:tc>
          <w:tcPr>
            <w:tcW w:w="357" w:type="pct"/>
            <w:shd w:val="clear" w:color="auto" w:fill="F2F2F2" w:themeFill="background1" w:themeFillShade="F2"/>
            <w:vAlign w:val="center"/>
          </w:tcPr>
          <w:p w:rsidR="00DA1412" w:rsidRPr="0087792E" w:rsidRDefault="00DA1412" w:rsidP="009D3E26">
            <w:pPr>
              <w:jc w:val="center"/>
              <w:rPr>
                <w:b/>
              </w:rPr>
            </w:pPr>
            <w:r>
              <w:rPr>
                <w:b/>
              </w:rPr>
              <w:t>Biofilm EVs</w:t>
            </w:r>
          </w:p>
        </w:tc>
        <w:tc>
          <w:tcPr>
            <w:tcW w:w="442" w:type="pct"/>
            <w:shd w:val="clear" w:color="auto" w:fill="F2F2F2" w:themeFill="background1" w:themeFillShade="F2"/>
            <w:vAlign w:val="center"/>
          </w:tcPr>
          <w:p w:rsidR="00DA1412" w:rsidRPr="0087792E" w:rsidRDefault="00DA1412" w:rsidP="009D3E26">
            <w:pPr>
              <w:jc w:val="center"/>
              <w:rPr>
                <w:b/>
              </w:rPr>
            </w:pPr>
            <w:r>
              <w:rPr>
                <w:b/>
              </w:rPr>
              <w:t>Planktonic EVs</w:t>
            </w:r>
          </w:p>
        </w:tc>
        <w:tc>
          <w:tcPr>
            <w:tcW w:w="708" w:type="pct"/>
            <w:vMerge/>
            <w:shd w:val="clear" w:color="auto" w:fill="EEECE1" w:themeFill="background2"/>
          </w:tcPr>
          <w:p w:rsidR="00DA1412" w:rsidRPr="0087792E" w:rsidRDefault="00DA1412" w:rsidP="009D3E26">
            <w:pPr>
              <w:jc w:val="center"/>
              <w:rPr>
                <w:b/>
              </w:rPr>
            </w:pP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>
              <w:t>Candidapepsin-6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AP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98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C0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64.7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ell surface</w:t>
            </w:r>
            <w:r>
              <w:t xml:space="preserve"> Cu-only superoxide dismutase 5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OD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206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0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2.3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>
              <w:t>Candidapepsin-4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AP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13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8N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4.2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21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T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7.9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Lipase 4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IP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213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9P8W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6.5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ax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AX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25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E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2.0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98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YF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8.9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Profilin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FY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80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78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7.0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>
              <w:t>Glucan</w:t>
            </w:r>
            <w:proofErr w:type="spellEnd"/>
            <w:r>
              <w:t xml:space="preserve"> 1,3-beta-glucosidase 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XG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46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IA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6.2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60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5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6.2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edicted GPI-anchored protein 17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GA1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851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HA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6.1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urface antigen protein 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SA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62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0X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5.6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101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N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5.3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Kexin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KEX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89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G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3.8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Ferrox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ET3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04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C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.4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Beta-</w:t>
            </w:r>
            <w:proofErr w:type="spellStart"/>
            <w:r w:rsidRPr="0087792E">
              <w:t>mannosyltransferase</w:t>
            </w:r>
            <w:proofErr w:type="spellEnd"/>
            <w:r w:rsidRPr="0087792E">
              <w:t xml:space="preserve"> 6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MT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04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BU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.2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br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B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63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AN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.3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ucose-6-phosphate 1-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ZWF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89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G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7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Mannan</w:t>
            </w:r>
            <w:proofErr w:type="spellEnd"/>
            <w:r w:rsidRPr="0087792E">
              <w:t xml:space="preserve"> endo-1,6-alpha-mannosidase 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DCW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98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7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6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di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DI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50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ND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3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utative NADPH-dependent methylglyoxal reduc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RP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78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8377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2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ucose-6-phosphate 1-epim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12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1Q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2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92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Y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17-beta-hydroxysteroid dehydrogenase-like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40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V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7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lastRenderedPageBreak/>
              <w:t>Induced during hyphae development protein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HD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18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8I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7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>
              <w:t>Lysophospholip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LB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82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B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8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Fet3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ET3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04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E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2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40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7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9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Bleomycin</w:t>
            </w:r>
            <w:proofErr w:type="spellEnd"/>
            <w:r w:rsidRPr="0087792E">
              <w:t xml:space="preserve"> hydro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AP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44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6L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7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Glucan</w:t>
            </w:r>
            <w:proofErr w:type="spellEnd"/>
            <w:r w:rsidRPr="0087792E">
              <w:t xml:space="preserve"> 1,4-alpha-glucos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G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13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J7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Ifd6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FD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41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7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5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Metalloendopeptid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TE2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28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0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Phosphatidylglycerol</w:t>
            </w:r>
            <w:proofErr w:type="spellEnd"/>
            <w:r w:rsidRPr="0087792E">
              <w:t>/phosphatidylinositol transfer protein (PG/PI-TP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NPC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73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8A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urvival factor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VF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48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BA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0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Be</w:t>
            </w:r>
            <w:r>
              <w:t>ta-</w:t>
            </w:r>
            <w:proofErr w:type="spellStart"/>
            <w:r>
              <w:t>mannosyltransferase</w:t>
            </w:r>
            <w:proofErr w:type="spellEnd"/>
            <w:r>
              <w:t xml:space="preserve">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M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407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Q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0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Orotate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phosphoribos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URA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16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1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9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Low-affinity Zn(2+) transporte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ZRT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25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N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9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mp46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MP4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71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F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7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erom</w:t>
            </w:r>
            <w:r>
              <w:t>one-processing carboxypept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KEX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J7.011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FP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7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Palmito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KT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28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I7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7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oproporphyrinogen ox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EM1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40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MR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5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id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ID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39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U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4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permidine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PE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69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Z5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4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Importin-alpha export recepto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76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7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4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igh-affinity glucose transporter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G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orf19.4527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L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2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xl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XL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41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0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2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Dynein light cha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14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E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0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fl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FL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57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E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34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U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9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>
              <w:t>Secret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RY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30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PV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>
              <w:t>Argi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A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44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0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7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lastRenderedPageBreak/>
              <w:t>Aha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H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102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U7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7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>
              <w:t>Peptide hydro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PE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88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9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6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Argininosuccinate</w:t>
            </w:r>
            <w:proofErr w:type="spellEnd"/>
            <w:r w:rsidRPr="0087792E">
              <w:t xml:space="preserve">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RG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06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R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6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FK506-binding protein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B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18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2887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5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ip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I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10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I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4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Beta-</w:t>
            </w:r>
            <w:proofErr w:type="spellStart"/>
            <w:r w:rsidRPr="0087792E">
              <w:t>mannosyltransferase</w:t>
            </w:r>
            <w:proofErr w:type="spellEnd"/>
            <w:r w:rsidRPr="0087792E">
              <w:t xml:space="preserve"> 8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MT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847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HD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>
              <w:t>Rot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O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45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BP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ell wall protein PGA3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GA3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76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5U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ifunctional aldehyde reductase/xylose reductase/glucose 1-dehydrogenase (NADP(+)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RE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29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K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1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96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PD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utativ</w:t>
            </w:r>
            <w:r>
              <w:t>e alpha-1,3-mannosyltransf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NN1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36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PQ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1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Ldg3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DG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22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0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utative phosphoric monoester hydro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71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U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0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Hsp90 </w:t>
            </w:r>
            <w:proofErr w:type="spellStart"/>
            <w:r w:rsidRPr="0087792E">
              <w:t>cochaperon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B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37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9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0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ap99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AP99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36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Z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0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L-methionine (R)-S-oxide reduc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28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Z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0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RNA splic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38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2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0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39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T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9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ell surface</w:t>
            </w:r>
            <w:r>
              <w:t xml:space="preserve"> superoxide dismu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OD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206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0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8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33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B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8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23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F3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8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101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N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utathione-disulfide reduc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15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NQ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inase 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38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H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6-phosphogluconolacto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OL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67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PZ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Rho family </w:t>
            </w:r>
            <w:proofErr w:type="spellStart"/>
            <w:r w:rsidRPr="0087792E">
              <w:t>GTP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AC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67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V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6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19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L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Zrt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ZR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69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R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Inosine triphosphate </w:t>
            </w:r>
            <w:proofErr w:type="spellStart"/>
            <w:r w:rsidRPr="0087792E">
              <w:t>pyrophosphatase</w:t>
            </w:r>
            <w:proofErr w:type="spellEnd"/>
            <w:r w:rsidRPr="0087792E">
              <w:t xml:space="preserve"> </w:t>
            </w:r>
            <w:r w:rsidRPr="0087792E">
              <w:lastRenderedPageBreak/>
              <w:t>(</w:t>
            </w:r>
            <w:proofErr w:type="spellStart"/>
            <w:r w:rsidRPr="0087792E">
              <w:t>ITPase</w:t>
            </w:r>
            <w:proofErr w:type="spellEnd"/>
            <w:r w:rsidRPr="0087792E">
              <w:t>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HAM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0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N8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65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A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Lip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I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95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R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subunit bet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22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C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High </w:t>
            </w:r>
            <w:proofErr w:type="spellStart"/>
            <w:r w:rsidRPr="0087792E">
              <w:t>osmolarity</w:t>
            </w:r>
            <w:proofErr w:type="spellEnd"/>
            <w:r w:rsidRPr="0087792E">
              <w:t xml:space="preserve"> </w:t>
            </w:r>
            <w:r>
              <w:t>signal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HO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23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Q3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Doa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DO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96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M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Probable pathogenesis-related protein 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58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B4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Branched-ch</w:t>
            </w:r>
            <w:r>
              <w:t>ain-amino-acid aminotransf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AT2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55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B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>
              <w:t>Peptide hydro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56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A0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anslation initiation factor eIF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UI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40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LQ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ell-</w:t>
            </w:r>
            <w:r>
              <w:t>surface associated glyco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DFI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08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FI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2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03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J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2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endopeptidase complex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CL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07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2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2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Arf</w:t>
            </w:r>
            <w:proofErr w:type="spellEnd"/>
            <w:r w:rsidRPr="0087792E">
              <w:t xml:space="preserve"> family </w:t>
            </w:r>
            <w:proofErr w:type="spellStart"/>
            <w:r w:rsidRPr="0087792E">
              <w:t>GTP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RL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18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MP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Phosphatidylinositol transfer protein 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FH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36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P6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-</w:t>
            </w:r>
            <w:proofErr w:type="spellStart"/>
            <w:r w:rsidRPr="0087792E">
              <w:t>adenosylmethionine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perme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AP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71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WB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23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V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eptidyl-prolyl cis-trans isomerase (</w:t>
            </w:r>
            <w:proofErr w:type="spellStart"/>
            <w:r w:rsidRPr="0087792E">
              <w:t>PPIase</w:t>
            </w:r>
            <w:proofErr w:type="spellEnd"/>
            <w:r w:rsidRPr="0087792E">
              <w:t>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55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A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yridoxine 4-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91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W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ytochrome c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YC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77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5369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09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I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>
              <w:t>Candidapepsin-7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AP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5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VH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87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Y5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Nascent polypeptide-associated complex subunit alph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GD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28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NP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Putative </w:t>
            </w:r>
            <w:proofErr w:type="spellStart"/>
            <w:r w:rsidRPr="0087792E">
              <w:t>amido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55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T4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tr10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TR1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37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S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Kre5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KRE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29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N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yrosine protein phospha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T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82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9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nuclease T2-like 1-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NY1-B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39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KB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Deoxyuridine</w:t>
            </w:r>
            <w:proofErr w:type="spellEnd"/>
            <w:r w:rsidRPr="0087792E">
              <w:t xml:space="preserve"> 5'-triphosphate </w:t>
            </w:r>
            <w:proofErr w:type="spellStart"/>
            <w:r w:rsidRPr="0087792E">
              <w:lastRenderedPageBreak/>
              <w:t>nucleotidohydrolase</w:t>
            </w:r>
            <w:proofErr w:type="spellEnd"/>
            <w:r w:rsidRPr="0087792E">
              <w:t xml:space="preserve"> (</w:t>
            </w:r>
            <w:proofErr w:type="spellStart"/>
            <w:r w:rsidRPr="0087792E">
              <w:t>dUTPase</w:t>
            </w:r>
            <w:proofErr w:type="spellEnd"/>
            <w:r w:rsidRPr="0087792E">
              <w:t>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DU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83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0CY1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76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U8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65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8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Leukotriene A-4 hydrolase homolog (LTA-4 hydrolase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KH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8607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NB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endopeptidase complex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RE1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14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W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16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F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dr1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DR1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40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1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41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VP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romatic-amino-acid:2-oxoglutarate transami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RO9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55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C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27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N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14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E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Rab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geranylgeran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ET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98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U2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35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V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flavin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IB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53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6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cAMP</w:t>
            </w:r>
            <w:proofErr w:type="spellEnd"/>
            <w:r w:rsidRPr="0087792E">
              <w:t>-dependent protein kinase regulatory subunit (PKA regulatory subunit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CY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956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9HEW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02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7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32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0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48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8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o-chaperon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G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92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G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2 ubiquitin-conjugat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42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D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Ran </w:t>
            </w:r>
            <w:proofErr w:type="spellStart"/>
            <w:r w:rsidRPr="0087792E">
              <w:t>GTPase</w:t>
            </w:r>
            <w:proofErr w:type="spellEnd"/>
            <w:r w:rsidRPr="0087792E">
              <w:t>-bind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NTF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01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S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  <w:shd w:val="clear" w:color="auto" w:fill="E5DFEC" w:themeFill="accent4" w:themeFillTint="33"/>
          </w:tcPr>
          <w:p w:rsidR="00DA1412" w:rsidRPr="0087792E" w:rsidRDefault="00DA1412" w:rsidP="009D3E26">
            <w:r w:rsidRPr="0087792E">
              <w:t>Vacuolar protein sorting-associated protein 27</w:t>
            </w:r>
          </w:p>
        </w:tc>
        <w:tc>
          <w:tcPr>
            <w:tcW w:w="365" w:type="pct"/>
            <w:shd w:val="clear" w:color="auto" w:fill="E5DFEC" w:themeFill="accent4" w:themeFillTint="33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VPS27</w:t>
            </w:r>
          </w:p>
        </w:tc>
        <w:tc>
          <w:tcPr>
            <w:tcW w:w="805" w:type="pct"/>
            <w:shd w:val="clear" w:color="auto" w:fill="E5DFEC" w:themeFill="accent4" w:themeFillTint="33"/>
            <w:vAlign w:val="center"/>
          </w:tcPr>
          <w:p w:rsidR="00DA1412" w:rsidRPr="0087792E" w:rsidRDefault="00DA1412" w:rsidP="009D3E26">
            <w:r w:rsidRPr="0087792E">
              <w:t>CaO19.13452</w:t>
            </w:r>
          </w:p>
        </w:tc>
        <w:tc>
          <w:tcPr>
            <w:tcW w:w="574" w:type="pct"/>
            <w:shd w:val="clear" w:color="auto" w:fill="E5DFEC" w:themeFill="accent4" w:themeFillTint="33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BD9</w:t>
            </w:r>
          </w:p>
        </w:tc>
        <w:tc>
          <w:tcPr>
            <w:tcW w:w="357" w:type="pct"/>
            <w:shd w:val="clear" w:color="auto" w:fill="E5DFEC" w:themeFill="accent4" w:themeFillTint="33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8</w:t>
            </w:r>
          </w:p>
        </w:tc>
        <w:tc>
          <w:tcPr>
            <w:tcW w:w="442" w:type="pct"/>
            <w:shd w:val="clear" w:color="auto" w:fill="E5DFEC" w:themeFill="accent4" w:themeFillTint="33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shd w:val="clear" w:color="auto" w:fill="E5DFEC" w:themeFill="accent4" w:themeFillTint="33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gt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GT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21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VZ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Dip5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DIP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25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R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denosine ki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DO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30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2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TP synthase subunit bet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TP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02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Z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lastRenderedPageBreak/>
              <w:t>Epsin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13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B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Tubulin-binding </w:t>
            </w:r>
            <w:proofErr w:type="spellStart"/>
            <w:r w:rsidRPr="0087792E">
              <w:t>prefolding</w:t>
            </w:r>
            <w:proofErr w:type="spellEnd"/>
            <w:r w:rsidRPr="0087792E">
              <w:t xml:space="preserve"> complex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11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3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nt3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NT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23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L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sp12p (Lipid-binding protein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SP1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20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C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65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8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minopeptidase 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PE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66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KZ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gt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GT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28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0I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nuclease H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32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4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F-actin-capping protein subunit alph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AP0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74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89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ethylthioribose-1-phosphate isom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RI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200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5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NA export facto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LE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43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E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30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0L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99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K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07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2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arboxypept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RC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14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6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RNA-bind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UF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53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A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22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H5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core particle subunit beta 4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RE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53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JZ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89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U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lf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LF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93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Y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ystathionine gamma-</w:t>
            </w:r>
            <w:proofErr w:type="spellStart"/>
            <w:r w:rsidRPr="0087792E">
              <w:t>ly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YS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83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36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  <w:shd w:val="clear" w:color="auto" w:fill="E5DFEC" w:themeFill="accent4" w:themeFillTint="33"/>
          </w:tcPr>
          <w:p w:rsidR="00DA1412" w:rsidRPr="0087792E" w:rsidRDefault="00DA1412" w:rsidP="009D3E26">
            <w:r w:rsidRPr="0087792E">
              <w:t>Class E vacuolar pr</w:t>
            </w:r>
            <w:r>
              <w:t>otein-sorting machinery protein</w:t>
            </w:r>
          </w:p>
        </w:tc>
        <w:tc>
          <w:tcPr>
            <w:tcW w:w="365" w:type="pct"/>
            <w:shd w:val="clear" w:color="auto" w:fill="E5DFEC" w:themeFill="accent4" w:themeFillTint="33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SE1</w:t>
            </w:r>
          </w:p>
        </w:tc>
        <w:tc>
          <w:tcPr>
            <w:tcW w:w="805" w:type="pct"/>
            <w:shd w:val="clear" w:color="auto" w:fill="E5DFEC" w:themeFill="accent4" w:themeFillTint="33"/>
            <w:vAlign w:val="center"/>
          </w:tcPr>
          <w:p w:rsidR="00DA1412" w:rsidRPr="0087792E" w:rsidRDefault="00DA1412" w:rsidP="009D3E26">
            <w:r w:rsidRPr="0087792E">
              <w:t>CaO19.10743</w:t>
            </w:r>
          </w:p>
        </w:tc>
        <w:tc>
          <w:tcPr>
            <w:tcW w:w="574" w:type="pct"/>
            <w:shd w:val="clear" w:color="auto" w:fill="E5DFEC" w:themeFill="accent4" w:themeFillTint="33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895</w:t>
            </w:r>
          </w:p>
        </w:tc>
        <w:tc>
          <w:tcPr>
            <w:tcW w:w="357" w:type="pct"/>
            <w:shd w:val="clear" w:color="auto" w:fill="E5DFEC" w:themeFill="accent4" w:themeFillTint="33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3</w:t>
            </w:r>
          </w:p>
        </w:tc>
        <w:tc>
          <w:tcPr>
            <w:tcW w:w="442" w:type="pct"/>
            <w:shd w:val="clear" w:color="auto" w:fill="E5DFEC" w:themeFill="accent4" w:themeFillTint="33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shd w:val="clear" w:color="auto" w:fill="E5DFEC" w:themeFill="accent4" w:themeFillTint="33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utophagy-related protein 27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TG2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78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5S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61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G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dg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DG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42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V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90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C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bp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B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40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NP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lastRenderedPageBreak/>
              <w:t>Phosphoribomut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74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V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Calmodulin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MD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60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F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Bifunctional</w:t>
            </w:r>
            <w:proofErr w:type="spellEnd"/>
            <w:r w:rsidRPr="0087792E">
              <w:t xml:space="preserve"> choline kinase/ethanolamine ki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53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8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wh4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WH4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61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H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>
              <w:t>Exportin</w:t>
            </w:r>
            <w:proofErr w:type="spellEnd"/>
            <w:r>
              <w:t>-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O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J7.048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0E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Peptidylprolyl</w:t>
            </w:r>
            <w:proofErr w:type="spellEnd"/>
            <w:r w:rsidRPr="0087792E">
              <w:t xml:space="preserve"> isom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32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M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13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D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07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5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Dap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DAP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29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K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biquitin-related modifier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URM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1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WK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in transport protein SSO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SO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7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YF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-8 sterol isom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RG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08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B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ldehyde dehydrogenase (NAD(P)(+)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LD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29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T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43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TB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34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P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Lactoylglutathione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ly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LO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05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BB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Rho family </w:t>
            </w:r>
            <w:proofErr w:type="spellStart"/>
            <w:r w:rsidRPr="0087792E">
              <w:t>GTP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RL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14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90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ukaryotic translation initiation factor 2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24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Q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regulatory particle lid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42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B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eptide-methionine-S-sulfoxide reduc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X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09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3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MP deami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33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HA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55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E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D-arabinose 1-dehydrogenase (NAD(P)(+)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R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81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2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Ki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PK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97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YE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08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1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49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NE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Putative </w:t>
            </w:r>
            <w:proofErr w:type="spellStart"/>
            <w:r w:rsidRPr="0087792E">
              <w:t>GTP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HB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51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NA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ct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C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571</w:t>
            </w:r>
            <w:r w:rsidRPr="0087792E">
              <w:lastRenderedPageBreak/>
              <w:t>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A0A1D8PK</w:t>
            </w:r>
            <w:r w:rsidRPr="0087792E">
              <w:lastRenderedPageBreak/>
              <w:t>D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Monothiol </w:t>
            </w:r>
            <w:proofErr w:type="spellStart"/>
            <w:r w:rsidRPr="0087792E">
              <w:t>glutaredoxin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RX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27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F8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Oye3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YE3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67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P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fs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F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09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1M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RNA splic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31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M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Ornithine </w:t>
            </w:r>
            <w:proofErr w:type="spellStart"/>
            <w:r w:rsidRPr="0087792E">
              <w:t>carbamo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RG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32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BU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DNA-directed RNA pol</w:t>
            </w:r>
            <w:r>
              <w:t>ymerases I, II, and III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B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47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MZ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-methyl-5'-thioadenosine phosphory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EU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420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ST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>
              <w:t>mRNA export facto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EX6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48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8414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Vac7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VAC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43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PA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87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E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pa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PA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26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H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76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Y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78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2K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Nmd5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NMD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05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SI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Imp2'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67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0W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06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M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38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F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02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M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95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U0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Cullin</w:t>
            </w:r>
            <w:proofErr w:type="spellEnd"/>
            <w:r w:rsidRPr="0087792E">
              <w:t>-associated NEDD8-dissociated protein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IP12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402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W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anslation initiatio</w:t>
            </w:r>
            <w:r>
              <w:t>n factor eIF-2B subunit epsilo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CD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407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8716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46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C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51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H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fk26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FK2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89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F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08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Z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ta3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TA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154</w:t>
            </w:r>
            <w:r w:rsidRPr="0087792E">
              <w:lastRenderedPageBreak/>
              <w:t>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A0A1D8PF</w:t>
            </w:r>
            <w:r w:rsidRPr="0087792E">
              <w:lastRenderedPageBreak/>
              <w:t>5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2 ubiquitin-conjugat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26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F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81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2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cyl-coenzyme A ox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XP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19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JD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yosin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YO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16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9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DNA-directed RNA polymerase subunit bet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A13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05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M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ldehyde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04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7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m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RM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13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G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arnitine O-acetyltransf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TN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17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T8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43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9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arboxypept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RC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57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M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Isoleucine biosynthesis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MD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69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X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Nicotinate-nucleotide </w:t>
            </w:r>
            <w:proofErr w:type="spellStart"/>
            <w:r w:rsidRPr="0087792E">
              <w:t>pyrophosphoryl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78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4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cr3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CR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84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B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ad23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AD2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18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E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67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R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b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RB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68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Z5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to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TO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09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2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Putative </w:t>
            </w:r>
            <w:proofErr w:type="spellStart"/>
            <w:r w:rsidRPr="0087792E">
              <w:t>flavin</w:t>
            </w:r>
            <w:proofErr w:type="spellEnd"/>
            <w:r w:rsidRPr="0087792E">
              <w:t xml:space="preserve"> adenine dinucleotide transporte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LC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09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4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kn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KN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58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E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Midasin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DN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09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6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Glycerophosphodiester</w:t>
            </w:r>
            <w:proofErr w:type="spellEnd"/>
            <w:r w:rsidRPr="0087792E">
              <w:t xml:space="preserve"> transporter 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IT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08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1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53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7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Long-chain fatty acid transporte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A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07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NN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44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E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Long-chain fatty acid transporte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CB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07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N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Lmo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MO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308</w:t>
            </w:r>
            <w:r w:rsidRPr="0087792E">
              <w:lastRenderedPageBreak/>
              <w:t>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A0A1D8PR</w:t>
            </w:r>
            <w:r w:rsidRPr="0087792E">
              <w:lastRenderedPageBreak/>
              <w:t>9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lc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LC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30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E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ospho-2-dehydro-3-deoxyheptonate aldo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RO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54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7902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erine/threonine-protein phospha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IT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667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KY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Long chronological lifespan protein 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CL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95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PT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istone acetyltransferase type B subunit 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AT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214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RH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D-arabinono-1,4-lactone ox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LO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55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9385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Nucleosome assembly protein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NA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orf19.750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AI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iofilm unique</w:t>
            </w:r>
          </w:p>
        </w:tc>
      </w:tr>
      <w:tr w:rsidR="00DA1412" w:rsidRPr="0087792E" w:rsidTr="00DA1412">
        <w:tc>
          <w:tcPr>
            <w:tcW w:w="1749" w:type="pct"/>
            <w:shd w:val="clear" w:color="auto" w:fill="auto"/>
          </w:tcPr>
          <w:p w:rsidR="00DA1412" w:rsidRPr="0087792E" w:rsidRDefault="00DA1412" w:rsidP="009D3E26">
            <w:r w:rsidRPr="0087792E">
              <w:t>Candidapepsin-5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AP5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DA1412" w:rsidRPr="0087792E" w:rsidRDefault="00DA1412" w:rsidP="009D3E26">
            <w:r w:rsidRPr="0087792E">
              <w:t>CaO19.13032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43094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361.70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42.20</w:t>
            </w:r>
          </w:p>
        </w:tc>
      </w:tr>
      <w:tr w:rsidR="00DA1412" w:rsidRPr="0087792E" w:rsidTr="00DA1412">
        <w:tc>
          <w:tcPr>
            <w:tcW w:w="1749" w:type="pct"/>
            <w:shd w:val="clear" w:color="auto" w:fill="auto"/>
          </w:tcPr>
          <w:p w:rsidR="00DA1412" w:rsidRPr="0087792E" w:rsidRDefault="00DA1412" w:rsidP="009D3E26">
            <w:r w:rsidRPr="0087792E">
              <w:t>Agglutinin-like protein 3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LS3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DA1412" w:rsidRPr="0087792E" w:rsidRDefault="00DA1412" w:rsidP="009D3E26">
            <w:r w:rsidRPr="0087792E">
              <w:t>CaO19.1816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L12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54.54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6.1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Hyphally</w:t>
            </w:r>
            <w:proofErr w:type="spellEnd"/>
            <w:r w:rsidRPr="0087792E">
              <w:t xml:space="preserve"> regulated cell wall protein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Y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44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L0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96.7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0.3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-regulated antige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R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62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8702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08.4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0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5.3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Op4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P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30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J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4.8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6.4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ell wall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B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27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TP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9.3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8.2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epressed by TUP1 protein 5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BT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08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UT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2.1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2.8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utative aspartic endopept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PS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23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H5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1.3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2.2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xtracellular glycos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UTR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67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JC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7.0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9.2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gglutinin-like protein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L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16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8T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6.5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8.9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55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47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73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2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8.6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Beta-</w:t>
            </w:r>
            <w:proofErr w:type="spellStart"/>
            <w:r w:rsidRPr="0087792E">
              <w:t>hexosaminid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EX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36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R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0.9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7.7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ecret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BT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58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B4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9.4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1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7.3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Exportin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RM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05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R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0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5.6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Cofilin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OF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03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W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8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5.3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58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R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8.9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9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.9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edicted GPI-anchored protein 45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GA4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245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A3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7.0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.1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yoxalase 3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LX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25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F0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3.6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9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Adenylosuccinate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ly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DE1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61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5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3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0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1,4-alpha-glucan branching enzym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LC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33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5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9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.3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oi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OI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79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79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4.3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.2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in OS-9 homolog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OS9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57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CR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3.3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4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Fructose 1,6-bisphosphate 1-phospha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B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78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W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2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2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Putative </w:t>
            </w:r>
            <w:proofErr w:type="spellStart"/>
            <w:r w:rsidRPr="0087792E">
              <w:t>meth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RT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16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C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0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7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lastRenderedPageBreak/>
              <w:t>Alpha-1,2-mannosyltransf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NN2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99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7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5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1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-responsive protein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H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31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4307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80.0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5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1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>
              <w:t>Lysophospholip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LB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96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U1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7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7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Bifunctional</w:t>
            </w:r>
            <w:proofErr w:type="spellEnd"/>
            <w:r w:rsidRPr="0087792E">
              <w:t xml:space="preserve"> (2E,6E)-farnesyl diphosphate synthase/dimethylallyltranstransf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RG2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45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7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8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7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cetyl-CoA C-acetyltransf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RG1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43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5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1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2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6-phosphogluconate dehydrogenase, </w:t>
            </w:r>
            <w:proofErr w:type="spellStart"/>
            <w:r w:rsidRPr="0087792E">
              <w:t>decarboxylating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ND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38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S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6.9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2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1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sm3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SM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06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BD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1.6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9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os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O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15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A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1.6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8.9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8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ovalently-linked cell wall protein 14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S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03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FN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.6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98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3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gglutinin-like protein 4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LS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orf19.455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B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0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2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ER </w:t>
            </w:r>
            <w:proofErr w:type="spellStart"/>
            <w:r w:rsidRPr="0087792E">
              <w:t>oxidoreductin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RO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00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R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8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1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2 ubiquitin-conjugat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UBC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99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U4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8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0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st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S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68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R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8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0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et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E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01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A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2.9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6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9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xtent of cell elongation protein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CE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88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0773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6.4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6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8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Isopentenyl-diphosphate delta-isom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DI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22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I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.8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7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Phosphoglucomut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GM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28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A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0.9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6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5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Chitinase</w:t>
            </w:r>
            <w:proofErr w:type="spellEnd"/>
            <w:r w:rsidRPr="0087792E">
              <w:t xml:space="preserve"> 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HT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37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4095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1.9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0.5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4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leiotropic ABC efflux transporter of multiple drugs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D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42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NA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1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3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</w:t>
            </w:r>
            <w:r>
              <w:t>sp70 nucleotide exchange facto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E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13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NN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0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PI-anchored protein 5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GA5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91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L7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7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0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Fum1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UM1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76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V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3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8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17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W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1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6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andidapepsin-10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AP1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32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65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9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5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ch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CH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18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R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4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Adenosylhomocystein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AH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39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8378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2.7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8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3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Rho family </w:t>
            </w:r>
            <w:proofErr w:type="spellStart"/>
            <w:r w:rsidRPr="0087792E">
              <w:t>GTP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HO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50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9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9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3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35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1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7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2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Cell wall </w:t>
            </w:r>
            <w:proofErr w:type="spellStart"/>
            <w:r w:rsidRPr="0087792E">
              <w:t>mannoprotein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I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22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SF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0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2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lastRenderedPageBreak/>
              <w:t>Coatomer</w:t>
            </w:r>
            <w:proofErr w:type="spellEnd"/>
            <w:r w:rsidRPr="0087792E">
              <w:t xml:space="preserve"> subunit beta'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EC2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22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V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6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1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ecreted beta-glucos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UN4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12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NP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76.1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5.3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1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Acyl-protein </w:t>
            </w:r>
            <w:proofErr w:type="spellStart"/>
            <w:r w:rsidRPr="0087792E">
              <w:t>thioesterase</w:t>
            </w:r>
            <w:proofErr w:type="spellEnd"/>
            <w:r w:rsidRPr="0087792E">
              <w:t xml:space="preserve">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72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GD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4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1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High-affinity iron </w:t>
            </w:r>
            <w:proofErr w:type="spellStart"/>
            <w:r w:rsidRPr="0087792E">
              <w:t>perme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T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41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V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8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1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sh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SH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40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QH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7.6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1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Ornithine-</w:t>
            </w:r>
            <w:proofErr w:type="spellStart"/>
            <w:r w:rsidRPr="0087792E">
              <w:t>oxo</w:t>
            </w:r>
            <w:proofErr w:type="spellEnd"/>
            <w:r w:rsidRPr="0087792E">
              <w:t>-acid transami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AR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01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1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4.4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6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1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eptidyl-prolyl cis-trans isomerase (</w:t>
            </w:r>
            <w:proofErr w:type="spellStart"/>
            <w:r w:rsidRPr="0087792E">
              <w:t>PPIase</w:t>
            </w:r>
            <w:proofErr w:type="spellEnd"/>
            <w:r w:rsidRPr="0087792E">
              <w:t>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YP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63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L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.6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4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0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xtracellular glycos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RH1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22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FA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7.7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.6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9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Karyopherin</w:t>
            </w:r>
            <w:proofErr w:type="spellEnd"/>
            <w:r w:rsidRPr="0087792E">
              <w:t xml:space="preserve"> bet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22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VX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9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>
              <w:t>Alpha-mannos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M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23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F3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6.5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9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itrate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I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35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H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5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1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9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Metalloaminopeptid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AP4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21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E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8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4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Cell wall acid </w:t>
            </w:r>
            <w:proofErr w:type="spellStart"/>
            <w:r w:rsidRPr="0087792E">
              <w:t>trehal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TC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59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AU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5.9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cm33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CM3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31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Y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8.5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5.0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Putative ammonium </w:t>
            </w:r>
            <w:proofErr w:type="spellStart"/>
            <w:r w:rsidRPr="0087792E">
              <w:t>perme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RP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66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P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6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7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fc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FC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44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Y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7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endopeptidase complex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RE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45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S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7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35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I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6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endopeptidase complex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RE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40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H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6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uperoxide dismu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OD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01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H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6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6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orticosteroid-bind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B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32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3122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4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6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sb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SB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17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F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4.1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6.6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6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Putative </w:t>
            </w:r>
            <w:proofErr w:type="spellStart"/>
            <w:r w:rsidRPr="0087792E">
              <w:t>glucan</w:t>
            </w:r>
            <w:proofErr w:type="spellEnd"/>
            <w:r w:rsidRPr="0087792E">
              <w:t xml:space="preserve"> endo-1\3-beta-D-glucos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CW1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41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W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5.8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3.7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6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Lysophospholipa</w:t>
            </w:r>
            <w:r>
              <w:t>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LB4.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13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F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0.6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9.5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5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Sortilin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E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24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H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7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6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5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cw4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CW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25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IB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.2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4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1,3-beta-glucanosyltransferase PGA4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GA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51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JY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1.8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3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4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ycolipid 2-alpha-mannosyltransferase 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NT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66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4659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3.4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4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lastRenderedPageBreak/>
              <w:t>Gca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CA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05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W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9.0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0.6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core particle subunit beta 3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UP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33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B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7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(+)-transporting V1 sector ATPase subunit H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VMA1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50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X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6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Chorismate</w:t>
            </w:r>
            <w:proofErr w:type="spellEnd"/>
            <w:r w:rsidRPr="0087792E">
              <w:t xml:space="preserve">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RO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77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K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utamate decarboxy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AD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16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7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6.9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4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2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A1 family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64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T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2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2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>
              <w:t>Alpha-1,2-mannosyltransf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NN2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98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R2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1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Cell surface </w:t>
            </w:r>
            <w:proofErr w:type="spellStart"/>
            <w:r w:rsidRPr="0087792E">
              <w:t>mannoprotein</w:t>
            </w:r>
            <w:proofErr w:type="spellEnd"/>
            <w:r w:rsidRPr="0087792E">
              <w:t xml:space="preserve"> MP65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P6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77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XX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89.2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0.6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0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core particle subunit beta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RE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55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8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0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Kre9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KRE9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41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NN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6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9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06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7S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6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8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ell division control protein 10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DC1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54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3982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6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8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74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U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2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3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>
              <w:t>Carboxypept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PY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33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C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utathione perox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08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WW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4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5-methyltetrahydropteroyltriglutamate--homocysteine </w:t>
            </w:r>
            <w:proofErr w:type="spellStart"/>
            <w:r w:rsidRPr="0087792E">
              <w:t>meth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ET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08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8261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1.5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.6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endopeptidase complex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RE9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35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EB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6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56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L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5.7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7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6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Ifr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FR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32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E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7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6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Transaldol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AL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37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01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6.1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2.4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6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ucose-6-phosphate isom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GI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36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8378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4.5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5.4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regulatory particle base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N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33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L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7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in transport protein SEC3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GA6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59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AU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1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>
              <w:t>Ras</w:t>
            </w:r>
            <w:proofErr w:type="spellEnd"/>
            <w:r>
              <w:t>-like protein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A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76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XU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5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sp70 family ATP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KAR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11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9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0.0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3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Rab</w:t>
            </w:r>
            <w:proofErr w:type="spellEnd"/>
            <w:r w:rsidRPr="0087792E">
              <w:t xml:space="preserve"> GDP dissociation inhibito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DI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44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X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4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core particle subunit beta 6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24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K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3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lastRenderedPageBreak/>
              <w:t>3-hydroxyanthranilate 3,4-dioxy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N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351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K8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9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osphoserine phospha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ER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26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0H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9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1 ubiquitin-activat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UB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65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J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1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rf3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RF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14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6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DP-</w:t>
            </w:r>
            <w:proofErr w:type="spellStart"/>
            <w:r w:rsidRPr="0087792E">
              <w:t>ribosylation</w:t>
            </w:r>
            <w:proofErr w:type="spellEnd"/>
            <w:r w:rsidRPr="0087792E">
              <w:t xml:space="preserve"> factor </w:t>
            </w:r>
            <w:proofErr w:type="spellStart"/>
            <w:r w:rsidRPr="0087792E">
              <w:t>GTPase</w:t>
            </w:r>
            <w:proofErr w:type="spellEnd"/>
            <w:r w:rsidRPr="0087792E">
              <w:t>-activat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LO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02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7M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3,4-dihydroxy-2-butanone 4-phosphate synthase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IB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69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3V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8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DP-</w:t>
            </w:r>
            <w:proofErr w:type="spellStart"/>
            <w:r w:rsidRPr="0087792E">
              <w:t>ribosylation</w:t>
            </w:r>
            <w:proofErr w:type="spellEnd"/>
            <w:r w:rsidRPr="0087792E">
              <w:t xml:space="preserve"> facto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RF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80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2227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1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Ras</w:t>
            </w:r>
            <w:proofErr w:type="spellEnd"/>
            <w:r w:rsidRPr="0087792E">
              <w:t xml:space="preserve"> family </w:t>
            </w:r>
            <w:proofErr w:type="spellStart"/>
            <w:r w:rsidRPr="0087792E">
              <w:t>GTP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S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21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5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in disulfide isom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DI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32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9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6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7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14-3-3 protein homolog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MH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53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4276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0.3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5.4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epressed by EFG1 protein 1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BE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21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ZX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osphatidylinositol 4-phosphate-bind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GA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31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X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anslationally-controlled tumor protein homolog (TCTP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MA19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77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86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8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lkaline phospha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HO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04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V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>
              <w:t>Malate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L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96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PD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4.6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2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60S ribosomal protein L10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10A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96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9UVJ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6.4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.6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Phosphoribosylaminoimidazolesuccinocarboxamide</w:t>
            </w:r>
            <w:proofErr w:type="spellEnd"/>
            <w:r w:rsidRPr="0087792E">
              <w:t xml:space="preserve">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DE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05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Q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2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Septin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DC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42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8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2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Leu4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EU4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97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F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2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2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eptidyl-prolyl cis-trans isomerase (</w:t>
            </w:r>
            <w:proofErr w:type="spellStart"/>
            <w:r w:rsidRPr="0087792E">
              <w:t>PPIase</w:t>
            </w:r>
            <w:proofErr w:type="spellEnd"/>
            <w:r w:rsidRPr="0087792E">
              <w:t>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Y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J7.027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2201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6.2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.6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2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3 ubiquitin-protein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SP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85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Y2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2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Ran </w:t>
            </w:r>
            <w:proofErr w:type="spellStart"/>
            <w:r w:rsidRPr="0087792E">
              <w:t>GTPase</w:t>
            </w:r>
            <w:proofErr w:type="spellEnd"/>
            <w:r w:rsidRPr="0087792E">
              <w:t>-bind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RB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05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Q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2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Coatomer</w:t>
            </w:r>
            <w:proofErr w:type="spellEnd"/>
            <w:r w:rsidRPr="0087792E">
              <w:t xml:space="preserve"> subunit gamm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EC2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48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E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6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2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Dag7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DAG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10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MF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6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2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NA-bind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45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1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30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1X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6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Flavodoxin</w:t>
            </w:r>
            <w:proofErr w:type="spellEnd"/>
            <w:r w:rsidRPr="0087792E">
              <w:t>-like fold family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ST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53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0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3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6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Thioredoxin</w:t>
            </w:r>
            <w:proofErr w:type="spellEnd"/>
            <w:r w:rsidRPr="0087792E">
              <w:t xml:space="preserve"> perox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H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24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F4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4.3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.6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lastRenderedPageBreak/>
              <w:t>Hsp70 family chaperon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H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27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U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4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0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01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P7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endopeptidase complex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UP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67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PZ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utamate-5-semialdehyde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RO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72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R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0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98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Copper transport protein 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T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13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NP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8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endopeptidase complex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RE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93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Y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anscriptional represso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U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52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0CY3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9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andidapepsin-9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AP9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419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SU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3.0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.6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Reticulon</w:t>
            </w:r>
            <w:proofErr w:type="spellEnd"/>
            <w:r w:rsidRPr="0087792E">
              <w:t>-like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48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5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5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4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>
              <w:t>Phosphomannomut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MM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45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3135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5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2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Saccharopine</w:t>
            </w:r>
            <w:proofErr w:type="spellEnd"/>
            <w:r w:rsidRPr="0087792E">
              <w:t xml:space="preserve"> dehydrogenase [NAD(+), L-lysine-forming]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Y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53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A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Hypoxanthine </w:t>
            </w:r>
            <w:proofErr w:type="spellStart"/>
            <w:r w:rsidRPr="0087792E">
              <w:t>phosphoribos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P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27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N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>
              <w:t>Nucleoside diphosphate ki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NK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28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G6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4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2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o114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HO11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20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MR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13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91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Isocitrate</w:t>
            </w:r>
            <w:proofErr w:type="spellEnd"/>
            <w:r w:rsidRPr="0087792E">
              <w:t xml:space="preserve"> dehydrogenase [NAD] subunit, mitochondrial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DH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30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S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>
              <w:t>Formate</w:t>
            </w:r>
            <w:proofErr w:type="spellEnd"/>
            <w:r>
              <w:t xml:space="preserve">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DH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51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QN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9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Isocitrate</w:t>
            </w:r>
            <w:proofErr w:type="spellEnd"/>
            <w:r w:rsidRPr="0087792E">
              <w:t xml:space="preserve"> dehydrogenase [NADP]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DP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23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7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7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9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Fimbrin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AC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27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Y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2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Yim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IM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37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HE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Omega-class glutathione transf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CM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21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5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6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ndo-1,3(4)-beta-</w:t>
            </w:r>
            <w:proofErr w:type="spellStart"/>
            <w:r w:rsidRPr="0087792E">
              <w:t>glucanase</w:t>
            </w:r>
            <w:proofErr w:type="spellEnd"/>
            <w:r w:rsidRPr="0087792E">
              <w:t xml:space="preserve">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NG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58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IR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6.7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0.6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in YOP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81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7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0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Glucan</w:t>
            </w:r>
            <w:proofErr w:type="spellEnd"/>
            <w:r w:rsidRPr="0087792E">
              <w:t xml:space="preserve"> 1,3-beta-glucos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XOG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49C10.0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2971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8.7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3.2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in SUR7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UR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917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4M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9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ctin-related protein 2/3 complex subunit 4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RC19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10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U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lasma membrane ATP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M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07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0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7.9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0.6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Oxysterol-bind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57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G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9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6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Glucan</w:t>
            </w:r>
            <w:proofErr w:type="spellEnd"/>
            <w:r w:rsidRPr="0087792E">
              <w:t xml:space="preserve"> 1,3-beta-glucos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GL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03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MT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78.6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08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lastRenderedPageBreak/>
              <w:t>Chitinase</w:t>
            </w:r>
            <w:proofErr w:type="spellEnd"/>
            <w:r w:rsidRPr="0087792E">
              <w:t xml:space="preserve">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H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517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AH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4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ell division control protein 42 homolog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DC4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39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0CY3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Flavodoxin</w:t>
            </w:r>
            <w:proofErr w:type="spellEnd"/>
            <w:r w:rsidRPr="0087792E">
              <w:t>-like fold family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CP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53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0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ycolipid 2-alpha-mannosyltransferase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N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66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0031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0.7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5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Coatomer</w:t>
            </w:r>
            <w:proofErr w:type="spellEnd"/>
            <w:r w:rsidRPr="0087792E">
              <w:t xml:space="preserve"> subunit zet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36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00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Glucoamylase</w:t>
            </w:r>
            <w:proofErr w:type="spellEnd"/>
            <w:r w:rsidRPr="0087792E">
              <w:t xml:space="preserve">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AM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36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7425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7.1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5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andidapepsin-8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AP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24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EM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4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inase 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</w:t>
            </w:r>
            <w:r>
              <w:t>P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74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U5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4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ndoplasmic reticulum vesicle protein 25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RV2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40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30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2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Rab</w:t>
            </w:r>
            <w:proofErr w:type="spellEnd"/>
            <w:r w:rsidRPr="0087792E">
              <w:t xml:space="preserve"> family </w:t>
            </w:r>
            <w:proofErr w:type="spellStart"/>
            <w:r w:rsidRPr="0087792E">
              <w:t>GTP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P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35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I0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ell wall protein RHD3 (LDG family protein 7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HD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76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5U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1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TP-dependent RNA helicase eIF4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IF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83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8720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1.3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1.9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anslation elongation factor EF1B gamm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AM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60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C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.6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4.3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in phosphatase 2A structural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PD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69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N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0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Mitochondrial outer membrane protein </w:t>
            </w:r>
            <w:proofErr w:type="spellStart"/>
            <w:r w:rsidRPr="0087792E">
              <w:t>porin</w:t>
            </w:r>
            <w:proofErr w:type="spellEnd"/>
            <w:r w:rsidRPr="0087792E">
              <w:t xml:space="preserve"> (Cytoplasmic antigenic protein 4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O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4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8378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8.1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5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Arf</w:t>
            </w:r>
            <w:proofErr w:type="spellEnd"/>
            <w:r w:rsidRPr="0087792E">
              <w:t xml:space="preserve"> family </w:t>
            </w:r>
            <w:proofErr w:type="spellStart"/>
            <w:r w:rsidRPr="0087792E">
              <w:t>GTP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RF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49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ND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7.0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3.8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eptidyl-prolyl cis-trans isomerase D (</w:t>
            </w:r>
            <w:proofErr w:type="spellStart"/>
            <w:r w:rsidRPr="0087792E">
              <w:t>PPIase</w:t>
            </w:r>
            <w:proofErr w:type="spellEnd"/>
            <w:r w:rsidRPr="0087792E">
              <w:t xml:space="preserve"> D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PR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65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CI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9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Peroxiredoxin</w:t>
            </w:r>
            <w:proofErr w:type="spellEnd"/>
            <w:r w:rsidRPr="0087792E">
              <w:t xml:space="preserve"> TSA1-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S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417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9Y7F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7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6.8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16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LU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utamate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DH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61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H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2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6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Exomer</w:t>
            </w:r>
            <w:proofErr w:type="spellEnd"/>
            <w:r w:rsidRPr="0087792E">
              <w:t xml:space="preserve"> complex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UD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38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N7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ell surface GPI-anchored protein ECM33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CM33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73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GC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24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L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ir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I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01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P7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5.2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2.4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L-</w:t>
            </w:r>
            <w:proofErr w:type="spellStart"/>
            <w:r w:rsidRPr="0087792E">
              <w:t>iditol</w:t>
            </w:r>
            <w:proofErr w:type="spellEnd"/>
            <w:r w:rsidRPr="0087792E">
              <w:t xml:space="preserve"> 2-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XYL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108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UB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0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.0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uperoxide dismu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OD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15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8Z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8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TP-binding protein RHO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HO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36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4282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5.4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ubulin alpha cha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UB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91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V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1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7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ukaryotic translation initiation factor 4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IF4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62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9P97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lastRenderedPageBreak/>
              <w:t>Transcription factor TFIIIC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16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W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rf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RF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17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TU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5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Chitinase</w:t>
            </w:r>
            <w:proofErr w:type="spellEnd"/>
            <w:r w:rsidRPr="0087792E">
              <w:t xml:space="preserve"> 3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HT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58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4095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7.7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5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osphoglycerate ki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GK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13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4627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9.1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5.2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in transport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EC1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31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EF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6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ct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C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37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R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3.6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2.9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Phosphoacetylglucosamine</w:t>
            </w:r>
            <w:proofErr w:type="spellEnd"/>
            <w:r w:rsidRPr="0087792E">
              <w:t xml:space="preserve"> mutase (PAGM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GM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37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KW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6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NAD-specific glutamate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DH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79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0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3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7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-responsive protein 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HR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50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1331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9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4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12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1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21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JF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0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lcohol dehydrogenase 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DH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41C10.0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9403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3.2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3.0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andidapepsin-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AP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19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0DJ0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9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la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LA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38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F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annose-6-phosphate isom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MI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9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3494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7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7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-</w:t>
            </w:r>
            <w:proofErr w:type="spellStart"/>
            <w:r w:rsidRPr="0087792E">
              <w:t>adenosylmethionine</w:t>
            </w:r>
            <w:proofErr w:type="spellEnd"/>
            <w:r w:rsidRPr="0087792E">
              <w:t xml:space="preserve">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AM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14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6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4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4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uanine nucleotide-binding protein subunit beta-like protein (Cytoplasmic antigenic protein 1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SC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J7.014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8377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2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9.3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00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L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core particle subunit beta 5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RE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68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Z6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-(</w:t>
            </w:r>
            <w:proofErr w:type="spellStart"/>
            <w:r w:rsidRPr="0087792E">
              <w:t>hydroxymethyl</w:t>
            </w:r>
            <w:proofErr w:type="spellEnd"/>
            <w:r w:rsidRPr="0087792E">
              <w:t>)glutathione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DH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102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U6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9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2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Phosphoenolpyruvate </w:t>
            </w:r>
            <w:proofErr w:type="spellStart"/>
            <w:r w:rsidRPr="0087792E">
              <w:t>carboxykin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CK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02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M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.5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4.1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liferating cell nuclear antige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OL3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17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MN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1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3-hydroxy-3-methylglutaryl coenzyme A synthase (HMG-CoA synthase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RG1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91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W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5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9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14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1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30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L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4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9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am1-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AM1-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32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N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7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4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denylyl cyclase-associat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RV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41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6P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osphoglycerate mutase (PGAM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PM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852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8261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9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8.2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Inorganic </w:t>
            </w:r>
            <w:proofErr w:type="spellStart"/>
            <w:r w:rsidRPr="0087792E">
              <w:t>pyrophosphat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P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07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8377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3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5.4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eat shock protein 90 homolog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SP9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J7.023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4659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8.7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2.6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mp24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MP2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75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V6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9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exokinase-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XK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54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8377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2.8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0.3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ecreted beta-glucos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IM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49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KU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5.3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7.88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Rab</w:t>
            </w:r>
            <w:proofErr w:type="spellEnd"/>
            <w:r w:rsidRPr="0087792E">
              <w:t xml:space="preserve"> family </w:t>
            </w:r>
            <w:proofErr w:type="spellStart"/>
            <w:r w:rsidRPr="0087792E">
              <w:t>GTP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PT3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752</w:t>
            </w:r>
            <w:r w:rsidRPr="0087792E">
              <w:lastRenderedPageBreak/>
              <w:t>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A0A1D8PTI</w:t>
            </w:r>
            <w:r w:rsidRPr="0087792E">
              <w:lastRenderedPageBreak/>
              <w:t>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0.7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Metalloendopeptid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RD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53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2A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7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4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CF ubiquitin ligase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K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74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WE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60S acidic ribosomal protein P0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P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09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S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0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9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Isocitrate</w:t>
            </w:r>
            <w:proofErr w:type="spellEnd"/>
            <w:r w:rsidRPr="0087792E">
              <w:t xml:space="preserve"> dehydrogenase [NAD] subunit, mitochondrial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DH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96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M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4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ubulin beta cha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UB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07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9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5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0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Triosephosphate</w:t>
            </w:r>
            <w:proofErr w:type="spellEnd"/>
            <w:r w:rsidRPr="0087792E">
              <w:t xml:space="preserve"> isom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PI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4037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9P94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3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5.9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ifunctional fatty acid synthase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AS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48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6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1.0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8.8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1,3-beta-glucan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SC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24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T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6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.9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utative cystathionine beta-</w:t>
            </w:r>
            <w:proofErr w:type="spellStart"/>
            <w:r w:rsidRPr="0087792E">
              <w:t>ly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90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V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4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EC14 cytosolic factor (Phosphatidylinositol/phosphatidylcholine transfer protein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EC1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855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4625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DNA mismatch repair protein HSM3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SM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J7.039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PP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0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UTP--glucose-1-phosphate </w:t>
            </w:r>
            <w:proofErr w:type="spellStart"/>
            <w:r w:rsidRPr="0087792E">
              <w:t>uridyl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UG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73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KI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3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3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D-arabinose 1-dehydrogenase (NAD(P)(+)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03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1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Mannan</w:t>
            </w:r>
            <w:proofErr w:type="spellEnd"/>
            <w:r w:rsidRPr="0087792E">
              <w:t xml:space="preserve"> endo-1,6-alpha-mannos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DFG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207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CZ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Nucleopor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42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7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7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2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40S ribosomal protein S1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1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71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Q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Saccharopine</w:t>
            </w:r>
            <w:proofErr w:type="spellEnd"/>
            <w:r w:rsidRPr="0087792E">
              <w:t xml:space="preserve"> dehydrogenase (NADP+, L-glutamate-forming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YS9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65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J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1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m7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HM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81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1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uccinate--CoA ligase [ADP-forming] subunit alpha, mitochondrial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SC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16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8X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3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4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Dihydrolipoyl</w:t>
            </w:r>
            <w:proofErr w:type="spellEnd"/>
            <w:r w:rsidRPr="0087792E">
              <w:t xml:space="preserve">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PD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74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RQ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1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>
              <w:t>Elongation factor 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FT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21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0M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0.6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32.7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74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I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6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0.1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DP/ATP carrier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ET9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05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51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4.3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6.6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Fructose-bisphosphate aldo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B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08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9URB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9.1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7.08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Bifunctional</w:t>
            </w:r>
            <w:proofErr w:type="spellEnd"/>
            <w:r w:rsidRPr="0087792E">
              <w:t xml:space="preserve"> cysteine synthase/O-</w:t>
            </w:r>
            <w:proofErr w:type="spellStart"/>
            <w:r w:rsidRPr="0087792E">
              <w:t>acetylhomoserine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aminocarboxyprop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ET1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02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US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5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dh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DH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50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4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4.8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9.5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sp90 co-chaperon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DC3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553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8X1E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lastRenderedPageBreak/>
              <w:t>Pyruvate ki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DC19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05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4661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3.1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7.1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TP-binding nuclear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S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63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P4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6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sparagine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DED8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36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R1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9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2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Acetyl-coenzyme A </w:t>
            </w:r>
            <w:proofErr w:type="spellStart"/>
            <w:r w:rsidRPr="0087792E">
              <w:t>synthet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C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103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XW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0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4.6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Transketol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KL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83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75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2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4.3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istone H4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HF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42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VN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F1F0 ATP synthase subunit 4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TP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55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ZE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7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4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Ardp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RD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01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B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60S ribosomal protein L6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31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X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5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0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Isocitrate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ly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CL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45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RB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4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4.0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22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43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4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2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0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Dolichyl-diphosphooligosaccharide</w:t>
            </w:r>
            <w:proofErr w:type="spellEnd"/>
            <w:r w:rsidRPr="0087792E">
              <w:t>--protein glycosyltransferase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WB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11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2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Non-classical export protein 10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NCE10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38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NE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DP-N-</w:t>
            </w:r>
            <w:proofErr w:type="spellStart"/>
            <w:r w:rsidRPr="0087792E">
              <w:t>acetylglucosamine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diphosphoryl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UA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25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G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40S subunit protein S18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1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09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Q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7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nolase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NO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39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3057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3.4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80.8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Homocitrate</w:t>
            </w:r>
            <w:proofErr w:type="spellEnd"/>
            <w:r w:rsidRPr="0087792E">
              <w:t xml:space="preserve">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YS2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47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VG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3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8.2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(+)-transporting V1 sector ATPase subunit 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VMA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19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3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TP synthase subunit d, mitochondrial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TP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76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PV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0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Anthranilate </w:t>
            </w:r>
            <w:proofErr w:type="spellStart"/>
            <w:r w:rsidRPr="0087792E">
              <w:t>phosphoribos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RP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70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R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Importin subunit alph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01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U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4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utathione perox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PX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08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WW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Bifunctional</w:t>
            </w:r>
            <w:proofErr w:type="spellEnd"/>
            <w:r w:rsidRPr="0087792E">
              <w:t xml:space="preserve"> AP-4-A phosphorylase/ADP </w:t>
            </w:r>
            <w:proofErr w:type="spellStart"/>
            <w:r w:rsidRPr="0087792E">
              <w:t>sulfuryl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PA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34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5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TP-binding cassette glutathione S-conjugate transporte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CF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23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4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spartyl aminopept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08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WG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0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6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Clathrin</w:t>
            </w:r>
            <w:proofErr w:type="spellEnd"/>
            <w:r w:rsidRPr="0087792E">
              <w:t xml:space="preserve"> heavy chain (Fragment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HC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21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S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7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.3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Ubiquitin-ribosomal 40S subunit protein </w:t>
            </w:r>
            <w:r w:rsidRPr="0087792E">
              <w:lastRenderedPageBreak/>
              <w:t>S31 fusion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UBI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718</w:t>
            </w:r>
            <w:r w:rsidRPr="0087792E">
              <w:lastRenderedPageBreak/>
              <w:t>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Q5A10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.1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5.5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Ftr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TR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42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V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99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YH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Ketol</w:t>
            </w:r>
            <w:proofErr w:type="spellEnd"/>
            <w:r w:rsidRPr="0087792E">
              <w:t xml:space="preserve">-acid </w:t>
            </w:r>
            <w:proofErr w:type="spellStart"/>
            <w:r w:rsidRPr="0087792E">
              <w:t>reductoisomerase</w:t>
            </w:r>
            <w:proofErr w:type="spellEnd"/>
            <w:r w:rsidRPr="0087792E">
              <w:t>, mitochondrial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LV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08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G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7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cyl-coenzyme A ox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OX1-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19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JD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3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1.6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phingolipid C9-methyltransferase (C-9-MT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T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29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PD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8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6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40S subunit protein S23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23A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65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U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Peroxisomal</w:t>
            </w:r>
            <w:proofErr w:type="spellEnd"/>
            <w:r w:rsidRPr="0087792E">
              <w:t xml:space="preserve"> cata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A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60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1328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2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3.6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core particle subunit beta 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U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103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U6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NADH-cytochrome b5 reductase 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C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00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M7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2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4.0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ukaryotic t</w:t>
            </w:r>
            <w:r>
              <w:t>ranslation initiation factor 5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NB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93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9408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8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4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31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M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lpha-1,2-mannosyltransf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NN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2347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WF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8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Tetrafunctional</w:t>
            </w:r>
            <w:proofErr w:type="spellEnd"/>
            <w:r w:rsidRPr="0087792E">
              <w:t xml:space="preserve"> fatty acid synthase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A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01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4W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7.7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7.6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MP-activated serine/threonine-protein kinase regulatory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NF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39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A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40S subunit protein S9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9B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38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Y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9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40S subunit protein S16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16A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30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W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9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sparagine synthase (Glutamine-hydrolyzing) 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SN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90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B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4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Alpha,alpha</w:t>
            </w:r>
            <w:proofErr w:type="spellEnd"/>
            <w:r w:rsidRPr="0087792E">
              <w:t>-</w:t>
            </w:r>
            <w:proofErr w:type="spellStart"/>
            <w:r w:rsidRPr="0087792E">
              <w:t>trehalose</w:t>
            </w:r>
            <w:proofErr w:type="spellEnd"/>
            <w:r w:rsidRPr="0087792E">
              <w:t>-phosphate synthase [UDP-forming]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P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96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9241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6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4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osphotransf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LK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71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TZ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1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1.5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longation factor 1-alpha 2 (EF-1-alpha 2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EF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38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QD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3.5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9.8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18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1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51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4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4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sa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SA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31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L3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6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4.0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Ras</w:t>
            </w:r>
            <w:proofErr w:type="spellEnd"/>
            <w:r w:rsidRPr="0087792E">
              <w:t>-related protein SEC4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EC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49C4.03c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0CY3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6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4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in transport protein SEC23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EC2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5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45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0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yridoxine biosynthesis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NZ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25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IA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6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4.6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in transport protein SEC24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EC2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19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Q7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9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2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Trehalose</w:t>
            </w:r>
            <w:proofErr w:type="spellEnd"/>
            <w:r w:rsidRPr="0087792E">
              <w:t xml:space="preserve"> 6-phosphate synthase/phosphatase complex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PS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106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S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4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20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G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0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40S ribosomal protein S0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697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4281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2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0.6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lastRenderedPageBreak/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81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A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Nuclear pore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12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B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Alpha-1,4 </w:t>
            </w:r>
            <w:proofErr w:type="spellStart"/>
            <w:r w:rsidRPr="0087792E">
              <w:t>glucan</w:t>
            </w:r>
            <w:proofErr w:type="spellEnd"/>
            <w:r w:rsidRPr="0087792E">
              <w:t xml:space="preserve"> phosphory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PH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09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Q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0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6.2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F1F0 ATP synthase subunit 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03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0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utative hydro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NIT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07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WF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>
              <w:t>Transcription elongation facto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PT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J7.050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3MNT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>
              <w:t>Homoserine</w:t>
            </w:r>
            <w:proofErr w:type="spellEnd"/>
            <w:r>
              <w:t xml:space="preserve">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OM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26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IA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5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5.4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40S ribosomal protein S22-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22B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orf19.3061.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0CU3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7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6.8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eat shock protein SSA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S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447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4179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6.7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3.18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Isoleucine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L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45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RI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9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3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23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E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0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yruvate decarboxy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DC1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39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8377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5.2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27.7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Ubiquinol</w:t>
            </w:r>
            <w:proofErr w:type="spellEnd"/>
            <w:r w:rsidRPr="0087792E">
              <w:t>--cytochrome-c reductase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52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5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7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TP synthase subunit alph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T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46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C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4.3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40S ribosomal protein S2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21B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13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G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-</w:t>
            </w:r>
            <w:proofErr w:type="spellStart"/>
            <w:r w:rsidRPr="0087792E">
              <w:t>adenosylmethionine</w:t>
            </w:r>
            <w:proofErr w:type="spellEnd"/>
            <w:r w:rsidRPr="0087792E">
              <w:t>-homocysteine S-</w:t>
            </w:r>
            <w:proofErr w:type="spellStart"/>
            <w:r w:rsidRPr="0087792E">
              <w:t>meth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AM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84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B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ansmembrane 9 superfamily membe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MP7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25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F6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3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Thioredoxin</w:t>
            </w:r>
            <w:proofErr w:type="spellEnd"/>
            <w:r w:rsidRPr="0087792E">
              <w:t xml:space="preserve"> perox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RX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28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5A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8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Fmp45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MP4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22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2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ell wall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FF1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85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7R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2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5.4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44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K8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cetyltransferase component of pyruvate dehydrogenase complex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A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16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GX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5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8.2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Bifunctional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aminoimidazole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ribotide</w:t>
            </w:r>
            <w:proofErr w:type="spellEnd"/>
            <w:r w:rsidRPr="0087792E">
              <w:t xml:space="preserve"> synthase/</w:t>
            </w:r>
            <w:proofErr w:type="spellStart"/>
            <w:r w:rsidRPr="0087792E">
              <w:t>glycinamide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ribotide</w:t>
            </w:r>
            <w:proofErr w:type="spellEnd"/>
            <w:r w:rsidRPr="0087792E">
              <w:t xml:space="preserve">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DE5,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78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6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6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arnitine O-acetyltransf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AT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20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MQ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Dipeptidyl peptidase 3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39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B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Isocitrate</w:t>
            </w:r>
            <w:proofErr w:type="spellEnd"/>
            <w:r w:rsidRPr="0087792E">
              <w:t xml:space="preserve"> dehydrogenase [NADP]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D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58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H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ge3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GE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22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P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Peptidyl-prolyl cis-trans isomerase </w:t>
            </w:r>
            <w:r w:rsidRPr="0087792E">
              <w:lastRenderedPageBreak/>
              <w:t>(</w:t>
            </w:r>
            <w:proofErr w:type="spellStart"/>
            <w:r w:rsidRPr="0087792E">
              <w:t>PPIase</w:t>
            </w:r>
            <w:proofErr w:type="spellEnd"/>
            <w:r w:rsidRPr="0087792E">
              <w:t>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CPR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232</w:t>
            </w:r>
            <w:r w:rsidRPr="0087792E">
              <w:lastRenderedPageBreak/>
              <w:t>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Q5ALM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25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R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istidine biosynthesis trifunctional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IS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01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Y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04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UQ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Fre7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RE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72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G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40S subunit protein S3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48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V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0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5.5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istone H2A.Z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TZ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327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EE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exose transporte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GT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10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4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8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spartate aminotransf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AT2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76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N4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Osm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SM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57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T3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2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8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Very-long-chain 3-oxoacyl-CoA reduc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34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V9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cetyl-CoA hydro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CH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68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8377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1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7.4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rv29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RV29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21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MR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Carnitine:acyl</w:t>
            </w:r>
            <w:proofErr w:type="spellEnd"/>
            <w:r w:rsidRPr="0087792E">
              <w:t xml:space="preserve"> carnitine antiporte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RC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19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96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yruvate carboxy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YC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39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Y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8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5.5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TP-dependent RNA helic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UB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02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Z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2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Cys-Gly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metallodipeptid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DUG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397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KA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9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4.7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spartate transami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A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52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C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4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Acetyl-coenzyme A </w:t>
            </w:r>
            <w:proofErr w:type="spellStart"/>
            <w:r w:rsidRPr="0087792E">
              <w:t>synthetase</w:t>
            </w:r>
            <w:proofErr w:type="spellEnd"/>
            <w:r w:rsidRPr="0087792E">
              <w:t xml:space="preserve"> 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CS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6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8NJN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6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2.9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07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BD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4-nitrophenylphosphatase (</w:t>
            </w:r>
            <w:proofErr w:type="spellStart"/>
            <w:r w:rsidRPr="0087792E">
              <w:t>PNPPase</w:t>
            </w:r>
            <w:proofErr w:type="spellEnd"/>
            <w:r w:rsidRPr="0087792E">
              <w:t>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HO1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72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WC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istone H2B.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TB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5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VP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9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9B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24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EN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1.6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AA family ATP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EC1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35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N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anslation initiation factor eIF2 subunit gamm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CD1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21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GF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2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.6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nucleotide-diphosphate reductase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NR2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30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0L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6,7-dimethyl-8-ribityllumazine synthase (DMRL synthase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IB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55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K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sp37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SP3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14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9D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4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Bifunctional</w:t>
            </w:r>
            <w:proofErr w:type="spellEnd"/>
            <w:r w:rsidRPr="0087792E">
              <w:t xml:space="preserve"> 2-aminoadipate transaminase/aromatic-amino-acid:2-</w:t>
            </w:r>
            <w:r w:rsidRPr="0087792E">
              <w:lastRenderedPageBreak/>
              <w:t>oxoglutarate transami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ARO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03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2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9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ospho-2-dehydro-3-deoxyheptonate aldo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RO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20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I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60S ribosomal protein L36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39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39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2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46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NH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uccinate--CoA ligase [ADP-forming] subunit beta, mitochondrial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SC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67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B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0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cid phospha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HO11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21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UY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9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4.3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9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F1F0 ATP synthase subunit </w:t>
            </w:r>
            <w:proofErr w:type="spellStart"/>
            <w:r w:rsidRPr="0087792E">
              <w:t>i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TP1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06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5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40S ribosomal protein S27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2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76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I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haperone ATP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SP10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82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P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3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6.6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14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8Z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7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57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L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.0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ytochrome c oxidase subunit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OX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p0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0C8K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Mannose-1-phosphate </w:t>
            </w:r>
            <w:proofErr w:type="spellStart"/>
            <w:r w:rsidRPr="0087792E">
              <w:t>guan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PG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619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9382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0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6.7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longation factor 3 (EF-3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EF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62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2599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3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2.6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Cytochrome c oxidase subunit </w:t>
            </w:r>
            <w:proofErr w:type="spellStart"/>
            <w:r w:rsidRPr="0087792E">
              <w:t>Va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OX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90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PK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4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ng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NG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56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H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yceraldehyde-3-phosphate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DH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68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M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0.3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77.5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TP-dependent 6-phosphofructokinase (ATP-PFK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FK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18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GZ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1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0.3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Rab</w:t>
            </w:r>
            <w:proofErr w:type="spellEnd"/>
            <w:r w:rsidRPr="0087792E">
              <w:t xml:space="preserve"> family </w:t>
            </w:r>
            <w:proofErr w:type="spellStart"/>
            <w:r w:rsidRPr="0087792E">
              <w:t>GTP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VPS2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80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X8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2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eplication protein A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F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03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CX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V-type proton ATPase subunit 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VPH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52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R9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11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1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68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W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2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Diphosphomevalonate</w:t>
            </w:r>
            <w:proofErr w:type="spellEnd"/>
            <w:r w:rsidRPr="0087792E">
              <w:t xml:space="preserve"> decarboxy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VD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00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4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regulatory particle lid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N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53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7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Putative </w:t>
            </w:r>
            <w:proofErr w:type="spellStart"/>
            <w:r w:rsidRPr="0087792E">
              <w:t>Rab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GTPase</w:t>
            </w:r>
            <w:proofErr w:type="spellEnd"/>
            <w:r w:rsidRPr="0087792E">
              <w:t>-bind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RO7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04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RK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regulatory particle lid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13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A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erine/threonine-protein phospha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PH2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16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8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40S ribosomal protein S4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4A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1062</w:t>
            </w:r>
            <w:r w:rsidRPr="0087792E">
              <w:lastRenderedPageBreak/>
              <w:t>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Q5A5Q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6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4.4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denylate ki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DK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89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4Q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8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7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Putative </w:t>
            </w:r>
            <w:proofErr w:type="spellStart"/>
            <w:r w:rsidRPr="0087792E">
              <w:t>mannos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KTR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40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QH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Bifunctional</w:t>
            </w:r>
            <w:proofErr w:type="spellEnd"/>
            <w:r w:rsidRPr="0087792E">
              <w:t xml:space="preserve"> UDP-glucose 4-epimerase/aldose 1-epim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AL1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21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N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0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TP-dependent RNA helic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DHH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577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AW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uanosine-diphosphatase (</w:t>
            </w:r>
            <w:proofErr w:type="spellStart"/>
            <w:r w:rsidRPr="0087792E">
              <w:t>GDPase</w:t>
            </w:r>
            <w:proofErr w:type="spellEnd"/>
            <w:r w:rsidRPr="0087792E">
              <w:t>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D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39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8TGH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0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6.8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st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ST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29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FB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33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5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1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ycerol-3-phosphate dehydrogenase [NAD(+)]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PD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20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W3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34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ED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4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Oxidoreduc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15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ML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ethionine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E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47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2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6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.3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anslation initiation factor eIF4G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IF463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87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7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34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68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Z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-complex protein 1 subunit delt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27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N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6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ytochrome b-c1 c</w:t>
            </w:r>
            <w:r>
              <w:t>omplex subunit 2, mitochondrial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CR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167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8378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5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8.1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rginine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15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I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3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Adenine </w:t>
            </w:r>
            <w:proofErr w:type="spellStart"/>
            <w:r w:rsidRPr="0087792E">
              <w:t>phosphoribosyltransferase</w:t>
            </w:r>
            <w:proofErr w:type="spellEnd"/>
            <w:r w:rsidRPr="0087792E">
              <w:t xml:space="preserve"> (APRT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P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44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LX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2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Adenylosuccinate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synthetase</w:t>
            </w:r>
            <w:proofErr w:type="spellEnd"/>
            <w:r w:rsidRPr="0087792E">
              <w:t xml:space="preserve"> (</w:t>
            </w:r>
            <w:proofErr w:type="spellStart"/>
            <w:r w:rsidRPr="0087792E">
              <w:t>AMPSase</w:t>
            </w:r>
            <w:proofErr w:type="spellEnd"/>
            <w:r w:rsidRPr="0087792E">
              <w:t>) (</w:t>
            </w:r>
            <w:proofErr w:type="spellStart"/>
            <w:r w:rsidRPr="0087792E">
              <w:t>AdSS</w:t>
            </w:r>
            <w:proofErr w:type="spellEnd"/>
            <w:r w:rsidRPr="0087792E">
              <w:t>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DE1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29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0CH9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9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9.68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40S ribosomal protein S7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7A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14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J9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6.8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Lys2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YS2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44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TC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5.0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li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LI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14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7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4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5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espiratory growth induced protein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GI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5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KG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8.0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V-type proton ATPase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00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X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yrroline-5-carboxylate reduc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RO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02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Z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itogen-activated protein kinase MKC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KC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52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AG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2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40S subunit protein S19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19A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52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6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0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sp70 family ATP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SB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80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39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5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6.6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cetyl-CoA carboxy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CC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06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R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9.5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lastRenderedPageBreak/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91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W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6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eat shock protein 60, mit</w:t>
            </w:r>
            <w:r>
              <w:t xml:space="preserve">ochondrial (60 </w:t>
            </w:r>
            <w:proofErr w:type="spellStart"/>
            <w:r>
              <w:t>kDa</w:t>
            </w:r>
            <w:proofErr w:type="spellEnd"/>
            <w:r>
              <w:t xml:space="preserve"> chaperonin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SP6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17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7426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4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andidapepsin-3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AP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42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0CY2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8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21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21A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38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Y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6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5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17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GZ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29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7.6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anslation elongation factor 1 subunit bet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FB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44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3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regulatory particle lid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N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89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V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Long-chain fatty acid-CoA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AA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101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U5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Glycylpeptide</w:t>
            </w:r>
            <w:proofErr w:type="spellEnd"/>
            <w:r w:rsidRPr="0087792E">
              <w:t xml:space="preserve"> N-</w:t>
            </w:r>
            <w:proofErr w:type="spellStart"/>
            <w:r w:rsidRPr="0087792E">
              <w:t>tetradecano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NM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11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3041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ctin-related protein 3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RP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73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Z1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o11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HO11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24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7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3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Succinate dehydrogenase [ubiquinone] </w:t>
            </w:r>
            <w:proofErr w:type="spellStart"/>
            <w:r w:rsidRPr="0087792E">
              <w:t>flavoprotein</w:t>
            </w:r>
            <w:proofErr w:type="spellEnd"/>
            <w:r w:rsidRPr="0087792E">
              <w:t xml:space="preserve"> subunit, mitochondrial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DH1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66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1E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9.68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60S ribosomal protein L13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1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49C10.0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5993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40S subunit protein S10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1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80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1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7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Increased recombination centers protein 22-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RC22-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78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XW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Coatomer</w:t>
            </w:r>
            <w:proofErr w:type="spellEnd"/>
            <w:r w:rsidRPr="0087792E">
              <w:t xml:space="preserve"> subunit delt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ET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23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D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osphoglycerate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ER3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20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3K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7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6.7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3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hreonine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HR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22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G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3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utamine--fructose-6-phosphate aminotransferase [isomerizing]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F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61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5370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3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gt7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GT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10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8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0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40S subunit protein S14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14B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64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T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0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24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24A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48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6A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18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9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4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>
              <w:t>Heat shock protein homolog SSE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SI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243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96VB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6.7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protein L19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19A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45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4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40S ribosomal protein S1 (S3aE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52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4091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9.5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V-type proton ATPase subunit C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VMA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81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2U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utamate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U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06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L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lastRenderedPageBreak/>
              <w:t>Chaperonin-containing T-complex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CT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16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YH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8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ytochrome c oxidase subunit 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OX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p0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9B8D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ukaryotic translation initiation factor 3 subunit B (eIF3b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R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937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GV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Proline</w:t>
            </w:r>
            <w:proofErr w:type="spellEnd"/>
            <w:r w:rsidRPr="0087792E">
              <w:t>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36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R2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3.8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Valine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VA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66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R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2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regulatory particle base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N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20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3L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5.4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alate dehydrogenase, cytoplasmic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DH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48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8377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42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6.7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Thioredoxin</w:t>
            </w:r>
            <w:proofErr w:type="spellEnd"/>
            <w:r w:rsidRPr="0087792E">
              <w:t xml:space="preserve"> reduc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R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27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G8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2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spartate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DPS1-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31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UF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3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5.4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2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Dihydroxyacetone ki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DAK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91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I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1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ype I HSP40 co-chaperon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DJ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42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Q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7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Serine </w:t>
            </w:r>
            <w:proofErr w:type="spellStart"/>
            <w:r w:rsidRPr="0087792E">
              <w:t>hydroxymethyltransferase</w:t>
            </w:r>
            <w:proofErr w:type="spellEnd"/>
            <w:r w:rsidRPr="0087792E">
              <w:t>, cytosolic (SHMT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HM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17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1342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9.68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Coatomer</w:t>
            </w:r>
            <w:proofErr w:type="spellEnd"/>
            <w:r w:rsidRPr="0087792E">
              <w:t xml:space="preserve"> subunit beta (Beta-coat protein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EC2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43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6M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2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hreonine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H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01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V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3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40S subunit protein S11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15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8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3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ycogen [starch]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SY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07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85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4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ype II HSP40 co-chaperon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I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60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V9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-complex protein 1 subunit gamm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CT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51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K1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8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40S subunit protein S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2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14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90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4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5.1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eat shock protein SSC1, mitochondrial (Cytoplasmic antigenic protein 6) (mtHSP70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SC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89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8378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31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6.9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o100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HO10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74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WE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4.5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V-type proton ATPase subunit B (V-ATPase subunit B) (Vacuolar proton pump subunit B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VMA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95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PT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6.7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16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16A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01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B8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6.8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Bifunctional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phosphoribosylaminoimidazolecarboxamide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formyltransferase</w:t>
            </w:r>
            <w:proofErr w:type="spellEnd"/>
            <w:r w:rsidRPr="0087792E">
              <w:t xml:space="preserve">/IMP </w:t>
            </w:r>
            <w:proofErr w:type="spellStart"/>
            <w:r w:rsidRPr="0087792E">
              <w:t>cyclohydrol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DE1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40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6R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25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9.1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1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eat shock protein SSA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SA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6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4658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3.6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3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943</w:t>
            </w:r>
            <w:r w:rsidRPr="0087792E">
              <w:lastRenderedPageBreak/>
              <w:t>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Q59LS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1.0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40S subunit protein S5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30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G4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4.4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alate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DH1-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19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MP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7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5.7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Aconitate</w:t>
            </w:r>
            <w:proofErr w:type="spellEnd"/>
            <w:r w:rsidRPr="0087792E">
              <w:t xml:space="preserve"> hydratase, mitochondrial (</w:t>
            </w:r>
            <w:proofErr w:type="spellStart"/>
            <w:r w:rsidRPr="0087792E">
              <w:t>Aconitase</w:t>
            </w:r>
            <w:proofErr w:type="spellEnd"/>
            <w:r w:rsidRPr="0087792E">
              <w:t>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CO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74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8261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5.4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8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8B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52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NA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4.3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10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1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24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IB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6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2.9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TP-dependent 6-phosphofructokinase (ATP-PFK) (Phosphofructokinase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FK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48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K5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9.5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V-type proton ATPase catalytic subunit A (V-ATPase subunit A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F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924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JB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1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9.2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Lysophospholipase</w:t>
            </w:r>
            <w:proofErr w:type="spellEnd"/>
            <w:r w:rsidRPr="0087792E">
              <w:t xml:space="preserve"> 1 (EC 3.1.1.5) (CaPLB1) (Phospholipase B 1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LB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68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9UWF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8.6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40S ribosomal protein S8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8A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56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T4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6.7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Pentafunctional</w:t>
            </w:r>
            <w:proofErr w:type="spellEnd"/>
            <w:r w:rsidRPr="0087792E">
              <w:t xml:space="preserve"> AROM polypeptide [Includes: 3-dehydroquinate synthase (DHQS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RO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17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ME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6.7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Phosphoribosylformylglycinamidine</w:t>
            </w:r>
            <w:proofErr w:type="spellEnd"/>
            <w:r w:rsidRPr="0087792E">
              <w:t xml:space="preserve">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DE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47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MZ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6.7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yruvate dehydrogenase E1 component subunit alph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D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71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0Z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3.8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lanine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L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16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8K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2.2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4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4B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41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V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1.8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Bifunctional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carbamoylphosphate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synthetase</w:t>
            </w:r>
            <w:proofErr w:type="spellEnd"/>
            <w:r w:rsidRPr="0087792E">
              <w:t xml:space="preserve">/aspartate </w:t>
            </w:r>
            <w:proofErr w:type="spellStart"/>
            <w:r w:rsidRPr="0087792E">
              <w:t>transcarbamyl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URA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70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D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1.2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Trifunctional </w:t>
            </w:r>
            <w:proofErr w:type="spellStart"/>
            <w:r w:rsidRPr="0087792E">
              <w:t>formate</w:t>
            </w:r>
            <w:proofErr w:type="spellEnd"/>
            <w:r w:rsidRPr="0087792E">
              <w:t>-tetrahydrofolate ligase/</w:t>
            </w:r>
            <w:proofErr w:type="spellStart"/>
            <w:r w:rsidRPr="0087792E">
              <w:t>methenyltetrahydrofolate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cyclohydrolase</w:t>
            </w:r>
            <w:proofErr w:type="spellEnd"/>
            <w:r w:rsidRPr="0087792E">
              <w:t>/methylenetetrahydrofolate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IS1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70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SM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1.08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yruvate dehydrogenase E1 component subunit bet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DB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41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5V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0.2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Lipid-bind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S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67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KV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8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9.68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ystathionine beta-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YS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18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T9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8.2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Eukaryotic translation initiation factor 3 subunit C (eIF3c) 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NI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10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ML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8.2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Homoisocitrate</w:t>
            </w:r>
            <w:proofErr w:type="spellEnd"/>
            <w:r w:rsidRPr="0087792E">
              <w:t xml:space="preserve">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YS1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14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9D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7.7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protein L15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15A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41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6R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7.4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Lysine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KR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74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U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5.4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haperonin-containing T-complex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CT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73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Z1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4.6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Leucine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DC6</w:t>
            </w:r>
            <w:r w:rsidRPr="0087792E">
              <w:lastRenderedPageBreak/>
              <w:t>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lastRenderedPageBreak/>
              <w:t>CAALFM_CR0169</w:t>
            </w:r>
            <w:r w:rsidRPr="0087792E">
              <w:lastRenderedPageBreak/>
              <w:t>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A0A1D8PS</w:t>
            </w:r>
            <w:r w:rsidRPr="0087792E">
              <w:lastRenderedPageBreak/>
              <w:t>1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4.3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43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TB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4.0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MP synthase [glutamine-hydrolyzing]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U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27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PF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4.0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Elongation factor </w:t>
            </w:r>
            <w:proofErr w:type="spellStart"/>
            <w:r w:rsidRPr="0087792E">
              <w:t>Tu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UF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05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BC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3.48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haperonin-containing T-complex alpha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C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85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QB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3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Polyadenylate</w:t>
            </w:r>
            <w:proofErr w:type="spellEnd"/>
            <w:r w:rsidRPr="0087792E">
              <w:t>-binding protein, cytoplasmic and nuclear (PABP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AB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55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I1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3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erine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, cytoplasmic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E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90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9HGT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3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ycine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R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52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2A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.6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Ribonucleoside</w:t>
            </w:r>
            <w:proofErr w:type="spellEnd"/>
            <w:r w:rsidRPr="0087792E">
              <w:t>-diphosphate reduc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N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31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0N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.6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TP-binding cassette family ATP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KRE3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80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2T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.6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lustered mitochondria protein homolog (Protein TIF31 homolog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LU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5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MA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2.6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Fe-S cluster-binding ribosome biosynthesis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LI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33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I2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8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AA family ATP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DC4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07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WG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8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2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10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0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4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Flavohemoprotein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HB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19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MV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2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E21F88" w:rsidRDefault="00DA1412" w:rsidP="009D3E26">
            <w:pPr>
              <w:rPr>
                <w:lang w:val="de-DE"/>
              </w:rPr>
            </w:pPr>
            <w:r w:rsidRPr="00E21F88">
              <w:rPr>
                <w:lang w:val="de-DE"/>
              </w:rPr>
              <w:t>Inosine-5'-monophosphate dehydrogenase (IMP dehydrogenase) (IMPD) (IMPDH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MH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Q4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2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ytochrome c peroxidase, mitochondrial (CCP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C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23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EN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1.2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Trehalose</w:t>
            </w:r>
            <w:proofErr w:type="spellEnd"/>
            <w:r w:rsidRPr="0087792E">
              <w:t>-phospha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PS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33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I1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.9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sz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SZ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47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67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om40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OM4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19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H1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lpha-</w:t>
            </w:r>
            <w:proofErr w:type="spellStart"/>
            <w:r w:rsidRPr="0087792E">
              <w:t>ketoglutarate</w:t>
            </w:r>
            <w:proofErr w:type="spellEnd"/>
            <w:r w:rsidRPr="0087792E">
              <w:t xml:space="preserve">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KGD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08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2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0.3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haperonin-containing T-complex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CT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01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B7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8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yrosine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Y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29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FB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8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istidine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T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54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JX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8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Small COPII coat </w:t>
            </w:r>
            <w:proofErr w:type="spellStart"/>
            <w:r w:rsidRPr="0087792E">
              <w:t>GTP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A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96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S7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8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TP-dependent RNA helic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DED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39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4E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8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Lanosterol</w:t>
            </w:r>
            <w:proofErr w:type="spellEnd"/>
            <w:r w:rsidRPr="0087792E">
              <w:t xml:space="preserve"> 14-alpha demethy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RG1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92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1061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84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40S ribosomal protein S6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6A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12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9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7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in channel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OM7</w:t>
            </w:r>
            <w:r w:rsidRPr="0087792E">
              <w:lastRenderedPageBreak/>
              <w:t>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lastRenderedPageBreak/>
              <w:t>CAALFM_C70264</w:t>
            </w:r>
            <w:r w:rsidRPr="0087792E">
              <w:lastRenderedPageBreak/>
              <w:t>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Q59LZ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9.0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Protein-arginine omega-N </w:t>
            </w:r>
            <w:proofErr w:type="spellStart"/>
            <w:r w:rsidRPr="0087792E">
              <w:t>meth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M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10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94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4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anslation initiation factor eIF5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UN1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80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78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4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NADH dehydrogenase [ubiquinone</w:t>
            </w:r>
            <w:r>
              <w:t xml:space="preserve">] </w:t>
            </w:r>
            <w:proofErr w:type="spellStart"/>
            <w:r>
              <w:t>flavoprotein</w:t>
            </w:r>
            <w:proofErr w:type="spellEnd"/>
            <w:r>
              <w:t xml:space="preserve"> 1, mitochondrial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NDH5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45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TD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4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osphoserine aminotransf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E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62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P5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4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regulatory particle lid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89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SD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4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Translation termination factor </w:t>
            </w:r>
            <w:proofErr w:type="spellStart"/>
            <w:r w:rsidRPr="0087792E">
              <w:t>GTPase</w:t>
            </w:r>
            <w:proofErr w:type="spellEnd"/>
            <w:r w:rsidRPr="0087792E">
              <w:t xml:space="preserve"> eRF3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UP3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97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YE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4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40S ribosomal protein S24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2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00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7K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4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Zuotin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ZUO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28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F9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4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Obg</w:t>
            </w:r>
            <w:proofErr w:type="spellEnd"/>
            <w:r w:rsidRPr="0087792E">
              <w:t>-like ATPase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BN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48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E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8.0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anslation initiation factor eIF2 subunit alph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UI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69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AU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86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ukaryotic translation initiation factor 3 subunit A (eIF3a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G1A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70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PL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6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Bifunctional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hydroxyacyl</w:t>
            </w:r>
            <w:proofErr w:type="spellEnd"/>
            <w:r w:rsidRPr="0087792E">
              <w:t>-CoA dehydrogenase/</w:t>
            </w:r>
            <w:proofErr w:type="spellStart"/>
            <w:r w:rsidRPr="0087792E">
              <w:t>enoyl</w:t>
            </w:r>
            <w:proofErr w:type="spellEnd"/>
            <w:r w:rsidRPr="0087792E">
              <w:t>-CoA hydra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OX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08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1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4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40S subunit protein S13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1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06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E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4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40S ribosomal protein S26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26A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16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LV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17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17B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46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TE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anslation termination factor eRF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RF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51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ZH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TP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URA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45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K7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-22 sterol desatu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RG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28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1UB1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Nucleolar protein 58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NOP5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9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S0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terol 24-C-methyltransf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RG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63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7419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TP-dependent RNA helic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DBP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66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JD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7.0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26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23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Q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9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utamate synthase (NADH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L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65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U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9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40S subunit protein S15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1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46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2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9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60S ribosomal protein L20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20B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15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C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9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rRNA</w:t>
            </w:r>
            <w:proofErr w:type="spellEnd"/>
            <w:r w:rsidRPr="0087792E">
              <w:t xml:space="preserve"> </w:t>
            </w:r>
            <w:proofErr w:type="spellStart"/>
            <w:r w:rsidRPr="0087792E">
              <w:t>meth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NO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67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0V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4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Lipid-bind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IL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468</w:t>
            </w:r>
            <w:r w:rsidRPr="0087792E">
              <w:lastRenderedPageBreak/>
              <w:t>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A0A1D8PD</w:t>
            </w:r>
            <w:r w:rsidRPr="0087792E">
              <w:lastRenderedPageBreak/>
              <w:t>D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3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Ubiquinol</w:t>
            </w:r>
            <w:proofErr w:type="spellEnd"/>
            <w:r w:rsidRPr="0087792E">
              <w:t>--cytochrome-c reductase catalytic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Y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49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A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3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dh5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DH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20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4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3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haperonin-containing T-complex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CT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95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YC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2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08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ME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2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erine/threonine-protein phospha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LC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76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N4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6.2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40S subunit protein S17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17B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08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Y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7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Coatomer</w:t>
            </w:r>
            <w:proofErr w:type="spellEnd"/>
            <w:r w:rsidRPr="0087792E">
              <w:t xml:space="preserve"> subunit alph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17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B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7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25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X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7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snoRNP</w:t>
            </w:r>
            <w:proofErr w:type="spellEnd"/>
            <w:r w:rsidRPr="0087792E">
              <w:t xml:space="preserve"> complex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IK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99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U4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7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regulatory particle base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52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2A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alate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DH1-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104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5S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Signal recognition particle subunit SRP68 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69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N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Fesur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ESU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70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P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terol-4-alpha-carboxylate 3-dehydrogenase (</w:t>
            </w:r>
            <w:proofErr w:type="spellStart"/>
            <w:r w:rsidRPr="0087792E">
              <w:t>Decarboxylating</w:t>
            </w:r>
            <w:proofErr w:type="spellEnd"/>
            <w:r w:rsidRPr="0087792E">
              <w:t>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RG2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62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1B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Uracil </w:t>
            </w:r>
            <w:proofErr w:type="spellStart"/>
            <w:r w:rsidRPr="0087792E">
              <w:t>phosphoribos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U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33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QT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ytochrome b-c1 complex subunit 7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CR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34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BS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Nuc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NUC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19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H0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NADH-cytochrome b5 reductase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B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80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P0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mall heat shock protein 2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SP2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82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HH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eat shock protein 78, mitochondrial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SP7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850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96UX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6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60S ribosomal protein L27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27A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23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G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1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ulfite reductase (NADPH) subunit bet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CM1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61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L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1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23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23A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20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T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1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gglutinin-like protein 2 (</w:t>
            </w:r>
            <w:proofErr w:type="spellStart"/>
            <w:r w:rsidRPr="0087792E">
              <w:t>Adhesin</w:t>
            </w:r>
            <w:proofErr w:type="spellEnd"/>
            <w:r w:rsidRPr="0087792E">
              <w:t xml:space="preserve"> 2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LS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97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0CU3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1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28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2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30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C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1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Ife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FE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53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Z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1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101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U5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5.1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112</w:t>
            </w:r>
            <w:r w:rsidRPr="0087792E">
              <w:lastRenderedPageBreak/>
              <w:t>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Q59WJ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7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uccinate dehydrogenase [ubiquinone] iron-sulfur subunit, mitochondrial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DH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51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QN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7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21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1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6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Fumarate reduc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SM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36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KX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Bfr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F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22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MT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Dihydroorotate dehydrogenase (</w:t>
            </w:r>
            <w:proofErr w:type="spellStart"/>
            <w:r w:rsidRPr="0087792E">
              <w:t>quinone</w:t>
            </w:r>
            <w:proofErr w:type="spellEnd"/>
            <w:r w:rsidRPr="0087792E">
              <w:t>), mitochondrial (DHOD) (</w:t>
            </w:r>
            <w:proofErr w:type="spellStart"/>
            <w:r w:rsidRPr="0087792E">
              <w:t>DHODase</w:t>
            </w:r>
            <w:proofErr w:type="spellEnd"/>
            <w:r w:rsidRPr="0087792E">
              <w:t>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URA9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29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874I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Sulfate </w:t>
            </w:r>
            <w:proofErr w:type="spellStart"/>
            <w:r w:rsidRPr="0087792E">
              <w:t>adenyl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ET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49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9Y87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13 </w:t>
            </w:r>
            <w:proofErr w:type="spellStart"/>
            <w:r w:rsidRPr="0087792E">
              <w:t>kDa</w:t>
            </w:r>
            <w:proofErr w:type="spellEnd"/>
            <w:r w:rsidRPr="0087792E">
              <w:t xml:space="preserve"> ribonucleoprotein-associat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NU1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30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NL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Purine nucleoside </w:t>
            </w:r>
            <w:proofErr w:type="spellStart"/>
            <w:r w:rsidRPr="0087792E">
              <w:t>perme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NUP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92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GW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qualene monooxy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RG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40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9220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ukaryotic translation initiation factor 3 subunit G (eIF3g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IF3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23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ZV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Vacuolar protein 8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VAC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74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MN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Homoserine</w:t>
            </w:r>
            <w:proofErr w:type="spellEnd"/>
            <w:r w:rsidRPr="0087792E">
              <w:t xml:space="preserve"> kinase (HK) (HSK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H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92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9220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2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Glycogenin</w:t>
            </w:r>
            <w:proofErr w:type="spellEnd"/>
            <w:r w:rsidRPr="0087792E">
              <w:t xml:space="preserve"> glucosyltransf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13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G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0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16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A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0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yptophan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RP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61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H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4.0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enylalanine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 subunit alph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RS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27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T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4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nr2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NR2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75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1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4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Cytochrome b-c1 complex subunit </w:t>
            </w:r>
            <w:proofErr w:type="spellStart"/>
            <w:r w:rsidRPr="0087792E">
              <w:t>Rieske</w:t>
            </w:r>
            <w:proofErr w:type="spellEnd"/>
            <w:r w:rsidRPr="0087792E">
              <w:t>, mitochondrial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I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44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X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4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35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3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49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3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4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enylalanine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 subunit bet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R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17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1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4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102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U5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4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FACT complex subunit SPT16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DC6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40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1D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3.39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Acetolactate</w:t>
            </w:r>
            <w:proofErr w:type="spellEnd"/>
            <w:r w:rsidRPr="0087792E">
              <w:t xml:space="preserve">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LV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23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F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regulatory particle lid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N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37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W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30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3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49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7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Oxidative DNA demethy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FD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54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B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haperonin-containing T-complex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CT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68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N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40S subunit protein S25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25</w:t>
            </w:r>
            <w:r w:rsidRPr="0087792E">
              <w:lastRenderedPageBreak/>
              <w:t>B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lastRenderedPageBreak/>
              <w:t>CAALFM_C50354</w:t>
            </w:r>
            <w:r w:rsidRPr="0087792E">
              <w:lastRenderedPageBreak/>
              <w:t>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A0A1D8PN</w:t>
            </w:r>
            <w:r w:rsidRPr="0087792E">
              <w:lastRenderedPageBreak/>
              <w:t>Q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3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3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17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N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TP synthase subunit gamm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TP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13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Y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o88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HO8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93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X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TP-bind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DRG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81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77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yptophan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WR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23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3P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ysteine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30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L4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dx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DX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38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KV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4a-hydroxytetrahydrobiopterin dehydra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HHB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04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CY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rg28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RG2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10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5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Cytochrome c oxidase subunit 6A, mitochondrial (Cytochrome c oxidase polypeptide </w:t>
            </w:r>
            <w:proofErr w:type="spellStart"/>
            <w:r w:rsidRPr="0087792E">
              <w:t>VIa</w:t>
            </w:r>
            <w:proofErr w:type="spellEnd"/>
            <w:r w:rsidRPr="0087792E">
              <w:t>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OX1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15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LV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ytochrome c oxidase subunit IV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OX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16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LV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Dolichyl-diphosphooligosaccharide</w:t>
            </w:r>
            <w:proofErr w:type="spellEnd"/>
            <w:r w:rsidRPr="0087792E">
              <w:t>--protein glycosyltransferase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TT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16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LU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itochondrial nucleoi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71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Z2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itochondrial import inner membrane translocase subunit TIM44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IM4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02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7M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ycerol-1-phospha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HR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03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7M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Nuo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NUO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29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EI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NADH-ubiquinone reductase (H(+)-translocating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NDE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34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EC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b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HB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37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SS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eramide very long chain fatty acid hydroxy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CS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45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66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vp36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VP3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55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47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26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G9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e assembly factor mrt4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RT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27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C0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Very-long-chain (3R</w:t>
            </w:r>
            <w:r>
              <w:t>)-3-hydroxyacyl-CoA dehydra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30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1UB6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uvB-like helicase 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VB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J7.020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GZ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Dolichyl</w:t>
            </w:r>
            <w:proofErr w:type="spellEnd"/>
            <w:r w:rsidRPr="0087792E">
              <w:t xml:space="preserve">-phosphate-mannose--protein </w:t>
            </w:r>
            <w:proofErr w:type="spellStart"/>
            <w:r w:rsidRPr="0087792E">
              <w:t>mannosyltransferase</w:t>
            </w:r>
            <w:proofErr w:type="spellEnd"/>
            <w:r w:rsidRPr="0087792E">
              <w:t xml:space="preserve">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M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J7.033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7418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FK506-binding protein 3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PR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3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VR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>
              <w:lastRenderedPageBreak/>
              <w:t>ATP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ET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48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0CB5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Eukaryotic translation initiation factor 3 subunit I (eIF3i) 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IF3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48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I8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istone H2A.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TA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5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VP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bable metalloprote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RX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53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I3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ignal peptidase complex catalytic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EC1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76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86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DP-mannose transporter (GMT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VRG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3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47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ultiple drug resistance-associ</w:t>
            </w:r>
            <w:r>
              <w:t>ated protein-like transporter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L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56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76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Increased recombination centers protein 22-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RC22-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37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YF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TP-dependent RNA helic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DBP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7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LU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ukaryotic translation initiation factor 6 (eIF-6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IF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815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L1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Oxysterol-binding protein-like protein </w:t>
            </w:r>
            <w:proofErr w:type="spellStart"/>
            <w:r w:rsidRPr="0087792E">
              <w:t>OBPa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BPA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319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9UW2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in transport protein SEC61 subunit alph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EC6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617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9P8E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itogen-activated protein ki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OG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851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9220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13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9E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NADH-ubiquinone oxidoreduc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26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22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Fuma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UM1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45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6L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2 SUMO-conjugat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85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33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8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L-</w:t>
            </w:r>
            <w:proofErr w:type="spellStart"/>
            <w:r w:rsidRPr="0087792E">
              <w:t>aminoadipate</w:t>
            </w:r>
            <w:proofErr w:type="spellEnd"/>
            <w:r w:rsidRPr="0087792E">
              <w:t>-</w:t>
            </w:r>
            <w:proofErr w:type="spellStart"/>
            <w:r w:rsidRPr="0087792E">
              <w:t>semialdehyde</w:t>
            </w:r>
            <w:proofErr w:type="spellEnd"/>
            <w:r w:rsidRPr="0087792E">
              <w:t xml:space="preserve">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YS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28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V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Dolichyl</w:t>
            </w:r>
            <w:proofErr w:type="spellEnd"/>
            <w:r w:rsidRPr="0087792E">
              <w:t>-phosphate beta-D-</w:t>
            </w:r>
            <w:proofErr w:type="spellStart"/>
            <w:r w:rsidRPr="0087792E">
              <w:t>mannos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DPM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80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A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42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4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03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V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11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3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tt1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TT1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37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R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Phosphopantothenate</w:t>
            </w:r>
            <w:proofErr w:type="spellEnd"/>
            <w:r w:rsidRPr="0087792E">
              <w:t>--cysteine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57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B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Acetolactate</w:t>
            </w:r>
            <w:proofErr w:type="spellEnd"/>
            <w:r w:rsidRPr="0087792E">
              <w:t xml:space="preserve"> synthase regulatory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LV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13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B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NEDD8-activating enzyme E1 regulatory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15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6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anslation initiation factor eIF5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IF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24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F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43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43A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45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1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utamine--</w:t>
            </w:r>
            <w:proofErr w:type="spellStart"/>
            <w:r w:rsidRPr="0087792E">
              <w:t>tRNA</w:t>
            </w:r>
            <w:proofErr w:type="spellEnd"/>
            <w:r w:rsidRPr="0087792E">
              <w:t xml:space="preserve">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LN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05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M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Imidazoleglycerol</w:t>
            </w:r>
            <w:proofErr w:type="spellEnd"/>
            <w:r w:rsidRPr="0087792E">
              <w:t>-phosphate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IS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37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E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lastRenderedPageBreak/>
              <w:t>Arc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RC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30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C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Aconitate</w:t>
            </w:r>
            <w:proofErr w:type="spellEnd"/>
            <w:r w:rsidRPr="0087792E">
              <w:t xml:space="preserve"> hydratase, mitochondrial (</w:t>
            </w:r>
            <w:proofErr w:type="spellStart"/>
            <w:r w:rsidRPr="0087792E">
              <w:t>Aconitase</w:t>
            </w:r>
            <w:proofErr w:type="spellEnd"/>
            <w:r w:rsidRPr="0087792E">
              <w:t>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CO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57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2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2.30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in SDS23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DS2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41C10.01c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74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98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Respiratory </w:t>
            </w:r>
            <w:proofErr w:type="spellStart"/>
            <w:r w:rsidRPr="0087792E">
              <w:t>supercomplex</w:t>
            </w:r>
            <w:proofErr w:type="spellEnd"/>
            <w:r w:rsidRPr="0087792E">
              <w:t xml:space="preserve"> factor 1, mitochondrial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CF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1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N7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98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40S subunit protein S20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2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81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38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98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biquitin-specific prote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UBP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04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7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26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U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71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0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mi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MI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78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5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hosphate transporte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HO8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14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5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33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57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H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cn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CN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105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R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Deoxyhypusine</w:t>
            </w:r>
            <w:proofErr w:type="spellEnd"/>
            <w:r w:rsidRPr="0087792E">
              <w:t xml:space="preserve">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21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D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spartate aminotransf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AT2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12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8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ICOS complex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49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8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Aspartokin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OM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55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B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Hsp90 </w:t>
            </w:r>
            <w:proofErr w:type="spellStart"/>
            <w:r w:rsidRPr="0087792E">
              <w:t>cochaperon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TI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18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9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25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2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19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S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Aminometh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CV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25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W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33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5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anslation initiation factor eIF2 subunit bet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UI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41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J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3-isopropylmalate dehydra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EU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03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P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40S ribosomal protein S30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3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37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K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Pyridoxamine</w:t>
            </w:r>
            <w:proofErr w:type="spellEnd"/>
            <w:r w:rsidRPr="0087792E">
              <w:t>-phosphate oxid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DX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45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U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Glutamine </w:t>
            </w:r>
            <w:proofErr w:type="spellStart"/>
            <w:r w:rsidRPr="0087792E">
              <w:t>synthet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LN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50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Y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itochondrial 2-oxodicarboxylate carrie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54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0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72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016</w:t>
            </w:r>
            <w:r w:rsidRPr="0087792E">
              <w:lastRenderedPageBreak/>
              <w:t>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Q5AB8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Zinc finger-contain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ZP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11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93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42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VN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-5 sterol desatu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RG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47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VG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ICOS complex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54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2C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80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78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UMO family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MT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13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W5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F1F0 ATP synthase subunit g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TP2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25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M3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07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1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Glutamine-dependent NAD(+) </w:t>
            </w:r>
            <w:proofErr w:type="spellStart"/>
            <w:r>
              <w:t>synthet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15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LW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in phosphatase PP2A regulatory subunit 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DC5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16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LV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spartate-</w:t>
            </w:r>
            <w:proofErr w:type="spellStart"/>
            <w:r w:rsidRPr="0087792E">
              <w:t>semialdehyde</w:t>
            </w:r>
            <w:proofErr w:type="spellEnd"/>
            <w:r w:rsidRPr="0087792E">
              <w:t xml:space="preserve">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OM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23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LM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regulatory particle base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R2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30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0L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52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ZG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2-methoxy-6-polyprenyl-1,4-benzoquinol </w:t>
            </w:r>
            <w:proofErr w:type="spellStart"/>
            <w:r w:rsidRPr="0087792E">
              <w:t>methylase</w:t>
            </w:r>
            <w:proofErr w:type="spellEnd"/>
            <w:r w:rsidRPr="0087792E">
              <w:t>, mitochondrial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OQ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54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ZE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57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T3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Blm3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LM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80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2T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ycerol-3-phosphate dehydrogenase [NAD(+)]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PD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102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XU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Hgt19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GT19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02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7L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rp9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RP9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10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9X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ethylenetetrahydrofolate reduc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ET1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29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EI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cc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CC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37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SS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tr2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TR2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38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ST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51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NB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ukaryotic translation initiation factor 3 subunit H (eIF3h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74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U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F-actin-capping protein subunit beta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19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MP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bp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B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294</w:t>
            </w:r>
            <w:r w:rsidRPr="0087792E">
              <w:lastRenderedPageBreak/>
              <w:t>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Q5AFA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Vtc4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VTC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33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PH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58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44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anslation machinery-associated protein 20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61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19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2 ubiquitin-conjugat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05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51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rv46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RV4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08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X9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1-pyrroline-5-carboxylate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UT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48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K4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pm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PM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54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JY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mino acid transporte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N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03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RL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Yhm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HM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06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NH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14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4J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15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4L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alate dehydrogenase (Oxaloacetate-</w:t>
            </w:r>
            <w:proofErr w:type="spellStart"/>
            <w:r w:rsidRPr="0087792E">
              <w:t>decarboxylating</w:t>
            </w:r>
            <w:proofErr w:type="spellEnd"/>
            <w:r w:rsidRPr="0087792E">
              <w:t>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AE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16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4M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NADP-dependent alcohol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24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C3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phingolipid homeostasis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RM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37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8J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38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8J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Membrane </w:t>
            </w:r>
            <w:proofErr w:type="spellStart"/>
            <w:r w:rsidRPr="0087792E">
              <w:t>insert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16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GX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NADH-ubiquinone oxidoreductase chain 3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NAD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p1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9B8D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V-type proton ATPase subunit D (V-ATPase subunit D) (Vacuolar proton pump subunit D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VMA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41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8722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>
              <w:t>Translocation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EC6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549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I2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uvB-like helicase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VB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64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0W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ltered inheritance of mitoch</w:t>
            </w:r>
            <w:r>
              <w:t>ondria protein 9, mitochondrial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IM9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82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92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NAD(P)H-hydrate epim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16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VX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Virulence protein SSD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SD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44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K6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Pescadillo</w:t>
            </w:r>
            <w:proofErr w:type="spellEnd"/>
            <w:r w:rsidRPr="0087792E">
              <w:t xml:space="preserve"> homolog (Nucleolar protein 7 homolog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NOP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57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X3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ICOS complex subunit MIC60 (</w:t>
            </w:r>
            <w:proofErr w:type="spellStart"/>
            <w:r w:rsidRPr="0087792E">
              <w:t>Mitofilin</w:t>
            </w:r>
            <w:proofErr w:type="spellEnd"/>
            <w:r w:rsidRPr="0087792E">
              <w:t>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IC6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187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04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longation factor G, mitochondrial (EF-</w:t>
            </w:r>
            <w:proofErr w:type="spellStart"/>
            <w:r w:rsidRPr="0087792E">
              <w:t>Gmt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EF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398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L4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AP1-binding-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B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250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KU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Dolichyl</w:t>
            </w:r>
            <w:proofErr w:type="spellEnd"/>
            <w:r w:rsidRPr="0087792E">
              <w:t xml:space="preserve">-phosphate-mannose--protein </w:t>
            </w:r>
            <w:proofErr w:type="spellStart"/>
            <w:r w:rsidRPr="0087792E">
              <w:lastRenderedPageBreak/>
              <w:t>mannosyltransferase</w:t>
            </w:r>
            <w:proofErr w:type="spellEnd"/>
            <w:r w:rsidRPr="0087792E">
              <w:t xml:space="preserve"> 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PMT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410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DM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ranscription elongation factor SPT5 (Chromatin elongation factor SPT5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PT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45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LX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ctin cytoskeleton-regulatory complex protein SLA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L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474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LV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entrom</w:t>
            </w:r>
            <w:r>
              <w:t>ere/microtubule-bind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BF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83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4310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atabolic 3-dehydroquinase (</w:t>
            </w:r>
            <w:proofErr w:type="spellStart"/>
            <w:r w:rsidRPr="0087792E">
              <w:t>cDHQase</w:t>
            </w:r>
            <w:proofErr w:type="spellEnd"/>
            <w:r w:rsidRPr="0087792E">
              <w:t>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DQD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2283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Z1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Deoxyhypusine</w:t>
            </w:r>
            <w:proofErr w:type="spellEnd"/>
            <w:r w:rsidRPr="0087792E">
              <w:t xml:space="preserve"> hydroxylase (DOHH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I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2286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Z1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Presequence</w:t>
            </w:r>
            <w:proofErr w:type="spellEnd"/>
            <w:r w:rsidRPr="0087792E">
              <w:t xml:space="preserve"> translocated-associated motor subunit PAM17, mitochondrial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AM1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24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EM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itochondrial import inner membrane translocase subunit TIM50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IM5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680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W4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Homoserine</w:t>
            </w:r>
            <w:proofErr w:type="spellEnd"/>
            <w:r w:rsidRPr="0087792E">
              <w:t xml:space="preserve"> O-acetyltransf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ET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21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94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regulatory particle base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T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40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6S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Phenylpyruvate</w:t>
            </w:r>
            <w:proofErr w:type="spellEnd"/>
            <w:r w:rsidRPr="0087792E">
              <w:t xml:space="preserve"> decarboxy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RO1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68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MU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Type 2C protein phospha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TC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81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38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itochondrial pyruvate carrie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86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32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41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regulatory particle lid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N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35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1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3-hydroxy-3-methylglutaryl coenzyme A reductase (HMG-CoA reductase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HMG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37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3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yclin-dependent serine/threonine-protein ki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HO8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45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A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sh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SH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55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L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Oxysterol-binding protein relat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81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7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lycine cleavage system P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CV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84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9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90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H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16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6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38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3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02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1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21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J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23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J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60S subunit protein L31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54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F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70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U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regulatory particle base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T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02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V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et18p (Fragment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ET1</w:t>
            </w:r>
            <w:r w:rsidRPr="0087792E">
              <w:lastRenderedPageBreak/>
              <w:t>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lastRenderedPageBreak/>
              <w:t>CAALFM_C30145</w:t>
            </w:r>
            <w:r w:rsidRPr="0087792E">
              <w:lastRenderedPageBreak/>
              <w:t>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A0A1D8PJ9</w:t>
            </w:r>
            <w:r w:rsidRPr="0087792E">
              <w:lastRenderedPageBreak/>
              <w:t>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GTPase</w:t>
            </w:r>
            <w:proofErr w:type="spellEnd"/>
            <w:r w:rsidRPr="0087792E">
              <w:t>-activat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NA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19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D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D-lactate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IP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30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K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Dolichyl-diphosphooligosaccharide</w:t>
            </w:r>
            <w:proofErr w:type="spellEnd"/>
            <w:r w:rsidRPr="0087792E">
              <w:t>--protein glycosyltransferase subunit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OS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55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8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ethylenetetrahydrofolate dehydrogenase (NAD(+)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47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4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Coatomer</w:t>
            </w:r>
            <w:proofErr w:type="spellEnd"/>
            <w:r w:rsidRPr="0087792E">
              <w:t xml:space="preserve"> subunit epsilo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00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T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01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U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Dynamin-like </w:t>
            </w:r>
            <w:proofErr w:type="spellStart"/>
            <w:r w:rsidRPr="0087792E">
              <w:t>GTP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VP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12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4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ulose-phosphate 3-epim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01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I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eplication factor C subunit 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FC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08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P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Blood-induced peptide 1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BL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4914.1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0CT5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03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Q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nthranilate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RP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15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0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31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E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lpha-</w:t>
            </w:r>
            <w:proofErr w:type="spellStart"/>
            <w:r w:rsidRPr="0087792E">
              <w:t>ketoglutarate</w:t>
            </w:r>
            <w:proofErr w:type="spellEnd"/>
            <w:r w:rsidRPr="0087792E">
              <w:t xml:space="preserve">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KGD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74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H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93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Z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ytochrome c lysine N-</w:t>
            </w:r>
            <w:proofErr w:type="spellStart"/>
            <w:r w:rsidRPr="0087792E">
              <w:t>meth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TM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103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U7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1.15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Kis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KIS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92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X4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83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02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5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10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D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Septin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DC1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32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Y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33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CZ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uccinate dehydrogenase [ubiquinone] cytochrome b small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39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6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gd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GD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602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DP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Ist2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IST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75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4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Amidophosphoribosyltransferase</w:t>
            </w:r>
            <w:proofErr w:type="spellEnd"/>
            <w:r w:rsidRPr="0087792E">
              <w:t xml:space="preserve"> (</w:t>
            </w:r>
            <w:proofErr w:type="spellStart"/>
            <w:r w:rsidRPr="0087792E">
              <w:t>ATase</w:t>
            </w:r>
            <w:proofErr w:type="spellEnd"/>
            <w:r w:rsidRPr="0087792E">
              <w:t>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DE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77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3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80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6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lastRenderedPageBreak/>
              <w:t>Mevalonate kinase (MK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RG1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094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EL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Erp5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RP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09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4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protein L37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L37B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13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4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Bifunctional</w:t>
            </w:r>
            <w:proofErr w:type="spellEnd"/>
            <w:r w:rsidRPr="0087792E">
              <w:t xml:space="preserve"> anthranilate synthase/indole-3-glycerol-phosphate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TRP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22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C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Nicotinamide-nucleotide </w:t>
            </w:r>
            <w:proofErr w:type="spellStart"/>
            <w:r w:rsidRPr="0087792E">
              <w:t>adenylyltransfer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32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L2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NAP recepto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36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S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yosin 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YO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37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KW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Rab</w:t>
            </w:r>
            <w:proofErr w:type="spellEnd"/>
            <w:r w:rsidRPr="0087792E">
              <w:t xml:space="preserve"> family </w:t>
            </w:r>
            <w:proofErr w:type="spellStart"/>
            <w:r w:rsidRPr="0087792E">
              <w:t>GTP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PT5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41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T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regulatory particle lid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44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Z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olyamine acetyltransf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11450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FY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03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G2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Folylpolyglutamate</w:t>
            </w:r>
            <w:proofErr w:type="spellEnd"/>
            <w:r w:rsidRPr="0087792E">
              <w:t xml:space="preserve"> synth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43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5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Ubiquinol</w:t>
            </w:r>
            <w:proofErr w:type="spellEnd"/>
            <w:r w:rsidRPr="0087792E">
              <w:t>--cytochrome-c reductase subunit 8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CR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45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A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Divalent metal ion transporte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MF1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71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HV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regulatory particle base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T6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87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9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90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9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2099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IL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Delta(24(24(1)))-sterol reduct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ERG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07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2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Arf</w:t>
            </w:r>
            <w:proofErr w:type="spellEnd"/>
            <w:r w:rsidRPr="0087792E">
              <w:t xml:space="preserve"> family guanine nucleotide exchange facto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EA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13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7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Cullin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DC5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17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JB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edium-chain fatty acid-CoA lig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FAA2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28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I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lanine transami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LT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34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P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phinganine-1-phosphate aldol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368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Q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tp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TP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42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JV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 xml:space="preserve">Dynamin-related </w:t>
            </w:r>
            <w:proofErr w:type="spellStart"/>
            <w:r w:rsidRPr="0087792E">
              <w:t>GTPase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DNM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3055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KC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042</w:t>
            </w:r>
            <w:r w:rsidRPr="0087792E">
              <w:lastRenderedPageBreak/>
              <w:t>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A0A1D8PL1</w:t>
            </w:r>
            <w:r w:rsidRPr="0087792E">
              <w:lastRenderedPageBreak/>
              <w:t>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32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T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33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LT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regulatory particle base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T5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68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Q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DNA-directed RNA polymerase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4070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MS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TP-dependent RNA helic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NAM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05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50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Sam5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SAM5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06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0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pr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GP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12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4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5-demethoxyubiquinone hydroxylase, mitochondrial (DMQ hydroxylase)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OQ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12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4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asome regulatory particle lid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N8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5020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NA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Vid27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VID27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01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9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Yhm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HM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19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R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itochondrial 37S ribosomal protein YmS18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19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R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itochondrial 37S ribosomal protein RSM23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237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W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Guanine nucleotide exchange factor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26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PY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CCR4-NOT core subunit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DC39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427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D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429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C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ex1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EX1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43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D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6045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F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>
              <w:t>Calcium-transporting ATP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PMR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032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K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03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J8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3-isopropylmalate dehydrogen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LEU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040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K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ibosomal 40S subunit protein S28B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PS28B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071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N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116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U3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Coronin</w:t>
            </w:r>
            <w:proofErr w:type="spellEnd"/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CRN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18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QZ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am33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AM3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393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G4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70421</w:t>
            </w:r>
            <w:r w:rsidRPr="0087792E">
              <w:lastRenderedPageBreak/>
              <w:t>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A0A1D8PRJ</w:t>
            </w:r>
            <w:r w:rsidRPr="0087792E">
              <w:lastRenderedPageBreak/>
              <w:t>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lastRenderedPageBreak/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proofErr w:type="spellStart"/>
            <w:r w:rsidRPr="0087792E">
              <w:t>GDP-Man:Man</w:t>
            </w:r>
            <w:proofErr w:type="spellEnd"/>
            <w:r w:rsidRPr="0087792E">
              <w:t>(3)</w:t>
            </w:r>
            <w:proofErr w:type="spellStart"/>
            <w:r w:rsidRPr="0087792E">
              <w:t>GlcNAc</w:t>
            </w:r>
            <w:proofErr w:type="spellEnd"/>
            <w:r w:rsidRPr="0087792E">
              <w:t>(2)-PP-</w:t>
            </w:r>
            <w:proofErr w:type="spellStart"/>
            <w:r w:rsidRPr="0087792E">
              <w:t>Dol</w:t>
            </w:r>
            <w:proofErr w:type="spellEnd"/>
            <w:r w:rsidRPr="0087792E">
              <w:t xml:space="preserve"> alpha-1,2-mannosyltransf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LG1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O19.10972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9S7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11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887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E21F88" w:rsidRDefault="00DA1412" w:rsidP="009D3E26">
            <w:pPr>
              <w:rPr>
                <w:lang w:val="de-DE"/>
              </w:rPr>
            </w:pPr>
            <w:r w:rsidRPr="00E21F88">
              <w:rPr>
                <w:lang w:val="de-DE"/>
              </w:rPr>
              <w:t>Protein transport protein Sec61 subunit beta</w:t>
            </w:r>
          </w:p>
        </w:tc>
        <w:tc>
          <w:tcPr>
            <w:tcW w:w="365" w:type="pct"/>
            <w:vAlign w:val="center"/>
          </w:tcPr>
          <w:p w:rsidR="00DA1412" w:rsidRPr="00E21F88" w:rsidRDefault="00DA1412" w:rsidP="009D3E26">
            <w:pPr>
              <w:jc w:val="center"/>
              <w:rPr>
                <w:lang w:val="de-DE"/>
              </w:rPr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149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RY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Mci4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MCI4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174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995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Vacuolar transporter chaperon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VTC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361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J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Protein-transporting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408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M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NA cytidine acetyltransferase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NAT10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424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Q5A6P2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Uncharacterized protein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473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ST6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Rgd3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RGD3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756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I9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RPr="0087792E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Actin-related protein 2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RP2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8950W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TX1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yeast unique</w:t>
            </w:r>
          </w:p>
        </w:tc>
      </w:tr>
      <w:tr w:rsidR="00DA1412" w:rsidTr="00DA1412">
        <w:tc>
          <w:tcPr>
            <w:tcW w:w="1749" w:type="pct"/>
          </w:tcPr>
          <w:p w:rsidR="00DA1412" w:rsidRPr="0087792E" w:rsidRDefault="00DA1412" w:rsidP="009D3E26">
            <w:r w:rsidRPr="0087792E">
              <w:t>Nuo1p</w:t>
            </w:r>
          </w:p>
        </w:tc>
        <w:tc>
          <w:tcPr>
            <w:tcW w:w="365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NUO1</w:t>
            </w:r>
          </w:p>
        </w:tc>
        <w:tc>
          <w:tcPr>
            <w:tcW w:w="805" w:type="pct"/>
            <w:vAlign w:val="center"/>
          </w:tcPr>
          <w:p w:rsidR="00DA1412" w:rsidRPr="0087792E" w:rsidRDefault="00DA1412" w:rsidP="009D3E26">
            <w:r w:rsidRPr="0087792E">
              <w:t>CAALFM_CR09550CA</w:t>
            </w:r>
          </w:p>
        </w:tc>
        <w:tc>
          <w:tcPr>
            <w:tcW w:w="574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A0A1D8PU10</w:t>
            </w:r>
          </w:p>
        </w:tc>
        <w:tc>
          <w:tcPr>
            <w:tcW w:w="357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00</w:t>
            </w:r>
          </w:p>
        </w:tc>
        <w:tc>
          <w:tcPr>
            <w:tcW w:w="442" w:type="pct"/>
            <w:vAlign w:val="center"/>
          </w:tcPr>
          <w:p w:rsidR="00DA1412" w:rsidRPr="0087792E" w:rsidRDefault="00DA1412" w:rsidP="009D3E26">
            <w:pPr>
              <w:jc w:val="center"/>
            </w:pPr>
            <w:r w:rsidRPr="0087792E">
              <w:t>0.57</w:t>
            </w:r>
          </w:p>
        </w:tc>
        <w:tc>
          <w:tcPr>
            <w:tcW w:w="708" w:type="pct"/>
            <w:vAlign w:val="center"/>
          </w:tcPr>
          <w:p w:rsidR="00DA1412" w:rsidRDefault="00DA1412" w:rsidP="009D3E26">
            <w:pPr>
              <w:jc w:val="center"/>
            </w:pPr>
            <w:r w:rsidRPr="0087792E">
              <w:t>yeast unique</w:t>
            </w:r>
          </w:p>
        </w:tc>
      </w:tr>
    </w:tbl>
    <w:p w:rsidR="00DA1412" w:rsidRDefault="00DA1412" w:rsidP="00DA1412">
      <w:r w:rsidRPr="005C6189">
        <w:rPr>
          <w:vertAlign w:val="superscript"/>
        </w:rPr>
        <w:t>1</w:t>
      </w:r>
      <w:r>
        <w:t xml:space="preserve">Parameters used: minimum 95% peptide threshold, minimum 95% protein threshold and minimum of </w:t>
      </w:r>
      <w:proofErr w:type="gramStart"/>
      <w:r>
        <w:t>2</w:t>
      </w:r>
      <w:proofErr w:type="gramEnd"/>
      <w:r>
        <w:t xml:space="preserve"> peptides</w:t>
      </w:r>
    </w:p>
    <w:p w:rsidR="00DA1412" w:rsidRPr="00DA1412" w:rsidRDefault="00DA1412">
      <w:pPr>
        <w:rPr>
          <w:rFonts w:ascii="Arial" w:hAnsi="Arial" w:cs="Arial"/>
          <w:b/>
        </w:rPr>
      </w:pPr>
    </w:p>
    <w:sectPr w:rsidR="00DA1412" w:rsidRPr="00DA1412" w:rsidSect="00DA14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412"/>
    <w:rsid w:val="00001649"/>
    <w:rsid w:val="000018DE"/>
    <w:rsid w:val="000018E8"/>
    <w:rsid w:val="00001DBF"/>
    <w:rsid w:val="000020E1"/>
    <w:rsid w:val="00006F84"/>
    <w:rsid w:val="00010196"/>
    <w:rsid w:val="000139AE"/>
    <w:rsid w:val="00014027"/>
    <w:rsid w:val="00014750"/>
    <w:rsid w:val="000161F9"/>
    <w:rsid w:val="000179AF"/>
    <w:rsid w:val="00017FB1"/>
    <w:rsid w:val="0002184D"/>
    <w:rsid w:val="00023829"/>
    <w:rsid w:val="00023A92"/>
    <w:rsid w:val="00023EA8"/>
    <w:rsid w:val="00024179"/>
    <w:rsid w:val="000246C4"/>
    <w:rsid w:val="00026061"/>
    <w:rsid w:val="00026C38"/>
    <w:rsid w:val="000270CF"/>
    <w:rsid w:val="000274D6"/>
    <w:rsid w:val="00027D2E"/>
    <w:rsid w:val="000308EA"/>
    <w:rsid w:val="00031287"/>
    <w:rsid w:val="0003171D"/>
    <w:rsid w:val="00032AB9"/>
    <w:rsid w:val="00032AFB"/>
    <w:rsid w:val="00036A3A"/>
    <w:rsid w:val="00037B55"/>
    <w:rsid w:val="00043741"/>
    <w:rsid w:val="000442F0"/>
    <w:rsid w:val="00044C9E"/>
    <w:rsid w:val="00045D20"/>
    <w:rsid w:val="00047F07"/>
    <w:rsid w:val="00051AD3"/>
    <w:rsid w:val="00052316"/>
    <w:rsid w:val="000550BF"/>
    <w:rsid w:val="00061B3C"/>
    <w:rsid w:val="00062865"/>
    <w:rsid w:val="000629B4"/>
    <w:rsid w:val="00063152"/>
    <w:rsid w:val="000636B6"/>
    <w:rsid w:val="000642D8"/>
    <w:rsid w:val="0006444B"/>
    <w:rsid w:val="00064896"/>
    <w:rsid w:val="00064DE2"/>
    <w:rsid w:val="00065530"/>
    <w:rsid w:val="000657C8"/>
    <w:rsid w:val="00066038"/>
    <w:rsid w:val="0006609E"/>
    <w:rsid w:val="00067143"/>
    <w:rsid w:val="00070014"/>
    <w:rsid w:val="00070B21"/>
    <w:rsid w:val="00070CBB"/>
    <w:rsid w:val="000711D7"/>
    <w:rsid w:val="00071AAE"/>
    <w:rsid w:val="00071D47"/>
    <w:rsid w:val="00073790"/>
    <w:rsid w:val="0007504C"/>
    <w:rsid w:val="00080870"/>
    <w:rsid w:val="00080B27"/>
    <w:rsid w:val="00083A22"/>
    <w:rsid w:val="00084757"/>
    <w:rsid w:val="0008610E"/>
    <w:rsid w:val="000868A2"/>
    <w:rsid w:val="00086916"/>
    <w:rsid w:val="00086DF8"/>
    <w:rsid w:val="00087752"/>
    <w:rsid w:val="00090005"/>
    <w:rsid w:val="00090650"/>
    <w:rsid w:val="000929BC"/>
    <w:rsid w:val="00094857"/>
    <w:rsid w:val="00095727"/>
    <w:rsid w:val="00096D61"/>
    <w:rsid w:val="000975A3"/>
    <w:rsid w:val="000A0E9D"/>
    <w:rsid w:val="000A394B"/>
    <w:rsid w:val="000A44A1"/>
    <w:rsid w:val="000A459E"/>
    <w:rsid w:val="000A6EE7"/>
    <w:rsid w:val="000A6FE4"/>
    <w:rsid w:val="000A7FB1"/>
    <w:rsid w:val="000B04A6"/>
    <w:rsid w:val="000B07C0"/>
    <w:rsid w:val="000B31B0"/>
    <w:rsid w:val="000B47C2"/>
    <w:rsid w:val="000B61B4"/>
    <w:rsid w:val="000B67A2"/>
    <w:rsid w:val="000C054F"/>
    <w:rsid w:val="000C0639"/>
    <w:rsid w:val="000C134A"/>
    <w:rsid w:val="000C15FC"/>
    <w:rsid w:val="000C1D2C"/>
    <w:rsid w:val="000C2BD1"/>
    <w:rsid w:val="000C3486"/>
    <w:rsid w:val="000C3E8E"/>
    <w:rsid w:val="000C3F2C"/>
    <w:rsid w:val="000C45A0"/>
    <w:rsid w:val="000C56DF"/>
    <w:rsid w:val="000C5FB5"/>
    <w:rsid w:val="000D626E"/>
    <w:rsid w:val="000D734E"/>
    <w:rsid w:val="000D7477"/>
    <w:rsid w:val="000E069A"/>
    <w:rsid w:val="000E1325"/>
    <w:rsid w:val="000E171A"/>
    <w:rsid w:val="000E187C"/>
    <w:rsid w:val="000E2042"/>
    <w:rsid w:val="000E302D"/>
    <w:rsid w:val="000E3D88"/>
    <w:rsid w:val="000E7660"/>
    <w:rsid w:val="000F03CA"/>
    <w:rsid w:val="000F488C"/>
    <w:rsid w:val="000F6D74"/>
    <w:rsid w:val="00100796"/>
    <w:rsid w:val="001008E1"/>
    <w:rsid w:val="001012EE"/>
    <w:rsid w:val="00101F93"/>
    <w:rsid w:val="00103AF4"/>
    <w:rsid w:val="00105558"/>
    <w:rsid w:val="001055ED"/>
    <w:rsid w:val="00106086"/>
    <w:rsid w:val="001079CF"/>
    <w:rsid w:val="00110D2A"/>
    <w:rsid w:val="00111994"/>
    <w:rsid w:val="00112122"/>
    <w:rsid w:val="0011255B"/>
    <w:rsid w:val="001127B6"/>
    <w:rsid w:val="0011424B"/>
    <w:rsid w:val="001142F1"/>
    <w:rsid w:val="001144DE"/>
    <w:rsid w:val="00114D76"/>
    <w:rsid w:val="00115704"/>
    <w:rsid w:val="00117492"/>
    <w:rsid w:val="001215B2"/>
    <w:rsid w:val="001217D6"/>
    <w:rsid w:val="00130968"/>
    <w:rsid w:val="001320FA"/>
    <w:rsid w:val="00132662"/>
    <w:rsid w:val="0013454C"/>
    <w:rsid w:val="0013755C"/>
    <w:rsid w:val="001375AA"/>
    <w:rsid w:val="00140236"/>
    <w:rsid w:val="00141A09"/>
    <w:rsid w:val="0014216D"/>
    <w:rsid w:val="00143C98"/>
    <w:rsid w:val="001443C0"/>
    <w:rsid w:val="001449AB"/>
    <w:rsid w:val="00144C74"/>
    <w:rsid w:val="00145782"/>
    <w:rsid w:val="00145FCB"/>
    <w:rsid w:val="0014643B"/>
    <w:rsid w:val="00146DC1"/>
    <w:rsid w:val="00147892"/>
    <w:rsid w:val="00150DF5"/>
    <w:rsid w:val="0015103B"/>
    <w:rsid w:val="001529B7"/>
    <w:rsid w:val="00160202"/>
    <w:rsid w:val="00166A1F"/>
    <w:rsid w:val="00174B44"/>
    <w:rsid w:val="00174F74"/>
    <w:rsid w:val="001754DC"/>
    <w:rsid w:val="00175653"/>
    <w:rsid w:val="001757C7"/>
    <w:rsid w:val="00175962"/>
    <w:rsid w:val="00176DE2"/>
    <w:rsid w:val="00177E06"/>
    <w:rsid w:val="00180CC2"/>
    <w:rsid w:val="00181C6C"/>
    <w:rsid w:val="001827DB"/>
    <w:rsid w:val="001829E8"/>
    <w:rsid w:val="00182BFA"/>
    <w:rsid w:val="00183C3E"/>
    <w:rsid w:val="0018422E"/>
    <w:rsid w:val="00184508"/>
    <w:rsid w:val="001905A4"/>
    <w:rsid w:val="00191645"/>
    <w:rsid w:val="001961B9"/>
    <w:rsid w:val="001976A3"/>
    <w:rsid w:val="001A3080"/>
    <w:rsid w:val="001A34A6"/>
    <w:rsid w:val="001A3EB6"/>
    <w:rsid w:val="001A488C"/>
    <w:rsid w:val="001A4FD4"/>
    <w:rsid w:val="001A63C6"/>
    <w:rsid w:val="001A6906"/>
    <w:rsid w:val="001A6F91"/>
    <w:rsid w:val="001A7DAA"/>
    <w:rsid w:val="001B1FA2"/>
    <w:rsid w:val="001B4DA2"/>
    <w:rsid w:val="001B66FB"/>
    <w:rsid w:val="001B7DE2"/>
    <w:rsid w:val="001C0776"/>
    <w:rsid w:val="001C14C5"/>
    <w:rsid w:val="001C2463"/>
    <w:rsid w:val="001D0A01"/>
    <w:rsid w:val="001D0B9E"/>
    <w:rsid w:val="001D189E"/>
    <w:rsid w:val="001D1BE0"/>
    <w:rsid w:val="001D34CF"/>
    <w:rsid w:val="001D3846"/>
    <w:rsid w:val="001D7696"/>
    <w:rsid w:val="001E00D2"/>
    <w:rsid w:val="001E1348"/>
    <w:rsid w:val="001E1F43"/>
    <w:rsid w:val="001E434B"/>
    <w:rsid w:val="001E5A73"/>
    <w:rsid w:val="001F09A7"/>
    <w:rsid w:val="001F1A57"/>
    <w:rsid w:val="001F5638"/>
    <w:rsid w:val="00200732"/>
    <w:rsid w:val="002022DC"/>
    <w:rsid w:val="0020270B"/>
    <w:rsid w:val="002031ED"/>
    <w:rsid w:val="00203757"/>
    <w:rsid w:val="00204245"/>
    <w:rsid w:val="00204A1D"/>
    <w:rsid w:val="00205851"/>
    <w:rsid w:val="00206143"/>
    <w:rsid w:val="0020625F"/>
    <w:rsid w:val="00206D6F"/>
    <w:rsid w:val="00207281"/>
    <w:rsid w:val="00207AA6"/>
    <w:rsid w:val="00210598"/>
    <w:rsid w:val="00211036"/>
    <w:rsid w:val="00211421"/>
    <w:rsid w:val="0021318F"/>
    <w:rsid w:val="00213A07"/>
    <w:rsid w:val="00214661"/>
    <w:rsid w:val="002148AC"/>
    <w:rsid w:val="002150F9"/>
    <w:rsid w:val="002163BB"/>
    <w:rsid w:val="0021755A"/>
    <w:rsid w:val="00217665"/>
    <w:rsid w:val="00221A0C"/>
    <w:rsid w:val="00222996"/>
    <w:rsid w:val="00223621"/>
    <w:rsid w:val="00224060"/>
    <w:rsid w:val="002247D6"/>
    <w:rsid w:val="00225F3F"/>
    <w:rsid w:val="00227191"/>
    <w:rsid w:val="002277EE"/>
    <w:rsid w:val="00231674"/>
    <w:rsid w:val="00231752"/>
    <w:rsid w:val="0023267A"/>
    <w:rsid w:val="00233386"/>
    <w:rsid w:val="002333DB"/>
    <w:rsid w:val="00233CE7"/>
    <w:rsid w:val="00235920"/>
    <w:rsid w:val="00235AAD"/>
    <w:rsid w:val="00236CA5"/>
    <w:rsid w:val="002400B0"/>
    <w:rsid w:val="00240473"/>
    <w:rsid w:val="002405EE"/>
    <w:rsid w:val="00240695"/>
    <w:rsid w:val="00241950"/>
    <w:rsid w:val="0024219E"/>
    <w:rsid w:val="00242D2E"/>
    <w:rsid w:val="00242E0D"/>
    <w:rsid w:val="00242F7B"/>
    <w:rsid w:val="0024403E"/>
    <w:rsid w:val="00244075"/>
    <w:rsid w:val="00244427"/>
    <w:rsid w:val="00245B74"/>
    <w:rsid w:val="00246CBD"/>
    <w:rsid w:val="00247063"/>
    <w:rsid w:val="00247541"/>
    <w:rsid w:val="0025067E"/>
    <w:rsid w:val="002516DF"/>
    <w:rsid w:val="00251DFE"/>
    <w:rsid w:val="0025426A"/>
    <w:rsid w:val="002552B9"/>
    <w:rsid w:val="00256DC7"/>
    <w:rsid w:val="00257EDF"/>
    <w:rsid w:val="00260C11"/>
    <w:rsid w:val="002614F6"/>
    <w:rsid w:val="00262FF8"/>
    <w:rsid w:val="0026487B"/>
    <w:rsid w:val="002673E0"/>
    <w:rsid w:val="00270512"/>
    <w:rsid w:val="00271D19"/>
    <w:rsid w:val="0027263C"/>
    <w:rsid w:val="00274A4F"/>
    <w:rsid w:val="00275C14"/>
    <w:rsid w:val="00275C3A"/>
    <w:rsid w:val="00276CEA"/>
    <w:rsid w:val="00277A68"/>
    <w:rsid w:val="00282D06"/>
    <w:rsid w:val="00284B49"/>
    <w:rsid w:val="002855DE"/>
    <w:rsid w:val="002856C1"/>
    <w:rsid w:val="00286581"/>
    <w:rsid w:val="00287C34"/>
    <w:rsid w:val="00292D70"/>
    <w:rsid w:val="00293A2B"/>
    <w:rsid w:val="0029560D"/>
    <w:rsid w:val="002956A6"/>
    <w:rsid w:val="00295FC2"/>
    <w:rsid w:val="00296159"/>
    <w:rsid w:val="002961E4"/>
    <w:rsid w:val="00296C07"/>
    <w:rsid w:val="002A0281"/>
    <w:rsid w:val="002A03D6"/>
    <w:rsid w:val="002A1688"/>
    <w:rsid w:val="002A4913"/>
    <w:rsid w:val="002A6FC8"/>
    <w:rsid w:val="002B0FCC"/>
    <w:rsid w:val="002B164D"/>
    <w:rsid w:val="002B17D7"/>
    <w:rsid w:val="002B579B"/>
    <w:rsid w:val="002B5948"/>
    <w:rsid w:val="002C04C9"/>
    <w:rsid w:val="002C05E5"/>
    <w:rsid w:val="002C1995"/>
    <w:rsid w:val="002C43BA"/>
    <w:rsid w:val="002C5CE3"/>
    <w:rsid w:val="002C6985"/>
    <w:rsid w:val="002C7B58"/>
    <w:rsid w:val="002D232A"/>
    <w:rsid w:val="002D50BB"/>
    <w:rsid w:val="002D537E"/>
    <w:rsid w:val="002D5434"/>
    <w:rsid w:val="002D6281"/>
    <w:rsid w:val="002D6782"/>
    <w:rsid w:val="002D7B15"/>
    <w:rsid w:val="002D7EDF"/>
    <w:rsid w:val="002E05B3"/>
    <w:rsid w:val="002E0D42"/>
    <w:rsid w:val="002E13FD"/>
    <w:rsid w:val="002E28A7"/>
    <w:rsid w:val="002E2D4C"/>
    <w:rsid w:val="002E3F78"/>
    <w:rsid w:val="002E4B57"/>
    <w:rsid w:val="002E4D31"/>
    <w:rsid w:val="002E6804"/>
    <w:rsid w:val="002E7BA4"/>
    <w:rsid w:val="002F0C9F"/>
    <w:rsid w:val="002F15DD"/>
    <w:rsid w:val="002F238A"/>
    <w:rsid w:val="002F2ADA"/>
    <w:rsid w:val="002F353E"/>
    <w:rsid w:val="002F3A99"/>
    <w:rsid w:val="002F42D9"/>
    <w:rsid w:val="002F4D8A"/>
    <w:rsid w:val="002F527E"/>
    <w:rsid w:val="002F6833"/>
    <w:rsid w:val="002F6E0B"/>
    <w:rsid w:val="002F7961"/>
    <w:rsid w:val="00302AD0"/>
    <w:rsid w:val="0030446B"/>
    <w:rsid w:val="00305F84"/>
    <w:rsid w:val="00306DA9"/>
    <w:rsid w:val="003077D0"/>
    <w:rsid w:val="00307D9C"/>
    <w:rsid w:val="00311C5E"/>
    <w:rsid w:val="00313AA6"/>
    <w:rsid w:val="003160C8"/>
    <w:rsid w:val="00316273"/>
    <w:rsid w:val="003177E5"/>
    <w:rsid w:val="0032080D"/>
    <w:rsid w:val="003211F5"/>
    <w:rsid w:val="00324BF1"/>
    <w:rsid w:val="003279F7"/>
    <w:rsid w:val="00330594"/>
    <w:rsid w:val="00330C36"/>
    <w:rsid w:val="0033264A"/>
    <w:rsid w:val="00332EED"/>
    <w:rsid w:val="00333248"/>
    <w:rsid w:val="0033501E"/>
    <w:rsid w:val="0033799D"/>
    <w:rsid w:val="00337F41"/>
    <w:rsid w:val="00340045"/>
    <w:rsid w:val="00342CA2"/>
    <w:rsid w:val="00344C2B"/>
    <w:rsid w:val="0034622D"/>
    <w:rsid w:val="00347B1A"/>
    <w:rsid w:val="00347DA8"/>
    <w:rsid w:val="0035106B"/>
    <w:rsid w:val="00352EE0"/>
    <w:rsid w:val="003531DD"/>
    <w:rsid w:val="003544AD"/>
    <w:rsid w:val="003549F9"/>
    <w:rsid w:val="003553B4"/>
    <w:rsid w:val="003561D0"/>
    <w:rsid w:val="003602C9"/>
    <w:rsid w:val="0036047D"/>
    <w:rsid w:val="00361438"/>
    <w:rsid w:val="00364EC5"/>
    <w:rsid w:val="00364FD2"/>
    <w:rsid w:val="0036543F"/>
    <w:rsid w:val="00370182"/>
    <w:rsid w:val="00375ADE"/>
    <w:rsid w:val="00377F5B"/>
    <w:rsid w:val="00382B89"/>
    <w:rsid w:val="00382D5A"/>
    <w:rsid w:val="00383495"/>
    <w:rsid w:val="00383DC2"/>
    <w:rsid w:val="00384580"/>
    <w:rsid w:val="00386FF7"/>
    <w:rsid w:val="00387F91"/>
    <w:rsid w:val="00390B2A"/>
    <w:rsid w:val="00393071"/>
    <w:rsid w:val="00393833"/>
    <w:rsid w:val="0039383D"/>
    <w:rsid w:val="003A121E"/>
    <w:rsid w:val="003A58D4"/>
    <w:rsid w:val="003A5EFF"/>
    <w:rsid w:val="003A78AE"/>
    <w:rsid w:val="003B132C"/>
    <w:rsid w:val="003B1371"/>
    <w:rsid w:val="003B1ED0"/>
    <w:rsid w:val="003B2533"/>
    <w:rsid w:val="003B479E"/>
    <w:rsid w:val="003B4EC9"/>
    <w:rsid w:val="003B5607"/>
    <w:rsid w:val="003B62FB"/>
    <w:rsid w:val="003B6A35"/>
    <w:rsid w:val="003C00BF"/>
    <w:rsid w:val="003C1D6C"/>
    <w:rsid w:val="003C2A7F"/>
    <w:rsid w:val="003C6FAB"/>
    <w:rsid w:val="003C7305"/>
    <w:rsid w:val="003D0889"/>
    <w:rsid w:val="003D327D"/>
    <w:rsid w:val="003D3307"/>
    <w:rsid w:val="003D47C6"/>
    <w:rsid w:val="003D4BC6"/>
    <w:rsid w:val="003D5AEB"/>
    <w:rsid w:val="003D5CB2"/>
    <w:rsid w:val="003D6368"/>
    <w:rsid w:val="003D63B6"/>
    <w:rsid w:val="003D6B23"/>
    <w:rsid w:val="003E3702"/>
    <w:rsid w:val="003E4C66"/>
    <w:rsid w:val="003E5E75"/>
    <w:rsid w:val="003F38CC"/>
    <w:rsid w:val="003F4344"/>
    <w:rsid w:val="003F5DD0"/>
    <w:rsid w:val="003F7747"/>
    <w:rsid w:val="00400D17"/>
    <w:rsid w:val="00402643"/>
    <w:rsid w:val="00403044"/>
    <w:rsid w:val="00406A63"/>
    <w:rsid w:val="00406B2C"/>
    <w:rsid w:val="00407269"/>
    <w:rsid w:val="00407947"/>
    <w:rsid w:val="0041051E"/>
    <w:rsid w:val="0041096D"/>
    <w:rsid w:val="00411465"/>
    <w:rsid w:val="004119EB"/>
    <w:rsid w:val="004131DF"/>
    <w:rsid w:val="004148F9"/>
    <w:rsid w:val="00414F99"/>
    <w:rsid w:val="0041636B"/>
    <w:rsid w:val="00417D72"/>
    <w:rsid w:val="004203F6"/>
    <w:rsid w:val="00420808"/>
    <w:rsid w:val="00422402"/>
    <w:rsid w:val="00422BD7"/>
    <w:rsid w:val="004235D1"/>
    <w:rsid w:val="004247F6"/>
    <w:rsid w:val="00425A88"/>
    <w:rsid w:val="004265BB"/>
    <w:rsid w:val="004268C6"/>
    <w:rsid w:val="00431A80"/>
    <w:rsid w:val="00431CF0"/>
    <w:rsid w:val="00432E03"/>
    <w:rsid w:val="0043351E"/>
    <w:rsid w:val="00435080"/>
    <w:rsid w:val="004361DD"/>
    <w:rsid w:val="00436972"/>
    <w:rsid w:val="004369C6"/>
    <w:rsid w:val="00436BB7"/>
    <w:rsid w:val="00437D09"/>
    <w:rsid w:val="0044202B"/>
    <w:rsid w:val="0044447D"/>
    <w:rsid w:val="00445627"/>
    <w:rsid w:val="00445BC3"/>
    <w:rsid w:val="00447E8A"/>
    <w:rsid w:val="0045216A"/>
    <w:rsid w:val="00452C91"/>
    <w:rsid w:val="00454693"/>
    <w:rsid w:val="004548E9"/>
    <w:rsid w:val="00455AD2"/>
    <w:rsid w:val="0045612C"/>
    <w:rsid w:val="00460973"/>
    <w:rsid w:val="00460F4E"/>
    <w:rsid w:val="004616BB"/>
    <w:rsid w:val="004617FF"/>
    <w:rsid w:val="004629FF"/>
    <w:rsid w:val="00462F63"/>
    <w:rsid w:val="00463C64"/>
    <w:rsid w:val="004643FD"/>
    <w:rsid w:val="00464972"/>
    <w:rsid w:val="00465307"/>
    <w:rsid w:val="00470222"/>
    <w:rsid w:val="0047217C"/>
    <w:rsid w:val="004734C1"/>
    <w:rsid w:val="00473A42"/>
    <w:rsid w:val="004741DC"/>
    <w:rsid w:val="00477C6F"/>
    <w:rsid w:val="00482891"/>
    <w:rsid w:val="004831B4"/>
    <w:rsid w:val="00483330"/>
    <w:rsid w:val="004848EB"/>
    <w:rsid w:val="00492290"/>
    <w:rsid w:val="00492CE2"/>
    <w:rsid w:val="004935B3"/>
    <w:rsid w:val="004935E4"/>
    <w:rsid w:val="004938A9"/>
    <w:rsid w:val="00493E9A"/>
    <w:rsid w:val="00495E07"/>
    <w:rsid w:val="004A0932"/>
    <w:rsid w:val="004A1BA3"/>
    <w:rsid w:val="004A1E3A"/>
    <w:rsid w:val="004A51DA"/>
    <w:rsid w:val="004B0417"/>
    <w:rsid w:val="004B3AD3"/>
    <w:rsid w:val="004B43D0"/>
    <w:rsid w:val="004B6747"/>
    <w:rsid w:val="004B68A0"/>
    <w:rsid w:val="004B7B91"/>
    <w:rsid w:val="004C0135"/>
    <w:rsid w:val="004C078A"/>
    <w:rsid w:val="004C1364"/>
    <w:rsid w:val="004C26E2"/>
    <w:rsid w:val="004C2729"/>
    <w:rsid w:val="004C442D"/>
    <w:rsid w:val="004C5E3D"/>
    <w:rsid w:val="004C6E24"/>
    <w:rsid w:val="004C7083"/>
    <w:rsid w:val="004D3B4B"/>
    <w:rsid w:val="004D4449"/>
    <w:rsid w:val="004D7D7B"/>
    <w:rsid w:val="004E0F74"/>
    <w:rsid w:val="004E1BB9"/>
    <w:rsid w:val="004E23DA"/>
    <w:rsid w:val="004E2D04"/>
    <w:rsid w:val="004E3277"/>
    <w:rsid w:val="004E3E90"/>
    <w:rsid w:val="004E5CCF"/>
    <w:rsid w:val="004E7740"/>
    <w:rsid w:val="004E785F"/>
    <w:rsid w:val="004F2BE5"/>
    <w:rsid w:val="004F4969"/>
    <w:rsid w:val="004F4D38"/>
    <w:rsid w:val="00500FAE"/>
    <w:rsid w:val="005016A0"/>
    <w:rsid w:val="005017D7"/>
    <w:rsid w:val="00502574"/>
    <w:rsid w:val="00502CD7"/>
    <w:rsid w:val="00502ED9"/>
    <w:rsid w:val="00503348"/>
    <w:rsid w:val="0050423B"/>
    <w:rsid w:val="00505842"/>
    <w:rsid w:val="00505DFC"/>
    <w:rsid w:val="005062E7"/>
    <w:rsid w:val="0051015A"/>
    <w:rsid w:val="0051083E"/>
    <w:rsid w:val="0051193A"/>
    <w:rsid w:val="00514B71"/>
    <w:rsid w:val="00515975"/>
    <w:rsid w:val="005207E0"/>
    <w:rsid w:val="005230C5"/>
    <w:rsid w:val="00525FB4"/>
    <w:rsid w:val="005301E0"/>
    <w:rsid w:val="005307CB"/>
    <w:rsid w:val="00531997"/>
    <w:rsid w:val="005322E5"/>
    <w:rsid w:val="00534915"/>
    <w:rsid w:val="00535093"/>
    <w:rsid w:val="00535BC0"/>
    <w:rsid w:val="00540FDD"/>
    <w:rsid w:val="00542931"/>
    <w:rsid w:val="00542A3B"/>
    <w:rsid w:val="00543695"/>
    <w:rsid w:val="00544063"/>
    <w:rsid w:val="00545DAE"/>
    <w:rsid w:val="00546B33"/>
    <w:rsid w:val="005503DC"/>
    <w:rsid w:val="005513E5"/>
    <w:rsid w:val="00552ACE"/>
    <w:rsid w:val="00553C89"/>
    <w:rsid w:val="00553D94"/>
    <w:rsid w:val="00555308"/>
    <w:rsid w:val="0055595E"/>
    <w:rsid w:val="00556396"/>
    <w:rsid w:val="00556400"/>
    <w:rsid w:val="00557263"/>
    <w:rsid w:val="00560911"/>
    <w:rsid w:val="005644C1"/>
    <w:rsid w:val="00564506"/>
    <w:rsid w:val="00565A7B"/>
    <w:rsid w:val="00567B1A"/>
    <w:rsid w:val="00567E43"/>
    <w:rsid w:val="00567F21"/>
    <w:rsid w:val="00570AF1"/>
    <w:rsid w:val="00572E53"/>
    <w:rsid w:val="00573134"/>
    <w:rsid w:val="00574D69"/>
    <w:rsid w:val="0057599D"/>
    <w:rsid w:val="005759FB"/>
    <w:rsid w:val="005765B2"/>
    <w:rsid w:val="0058094A"/>
    <w:rsid w:val="00580B4E"/>
    <w:rsid w:val="00582E27"/>
    <w:rsid w:val="00582FB1"/>
    <w:rsid w:val="00584458"/>
    <w:rsid w:val="0058492F"/>
    <w:rsid w:val="00586743"/>
    <w:rsid w:val="005871BE"/>
    <w:rsid w:val="0059059B"/>
    <w:rsid w:val="005909AD"/>
    <w:rsid w:val="005910CB"/>
    <w:rsid w:val="00592A83"/>
    <w:rsid w:val="005931D8"/>
    <w:rsid w:val="005932D0"/>
    <w:rsid w:val="00596C90"/>
    <w:rsid w:val="005971E6"/>
    <w:rsid w:val="00597AEA"/>
    <w:rsid w:val="005A012A"/>
    <w:rsid w:val="005A180C"/>
    <w:rsid w:val="005A3FE9"/>
    <w:rsid w:val="005A4368"/>
    <w:rsid w:val="005A4979"/>
    <w:rsid w:val="005A520D"/>
    <w:rsid w:val="005A5743"/>
    <w:rsid w:val="005A5D08"/>
    <w:rsid w:val="005A74C4"/>
    <w:rsid w:val="005B10C6"/>
    <w:rsid w:val="005B1862"/>
    <w:rsid w:val="005B236D"/>
    <w:rsid w:val="005B37CF"/>
    <w:rsid w:val="005B43A8"/>
    <w:rsid w:val="005B7429"/>
    <w:rsid w:val="005B7FE1"/>
    <w:rsid w:val="005C0D26"/>
    <w:rsid w:val="005C1D17"/>
    <w:rsid w:val="005C28CF"/>
    <w:rsid w:val="005C443C"/>
    <w:rsid w:val="005C4BBA"/>
    <w:rsid w:val="005C6850"/>
    <w:rsid w:val="005C7F6D"/>
    <w:rsid w:val="005D3EC7"/>
    <w:rsid w:val="005D5E86"/>
    <w:rsid w:val="005D6B8A"/>
    <w:rsid w:val="005E0D6F"/>
    <w:rsid w:val="005E367B"/>
    <w:rsid w:val="005E36E0"/>
    <w:rsid w:val="005E4DF5"/>
    <w:rsid w:val="005E52B6"/>
    <w:rsid w:val="005E715C"/>
    <w:rsid w:val="005E761D"/>
    <w:rsid w:val="005F1FBC"/>
    <w:rsid w:val="005F3625"/>
    <w:rsid w:val="005F473D"/>
    <w:rsid w:val="005F4A80"/>
    <w:rsid w:val="005F50FC"/>
    <w:rsid w:val="00600192"/>
    <w:rsid w:val="0060089B"/>
    <w:rsid w:val="0060157F"/>
    <w:rsid w:val="00602314"/>
    <w:rsid w:val="00602329"/>
    <w:rsid w:val="00602E23"/>
    <w:rsid w:val="006034E5"/>
    <w:rsid w:val="00604057"/>
    <w:rsid w:val="0060450D"/>
    <w:rsid w:val="0060580D"/>
    <w:rsid w:val="0060616E"/>
    <w:rsid w:val="00607175"/>
    <w:rsid w:val="00610CB0"/>
    <w:rsid w:val="00610FDC"/>
    <w:rsid w:val="00613774"/>
    <w:rsid w:val="006144A7"/>
    <w:rsid w:val="0061567E"/>
    <w:rsid w:val="00616FB7"/>
    <w:rsid w:val="006177D1"/>
    <w:rsid w:val="00617B92"/>
    <w:rsid w:val="00621D78"/>
    <w:rsid w:val="00622622"/>
    <w:rsid w:val="0062450C"/>
    <w:rsid w:val="00625DDF"/>
    <w:rsid w:val="0063063A"/>
    <w:rsid w:val="00631126"/>
    <w:rsid w:val="006313A8"/>
    <w:rsid w:val="006350D5"/>
    <w:rsid w:val="00635B30"/>
    <w:rsid w:val="00635BCC"/>
    <w:rsid w:val="00640ED4"/>
    <w:rsid w:val="00641496"/>
    <w:rsid w:val="00641991"/>
    <w:rsid w:val="00641E7D"/>
    <w:rsid w:val="0064539C"/>
    <w:rsid w:val="00645608"/>
    <w:rsid w:val="006531C7"/>
    <w:rsid w:val="00654827"/>
    <w:rsid w:val="00654FED"/>
    <w:rsid w:val="00656322"/>
    <w:rsid w:val="00656E1D"/>
    <w:rsid w:val="00660CC1"/>
    <w:rsid w:val="006662FB"/>
    <w:rsid w:val="006668EA"/>
    <w:rsid w:val="006671EC"/>
    <w:rsid w:val="00670384"/>
    <w:rsid w:val="006732DD"/>
    <w:rsid w:val="00673CEF"/>
    <w:rsid w:val="00674BB2"/>
    <w:rsid w:val="00675192"/>
    <w:rsid w:val="00675B40"/>
    <w:rsid w:val="00676C8E"/>
    <w:rsid w:val="00677870"/>
    <w:rsid w:val="006818C5"/>
    <w:rsid w:val="006821D1"/>
    <w:rsid w:val="0068564A"/>
    <w:rsid w:val="00685A80"/>
    <w:rsid w:val="006905F7"/>
    <w:rsid w:val="006920EF"/>
    <w:rsid w:val="006927E3"/>
    <w:rsid w:val="00693B17"/>
    <w:rsid w:val="00696681"/>
    <w:rsid w:val="00697AE3"/>
    <w:rsid w:val="006A14EC"/>
    <w:rsid w:val="006A4D12"/>
    <w:rsid w:val="006A5314"/>
    <w:rsid w:val="006A731D"/>
    <w:rsid w:val="006B2C80"/>
    <w:rsid w:val="006B2F08"/>
    <w:rsid w:val="006B31C9"/>
    <w:rsid w:val="006B4AED"/>
    <w:rsid w:val="006B593F"/>
    <w:rsid w:val="006C0A59"/>
    <w:rsid w:val="006C1F2F"/>
    <w:rsid w:val="006C3B36"/>
    <w:rsid w:val="006C3C1C"/>
    <w:rsid w:val="006C464D"/>
    <w:rsid w:val="006C4BFE"/>
    <w:rsid w:val="006C6538"/>
    <w:rsid w:val="006C6DBB"/>
    <w:rsid w:val="006D03DE"/>
    <w:rsid w:val="006D05EA"/>
    <w:rsid w:val="006D2C4A"/>
    <w:rsid w:val="006D501B"/>
    <w:rsid w:val="006D55BB"/>
    <w:rsid w:val="006D5CD9"/>
    <w:rsid w:val="006D7047"/>
    <w:rsid w:val="006E0273"/>
    <w:rsid w:val="006E3966"/>
    <w:rsid w:val="006E3F81"/>
    <w:rsid w:val="006E61BC"/>
    <w:rsid w:val="006E7EA3"/>
    <w:rsid w:val="006E7EC0"/>
    <w:rsid w:val="006F02EB"/>
    <w:rsid w:val="006F1B64"/>
    <w:rsid w:val="006F249A"/>
    <w:rsid w:val="006F2E1A"/>
    <w:rsid w:val="006F38B7"/>
    <w:rsid w:val="006F6696"/>
    <w:rsid w:val="00701E3E"/>
    <w:rsid w:val="00707FD3"/>
    <w:rsid w:val="00710680"/>
    <w:rsid w:val="00712BB2"/>
    <w:rsid w:val="0071341B"/>
    <w:rsid w:val="007143EA"/>
    <w:rsid w:val="007147CE"/>
    <w:rsid w:val="00715B71"/>
    <w:rsid w:val="00715D48"/>
    <w:rsid w:val="00716F40"/>
    <w:rsid w:val="00717780"/>
    <w:rsid w:val="007178A2"/>
    <w:rsid w:val="00721880"/>
    <w:rsid w:val="0072401B"/>
    <w:rsid w:val="00724151"/>
    <w:rsid w:val="007249C4"/>
    <w:rsid w:val="00725EBC"/>
    <w:rsid w:val="00726D13"/>
    <w:rsid w:val="00726FBF"/>
    <w:rsid w:val="007315C7"/>
    <w:rsid w:val="00731751"/>
    <w:rsid w:val="0073371E"/>
    <w:rsid w:val="00734193"/>
    <w:rsid w:val="00734C1B"/>
    <w:rsid w:val="00736E3F"/>
    <w:rsid w:val="007376FF"/>
    <w:rsid w:val="007429C8"/>
    <w:rsid w:val="00743C8E"/>
    <w:rsid w:val="00745C13"/>
    <w:rsid w:val="0074681F"/>
    <w:rsid w:val="00747D5B"/>
    <w:rsid w:val="0075200D"/>
    <w:rsid w:val="00752656"/>
    <w:rsid w:val="00752D45"/>
    <w:rsid w:val="00756647"/>
    <w:rsid w:val="00757782"/>
    <w:rsid w:val="00760685"/>
    <w:rsid w:val="007646AD"/>
    <w:rsid w:val="00764772"/>
    <w:rsid w:val="007662AA"/>
    <w:rsid w:val="007671B6"/>
    <w:rsid w:val="007674BD"/>
    <w:rsid w:val="007717E0"/>
    <w:rsid w:val="00771C86"/>
    <w:rsid w:val="007726CE"/>
    <w:rsid w:val="00773783"/>
    <w:rsid w:val="00774DC0"/>
    <w:rsid w:val="00775AB0"/>
    <w:rsid w:val="00776724"/>
    <w:rsid w:val="007800FE"/>
    <w:rsid w:val="0078087C"/>
    <w:rsid w:val="00783618"/>
    <w:rsid w:val="00783823"/>
    <w:rsid w:val="007848DB"/>
    <w:rsid w:val="00784C0C"/>
    <w:rsid w:val="00786003"/>
    <w:rsid w:val="0078710C"/>
    <w:rsid w:val="00787F38"/>
    <w:rsid w:val="00791B66"/>
    <w:rsid w:val="00792422"/>
    <w:rsid w:val="00794CC4"/>
    <w:rsid w:val="00794E85"/>
    <w:rsid w:val="00796BA4"/>
    <w:rsid w:val="007A02F8"/>
    <w:rsid w:val="007A053D"/>
    <w:rsid w:val="007A3440"/>
    <w:rsid w:val="007A382D"/>
    <w:rsid w:val="007A42BD"/>
    <w:rsid w:val="007A4915"/>
    <w:rsid w:val="007A5E41"/>
    <w:rsid w:val="007B0A50"/>
    <w:rsid w:val="007B3582"/>
    <w:rsid w:val="007B4453"/>
    <w:rsid w:val="007B5C76"/>
    <w:rsid w:val="007B6F11"/>
    <w:rsid w:val="007B72CF"/>
    <w:rsid w:val="007B790E"/>
    <w:rsid w:val="007C1A1C"/>
    <w:rsid w:val="007C1A9A"/>
    <w:rsid w:val="007C1DFD"/>
    <w:rsid w:val="007C57AC"/>
    <w:rsid w:val="007C6329"/>
    <w:rsid w:val="007C658F"/>
    <w:rsid w:val="007D11A7"/>
    <w:rsid w:val="007D2FE0"/>
    <w:rsid w:val="007D4257"/>
    <w:rsid w:val="007D5714"/>
    <w:rsid w:val="007D675F"/>
    <w:rsid w:val="007D69BC"/>
    <w:rsid w:val="007E347E"/>
    <w:rsid w:val="007E4058"/>
    <w:rsid w:val="007E508C"/>
    <w:rsid w:val="007F0A8B"/>
    <w:rsid w:val="007F1F7F"/>
    <w:rsid w:val="007F1FB4"/>
    <w:rsid w:val="007F216D"/>
    <w:rsid w:val="007F3CFB"/>
    <w:rsid w:val="007F4762"/>
    <w:rsid w:val="007F678C"/>
    <w:rsid w:val="00801043"/>
    <w:rsid w:val="00801947"/>
    <w:rsid w:val="00803F36"/>
    <w:rsid w:val="00810988"/>
    <w:rsid w:val="00810B2B"/>
    <w:rsid w:val="0081134D"/>
    <w:rsid w:val="0081400D"/>
    <w:rsid w:val="0081746D"/>
    <w:rsid w:val="00817833"/>
    <w:rsid w:val="00817AC3"/>
    <w:rsid w:val="00820788"/>
    <w:rsid w:val="0082155B"/>
    <w:rsid w:val="00821EE1"/>
    <w:rsid w:val="008223A9"/>
    <w:rsid w:val="0082243E"/>
    <w:rsid w:val="00822F6E"/>
    <w:rsid w:val="00823813"/>
    <w:rsid w:val="008238B8"/>
    <w:rsid w:val="00823F75"/>
    <w:rsid w:val="00825343"/>
    <w:rsid w:val="0082554D"/>
    <w:rsid w:val="008263DD"/>
    <w:rsid w:val="008271D5"/>
    <w:rsid w:val="0082771C"/>
    <w:rsid w:val="008279AB"/>
    <w:rsid w:val="008305B3"/>
    <w:rsid w:val="008323F3"/>
    <w:rsid w:val="00833D68"/>
    <w:rsid w:val="008377EA"/>
    <w:rsid w:val="00841A9B"/>
    <w:rsid w:val="0084201E"/>
    <w:rsid w:val="00843E29"/>
    <w:rsid w:val="00843F01"/>
    <w:rsid w:val="0084669E"/>
    <w:rsid w:val="00850A88"/>
    <w:rsid w:val="00856793"/>
    <w:rsid w:val="0086170B"/>
    <w:rsid w:val="00861CC7"/>
    <w:rsid w:val="00862B05"/>
    <w:rsid w:val="008640B1"/>
    <w:rsid w:val="00864D48"/>
    <w:rsid w:val="00864D4C"/>
    <w:rsid w:val="00865E47"/>
    <w:rsid w:val="008675CB"/>
    <w:rsid w:val="00870649"/>
    <w:rsid w:val="00873F48"/>
    <w:rsid w:val="008742F8"/>
    <w:rsid w:val="00874BCF"/>
    <w:rsid w:val="00876409"/>
    <w:rsid w:val="00877BBC"/>
    <w:rsid w:val="0088025B"/>
    <w:rsid w:val="0088055B"/>
    <w:rsid w:val="00881BF0"/>
    <w:rsid w:val="008833F4"/>
    <w:rsid w:val="0088439B"/>
    <w:rsid w:val="00885359"/>
    <w:rsid w:val="008862CB"/>
    <w:rsid w:val="0088640A"/>
    <w:rsid w:val="0089025B"/>
    <w:rsid w:val="00890D8E"/>
    <w:rsid w:val="00892192"/>
    <w:rsid w:val="0089453E"/>
    <w:rsid w:val="00894F39"/>
    <w:rsid w:val="0089715A"/>
    <w:rsid w:val="00897F4E"/>
    <w:rsid w:val="008A0486"/>
    <w:rsid w:val="008A13E5"/>
    <w:rsid w:val="008A2FBB"/>
    <w:rsid w:val="008A3C17"/>
    <w:rsid w:val="008A5047"/>
    <w:rsid w:val="008A53F9"/>
    <w:rsid w:val="008A5A91"/>
    <w:rsid w:val="008A7EE2"/>
    <w:rsid w:val="008B01CF"/>
    <w:rsid w:val="008B1979"/>
    <w:rsid w:val="008B3423"/>
    <w:rsid w:val="008B4BCD"/>
    <w:rsid w:val="008B5678"/>
    <w:rsid w:val="008B6482"/>
    <w:rsid w:val="008B6709"/>
    <w:rsid w:val="008B688C"/>
    <w:rsid w:val="008C0313"/>
    <w:rsid w:val="008C13C3"/>
    <w:rsid w:val="008C7500"/>
    <w:rsid w:val="008D0E0B"/>
    <w:rsid w:val="008D2978"/>
    <w:rsid w:val="008D59C3"/>
    <w:rsid w:val="008D677B"/>
    <w:rsid w:val="008D6B97"/>
    <w:rsid w:val="008D7123"/>
    <w:rsid w:val="008E40D4"/>
    <w:rsid w:val="008E4959"/>
    <w:rsid w:val="008E4B68"/>
    <w:rsid w:val="008E7A54"/>
    <w:rsid w:val="008F01C1"/>
    <w:rsid w:val="008F1EF8"/>
    <w:rsid w:val="008F244B"/>
    <w:rsid w:val="008F4020"/>
    <w:rsid w:val="008F4610"/>
    <w:rsid w:val="008F4EC1"/>
    <w:rsid w:val="008F5476"/>
    <w:rsid w:val="0090020C"/>
    <w:rsid w:val="00900F04"/>
    <w:rsid w:val="009018FA"/>
    <w:rsid w:val="009034D6"/>
    <w:rsid w:val="00903967"/>
    <w:rsid w:val="00904342"/>
    <w:rsid w:val="009043DD"/>
    <w:rsid w:val="00905882"/>
    <w:rsid w:val="009060F3"/>
    <w:rsid w:val="009068F9"/>
    <w:rsid w:val="00907F71"/>
    <w:rsid w:val="00910E1A"/>
    <w:rsid w:val="00911519"/>
    <w:rsid w:val="00911755"/>
    <w:rsid w:val="00911A15"/>
    <w:rsid w:val="00913E5B"/>
    <w:rsid w:val="00914B2D"/>
    <w:rsid w:val="00916BB9"/>
    <w:rsid w:val="00920044"/>
    <w:rsid w:val="009210B6"/>
    <w:rsid w:val="00921CB9"/>
    <w:rsid w:val="00923BCE"/>
    <w:rsid w:val="00924005"/>
    <w:rsid w:val="009240BE"/>
    <w:rsid w:val="009271FF"/>
    <w:rsid w:val="0093181A"/>
    <w:rsid w:val="00932329"/>
    <w:rsid w:val="009326EE"/>
    <w:rsid w:val="00932BC6"/>
    <w:rsid w:val="00935852"/>
    <w:rsid w:val="009377CB"/>
    <w:rsid w:val="00937F51"/>
    <w:rsid w:val="009413DA"/>
    <w:rsid w:val="00942976"/>
    <w:rsid w:val="009458AF"/>
    <w:rsid w:val="00945D30"/>
    <w:rsid w:val="00946C97"/>
    <w:rsid w:val="0095036F"/>
    <w:rsid w:val="0095384B"/>
    <w:rsid w:val="00953C6D"/>
    <w:rsid w:val="00953D91"/>
    <w:rsid w:val="00953EA1"/>
    <w:rsid w:val="00954C71"/>
    <w:rsid w:val="0095527E"/>
    <w:rsid w:val="0095567C"/>
    <w:rsid w:val="0096127C"/>
    <w:rsid w:val="0096275D"/>
    <w:rsid w:val="0096295D"/>
    <w:rsid w:val="00965A00"/>
    <w:rsid w:val="00967E7B"/>
    <w:rsid w:val="009720FD"/>
    <w:rsid w:val="009724E2"/>
    <w:rsid w:val="00972CE7"/>
    <w:rsid w:val="0097487D"/>
    <w:rsid w:val="0097528D"/>
    <w:rsid w:val="00977123"/>
    <w:rsid w:val="00980EE6"/>
    <w:rsid w:val="0098436C"/>
    <w:rsid w:val="009852C8"/>
    <w:rsid w:val="00985C83"/>
    <w:rsid w:val="00985CE5"/>
    <w:rsid w:val="009877F8"/>
    <w:rsid w:val="00990DB2"/>
    <w:rsid w:val="00993D4E"/>
    <w:rsid w:val="00994844"/>
    <w:rsid w:val="00996385"/>
    <w:rsid w:val="009971DF"/>
    <w:rsid w:val="00997E26"/>
    <w:rsid w:val="009A2443"/>
    <w:rsid w:val="009A531A"/>
    <w:rsid w:val="009A546E"/>
    <w:rsid w:val="009A6D78"/>
    <w:rsid w:val="009A71B0"/>
    <w:rsid w:val="009A7585"/>
    <w:rsid w:val="009A7FC3"/>
    <w:rsid w:val="009B12CA"/>
    <w:rsid w:val="009B1DDC"/>
    <w:rsid w:val="009B5376"/>
    <w:rsid w:val="009B5689"/>
    <w:rsid w:val="009B6323"/>
    <w:rsid w:val="009B67C6"/>
    <w:rsid w:val="009C32C1"/>
    <w:rsid w:val="009C361F"/>
    <w:rsid w:val="009C3E26"/>
    <w:rsid w:val="009D0B0F"/>
    <w:rsid w:val="009D27FE"/>
    <w:rsid w:val="009D2C91"/>
    <w:rsid w:val="009D3EB8"/>
    <w:rsid w:val="009D5E74"/>
    <w:rsid w:val="009D643E"/>
    <w:rsid w:val="009D7AF1"/>
    <w:rsid w:val="009E20ED"/>
    <w:rsid w:val="009E6949"/>
    <w:rsid w:val="009E6C7E"/>
    <w:rsid w:val="009F191B"/>
    <w:rsid w:val="009F1E1F"/>
    <w:rsid w:val="009F1E66"/>
    <w:rsid w:val="009F2073"/>
    <w:rsid w:val="009F20AB"/>
    <w:rsid w:val="009F2500"/>
    <w:rsid w:val="00A005B1"/>
    <w:rsid w:val="00A01A9E"/>
    <w:rsid w:val="00A01BA3"/>
    <w:rsid w:val="00A03A0D"/>
    <w:rsid w:val="00A0438C"/>
    <w:rsid w:val="00A05074"/>
    <w:rsid w:val="00A0657B"/>
    <w:rsid w:val="00A06D65"/>
    <w:rsid w:val="00A07407"/>
    <w:rsid w:val="00A137DE"/>
    <w:rsid w:val="00A160BB"/>
    <w:rsid w:val="00A16807"/>
    <w:rsid w:val="00A1743B"/>
    <w:rsid w:val="00A17596"/>
    <w:rsid w:val="00A17FAE"/>
    <w:rsid w:val="00A20D58"/>
    <w:rsid w:val="00A2214C"/>
    <w:rsid w:val="00A2304B"/>
    <w:rsid w:val="00A23A29"/>
    <w:rsid w:val="00A31A04"/>
    <w:rsid w:val="00A3200D"/>
    <w:rsid w:val="00A3343F"/>
    <w:rsid w:val="00A35B58"/>
    <w:rsid w:val="00A408C6"/>
    <w:rsid w:val="00A41C9A"/>
    <w:rsid w:val="00A43F5C"/>
    <w:rsid w:val="00A44255"/>
    <w:rsid w:val="00A44420"/>
    <w:rsid w:val="00A4482F"/>
    <w:rsid w:val="00A44ECA"/>
    <w:rsid w:val="00A455DE"/>
    <w:rsid w:val="00A46972"/>
    <w:rsid w:val="00A5041D"/>
    <w:rsid w:val="00A50F7A"/>
    <w:rsid w:val="00A51072"/>
    <w:rsid w:val="00A52985"/>
    <w:rsid w:val="00A5375A"/>
    <w:rsid w:val="00A542C9"/>
    <w:rsid w:val="00A544E9"/>
    <w:rsid w:val="00A55EDF"/>
    <w:rsid w:val="00A56FC7"/>
    <w:rsid w:val="00A601FE"/>
    <w:rsid w:val="00A60A07"/>
    <w:rsid w:val="00A61EC9"/>
    <w:rsid w:val="00A637E7"/>
    <w:rsid w:val="00A677CE"/>
    <w:rsid w:val="00A727EE"/>
    <w:rsid w:val="00A73588"/>
    <w:rsid w:val="00A73E52"/>
    <w:rsid w:val="00A741F1"/>
    <w:rsid w:val="00A7709F"/>
    <w:rsid w:val="00A809E6"/>
    <w:rsid w:val="00A80FFF"/>
    <w:rsid w:val="00A827CC"/>
    <w:rsid w:val="00A828D1"/>
    <w:rsid w:val="00A82BF6"/>
    <w:rsid w:val="00A851AE"/>
    <w:rsid w:val="00A86605"/>
    <w:rsid w:val="00A86CC4"/>
    <w:rsid w:val="00AA5C6D"/>
    <w:rsid w:val="00AA6247"/>
    <w:rsid w:val="00AA7B7C"/>
    <w:rsid w:val="00AA7BBE"/>
    <w:rsid w:val="00AB1180"/>
    <w:rsid w:val="00AB28A7"/>
    <w:rsid w:val="00AB3759"/>
    <w:rsid w:val="00AB3CE2"/>
    <w:rsid w:val="00AB7ED5"/>
    <w:rsid w:val="00AB7FBF"/>
    <w:rsid w:val="00AC39F7"/>
    <w:rsid w:val="00AC4C51"/>
    <w:rsid w:val="00AC4EBC"/>
    <w:rsid w:val="00AC712D"/>
    <w:rsid w:val="00AC7B2C"/>
    <w:rsid w:val="00AD2F5C"/>
    <w:rsid w:val="00AD3A0D"/>
    <w:rsid w:val="00AD3E92"/>
    <w:rsid w:val="00AD43DB"/>
    <w:rsid w:val="00AD43E8"/>
    <w:rsid w:val="00AE0056"/>
    <w:rsid w:val="00AE116B"/>
    <w:rsid w:val="00AE22E8"/>
    <w:rsid w:val="00AE2D85"/>
    <w:rsid w:val="00AE4312"/>
    <w:rsid w:val="00AE5E6C"/>
    <w:rsid w:val="00AE7732"/>
    <w:rsid w:val="00AF04A2"/>
    <w:rsid w:val="00AF04C2"/>
    <w:rsid w:val="00AF21D3"/>
    <w:rsid w:val="00AF278B"/>
    <w:rsid w:val="00AF446B"/>
    <w:rsid w:val="00AF5BCE"/>
    <w:rsid w:val="00AF6C63"/>
    <w:rsid w:val="00AF7AF4"/>
    <w:rsid w:val="00B019B2"/>
    <w:rsid w:val="00B02631"/>
    <w:rsid w:val="00B02954"/>
    <w:rsid w:val="00B035DE"/>
    <w:rsid w:val="00B07E76"/>
    <w:rsid w:val="00B13510"/>
    <w:rsid w:val="00B137D8"/>
    <w:rsid w:val="00B14260"/>
    <w:rsid w:val="00B16731"/>
    <w:rsid w:val="00B17593"/>
    <w:rsid w:val="00B20153"/>
    <w:rsid w:val="00B21641"/>
    <w:rsid w:val="00B21ADC"/>
    <w:rsid w:val="00B23178"/>
    <w:rsid w:val="00B23ABF"/>
    <w:rsid w:val="00B23E25"/>
    <w:rsid w:val="00B26861"/>
    <w:rsid w:val="00B27D6C"/>
    <w:rsid w:val="00B304E1"/>
    <w:rsid w:val="00B3366B"/>
    <w:rsid w:val="00B368B3"/>
    <w:rsid w:val="00B37AC5"/>
    <w:rsid w:val="00B45409"/>
    <w:rsid w:val="00B46623"/>
    <w:rsid w:val="00B4678A"/>
    <w:rsid w:val="00B512A4"/>
    <w:rsid w:val="00B54379"/>
    <w:rsid w:val="00B546D8"/>
    <w:rsid w:val="00B55863"/>
    <w:rsid w:val="00B56692"/>
    <w:rsid w:val="00B601B0"/>
    <w:rsid w:val="00B62324"/>
    <w:rsid w:val="00B62CBA"/>
    <w:rsid w:val="00B63106"/>
    <w:rsid w:val="00B633A8"/>
    <w:rsid w:val="00B64150"/>
    <w:rsid w:val="00B64B57"/>
    <w:rsid w:val="00B65B32"/>
    <w:rsid w:val="00B66183"/>
    <w:rsid w:val="00B66DB9"/>
    <w:rsid w:val="00B67937"/>
    <w:rsid w:val="00B67C45"/>
    <w:rsid w:val="00B701C4"/>
    <w:rsid w:val="00B71CBE"/>
    <w:rsid w:val="00B74D4F"/>
    <w:rsid w:val="00B753B0"/>
    <w:rsid w:val="00B758D8"/>
    <w:rsid w:val="00B76423"/>
    <w:rsid w:val="00B76E19"/>
    <w:rsid w:val="00B77EEB"/>
    <w:rsid w:val="00B80F92"/>
    <w:rsid w:val="00B81000"/>
    <w:rsid w:val="00B823B1"/>
    <w:rsid w:val="00B842FA"/>
    <w:rsid w:val="00B84409"/>
    <w:rsid w:val="00B85471"/>
    <w:rsid w:val="00B858EC"/>
    <w:rsid w:val="00B85E4A"/>
    <w:rsid w:val="00B866D4"/>
    <w:rsid w:val="00B91673"/>
    <w:rsid w:val="00B916A5"/>
    <w:rsid w:val="00B93A3C"/>
    <w:rsid w:val="00B93D8D"/>
    <w:rsid w:val="00B944E4"/>
    <w:rsid w:val="00B9456C"/>
    <w:rsid w:val="00B9518D"/>
    <w:rsid w:val="00B95DCB"/>
    <w:rsid w:val="00BA21DB"/>
    <w:rsid w:val="00BA574E"/>
    <w:rsid w:val="00BA6A93"/>
    <w:rsid w:val="00BB2BCD"/>
    <w:rsid w:val="00BB3523"/>
    <w:rsid w:val="00BB49DF"/>
    <w:rsid w:val="00BB6D7E"/>
    <w:rsid w:val="00BC0E05"/>
    <w:rsid w:val="00BC1224"/>
    <w:rsid w:val="00BC2871"/>
    <w:rsid w:val="00BC55B3"/>
    <w:rsid w:val="00BC7904"/>
    <w:rsid w:val="00BD3BF5"/>
    <w:rsid w:val="00BD3C78"/>
    <w:rsid w:val="00BD4A7E"/>
    <w:rsid w:val="00BD647D"/>
    <w:rsid w:val="00BE0B1F"/>
    <w:rsid w:val="00BE0C8C"/>
    <w:rsid w:val="00BE23C1"/>
    <w:rsid w:val="00BE4E83"/>
    <w:rsid w:val="00BE79C7"/>
    <w:rsid w:val="00BE7D4D"/>
    <w:rsid w:val="00BF1D09"/>
    <w:rsid w:val="00BF2E97"/>
    <w:rsid w:val="00BF3008"/>
    <w:rsid w:val="00BF3E4A"/>
    <w:rsid w:val="00BF3F60"/>
    <w:rsid w:val="00BF4797"/>
    <w:rsid w:val="00BF5522"/>
    <w:rsid w:val="00BF5BF7"/>
    <w:rsid w:val="00C032DD"/>
    <w:rsid w:val="00C04C1B"/>
    <w:rsid w:val="00C05445"/>
    <w:rsid w:val="00C06EAC"/>
    <w:rsid w:val="00C07BA4"/>
    <w:rsid w:val="00C10871"/>
    <w:rsid w:val="00C110DB"/>
    <w:rsid w:val="00C12586"/>
    <w:rsid w:val="00C1548D"/>
    <w:rsid w:val="00C16B6B"/>
    <w:rsid w:val="00C1716B"/>
    <w:rsid w:val="00C20D23"/>
    <w:rsid w:val="00C213DF"/>
    <w:rsid w:val="00C21F0D"/>
    <w:rsid w:val="00C23CA7"/>
    <w:rsid w:val="00C242BF"/>
    <w:rsid w:val="00C26AC1"/>
    <w:rsid w:val="00C30875"/>
    <w:rsid w:val="00C317D1"/>
    <w:rsid w:val="00C3217C"/>
    <w:rsid w:val="00C333E2"/>
    <w:rsid w:val="00C34125"/>
    <w:rsid w:val="00C35261"/>
    <w:rsid w:val="00C35DE1"/>
    <w:rsid w:val="00C3641C"/>
    <w:rsid w:val="00C37076"/>
    <w:rsid w:val="00C374C8"/>
    <w:rsid w:val="00C37D1E"/>
    <w:rsid w:val="00C413E9"/>
    <w:rsid w:val="00C41B88"/>
    <w:rsid w:val="00C41CA6"/>
    <w:rsid w:val="00C42417"/>
    <w:rsid w:val="00C4277C"/>
    <w:rsid w:val="00C42C7E"/>
    <w:rsid w:val="00C43200"/>
    <w:rsid w:val="00C45619"/>
    <w:rsid w:val="00C46F1E"/>
    <w:rsid w:val="00C506AE"/>
    <w:rsid w:val="00C50C78"/>
    <w:rsid w:val="00C51F83"/>
    <w:rsid w:val="00C51FA9"/>
    <w:rsid w:val="00C52880"/>
    <w:rsid w:val="00C56F7C"/>
    <w:rsid w:val="00C6155E"/>
    <w:rsid w:val="00C62300"/>
    <w:rsid w:val="00C641F9"/>
    <w:rsid w:val="00C66A59"/>
    <w:rsid w:val="00C722F7"/>
    <w:rsid w:val="00C72775"/>
    <w:rsid w:val="00C80B89"/>
    <w:rsid w:val="00C82EFD"/>
    <w:rsid w:val="00C8459A"/>
    <w:rsid w:val="00C84980"/>
    <w:rsid w:val="00C90AFD"/>
    <w:rsid w:val="00C90EA1"/>
    <w:rsid w:val="00C91208"/>
    <w:rsid w:val="00C96248"/>
    <w:rsid w:val="00C9715C"/>
    <w:rsid w:val="00C97655"/>
    <w:rsid w:val="00CA0FFA"/>
    <w:rsid w:val="00CA2E14"/>
    <w:rsid w:val="00CA327A"/>
    <w:rsid w:val="00CA3369"/>
    <w:rsid w:val="00CA3BD6"/>
    <w:rsid w:val="00CA6959"/>
    <w:rsid w:val="00CA7FC9"/>
    <w:rsid w:val="00CB0459"/>
    <w:rsid w:val="00CB0A23"/>
    <w:rsid w:val="00CB0EE6"/>
    <w:rsid w:val="00CB2CB2"/>
    <w:rsid w:val="00CB3677"/>
    <w:rsid w:val="00CB430A"/>
    <w:rsid w:val="00CB4315"/>
    <w:rsid w:val="00CB4FA9"/>
    <w:rsid w:val="00CB55A8"/>
    <w:rsid w:val="00CB6FD8"/>
    <w:rsid w:val="00CC0236"/>
    <w:rsid w:val="00CC1030"/>
    <w:rsid w:val="00CC164A"/>
    <w:rsid w:val="00CC1C08"/>
    <w:rsid w:val="00CC1CAE"/>
    <w:rsid w:val="00CC29B8"/>
    <w:rsid w:val="00CC7384"/>
    <w:rsid w:val="00CD0117"/>
    <w:rsid w:val="00CD0BF2"/>
    <w:rsid w:val="00CD0C28"/>
    <w:rsid w:val="00CD135B"/>
    <w:rsid w:val="00CD1E1E"/>
    <w:rsid w:val="00CD4436"/>
    <w:rsid w:val="00CD465B"/>
    <w:rsid w:val="00CD544B"/>
    <w:rsid w:val="00CE162B"/>
    <w:rsid w:val="00CE25D4"/>
    <w:rsid w:val="00CE289D"/>
    <w:rsid w:val="00CE28DD"/>
    <w:rsid w:val="00CE3B6D"/>
    <w:rsid w:val="00CE51B3"/>
    <w:rsid w:val="00CE5CA9"/>
    <w:rsid w:val="00CE6DD6"/>
    <w:rsid w:val="00CE6FE7"/>
    <w:rsid w:val="00CE72E4"/>
    <w:rsid w:val="00CE7D30"/>
    <w:rsid w:val="00CF33D6"/>
    <w:rsid w:val="00CF40FE"/>
    <w:rsid w:val="00CF5A18"/>
    <w:rsid w:val="00CF5B5A"/>
    <w:rsid w:val="00CF6CE8"/>
    <w:rsid w:val="00D00D72"/>
    <w:rsid w:val="00D05871"/>
    <w:rsid w:val="00D15A47"/>
    <w:rsid w:val="00D15BAD"/>
    <w:rsid w:val="00D15BC7"/>
    <w:rsid w:val="00D16362"/>
    <w:rsid w:val="00D225BC"/>
    <w:rsid w:val="00D22E87"/>
    <w:rsid w:val="00D24126"/>
    <w:rsid w:val="00D26773"/>
    <w:rsid w:val="00D26F3E"/>
    <w:rsid w:val="00D2725E"/>
    <w:rsid w:val="00D27A21"/>
    <w:rsid w:val="00D306B5"/>
    <w:rsid w:val="00D3328B"/>
    <w:rsid w:val="00D3440A"/>
    <w:rsid w:val="00D34E82"/>
    <w:rsid w:val="00D3501A"/>
    <w:rsid w:val="00D36D5A"/>
    <w:rsid w:val="00D379D8"/>
    <w:rsid w:val="00D40AE6"/>
    <w:rsid w:val="00D40FBD"/>
    <w:rsid w:val="00D42870"/>
    <w:rsid w:val="00D43488"/>
    <w:rsid w:val="00D50CAE"/>
    <w:rsid w:val="00D534BE"/>
    <w:rsid w:val="00D549D4"/>
    <w:rsid w:val="00D54A4A"/>
    <w:rsid w:val="00D54BE0"/>
    <w:rsid w:val="00D54F57"/>
    <w:rsid w:val="00D5505B"/>
    <w:rsid w:val="00D5610B"/>
    <w:rsid w:val="00D565CD"/>
    <w:rsid w:val="00D56A2A"/>
    <w:rsid w:val="00D60202"/>
    <w:rsid w:val="00D6087E"/>
    <w:rsid w:val="00D60ED7"/>
    <w:rsid w:val="00D61742"/>
    <w:rsid w:val="00D620EE"/>
    <w:rsid w:val="00D64724"/>
    <w:rsid w:val="00D649C8"/>
    <w:rsid w:val="00D64C3F"/>
    <w:rsid w:val="00D6653C"/>
    <w:rsid w:val="00D66E75"/>
    <w:rsid w:val="00D678F7"/>
    <w:rsid w:val="00D704A3"/>
    <w:rsid w:val="00D70568"/>
    <w:rsid w:val="00D708FC"/>
    <w:rsid w:val="00D7189A"/>
    <w:rsid w:val="00D72293"/>
    <w:rsid w:val="00D74209"/>
    <w:rsid w:val="00D803CF"/>
    <w:rsid w:val="00D822BB"/>
    <w:rsid w:val="00D82F25"/>
    <w:rsid w:val="00D84003"/>
    <w:rsid w:val="00D8469D"/>
    <w:rsid w:val="00D853B2"/>
    <w:rsid w:val="00D857FF"/>
    <w:rsid w:val="00D86EC5"/>
    <w:rsid w:val="00D918F8"/>
    <w:rsid w:val="00D91C39"/>
    <w:rsid w:val="00D9385D"/>
    <w:rsid w:val="00D9795D"/>
    <w:rsid w:val="00DA0809"/>
    <w:rsid w:val="00DA1412"/>
    <w:rsid w:val="00DA1879"/>
    <w:rsid w:val="00DA2A17"/>
    <w:rsid w:val="00DA2ECA"/>
    <w:rsid w:val="00DA3250"/>
    <w:rsid w:val="00DA4130"/>
    <w:rsid w:val="00DA467E"/>
    <w:rsid w:val="00DA4CB7"/>
    <w:rsid w:val="00DA4D12"/>
    <w:rsid w:val="00DA5B11"/>
    <w:rsid w:val="00DB0474"/>
    <w:rsid w:val="00DB07D1"/>
    <w:rsid w:val="00DB0939"/>
    <w:rsid w:val="00DC0999"/>
    <w:rsid w:val="00DC23D9"/>
    <w:rsid w:val="00DD0692"/>
    <w:rsid w:val="00DD33CD"/>
    <w:rsid w:val="00DD3633"/>
    <w:rsid w:val="00DD37F6"/>
    <w:rsid w:val="00DD4BB0"/>
    <w:rsid w:val="00DD5B41"/>
    <w:rsid w:val="00DD63A2"/>
    <w:rsid w:val="00DE0A80"/>
    <w:rsid w:val="00DE1814"/>
    <w:rsid w:val="00DE3B40"/>
    <w:rsid w:val="00DE4ED1"/>
    <w:rsid w:val="00DE5A5A"/>
    <w:rsid w:val="00DE6922"/>
    <w:rsid w:val="00DF0BAD"/>
    <w:rsid w:val="00DF1C9B"/>
    <w:rsid w:val="00DF267C"/>
    <w:rsid w:val="00DF351C"/>
    <w:rsid w:val="00DF58AE"/>
    <w:rsid w:val="00DF663B"/>
    <w:rsid w:val="00DF73A5"/>
    <w:rsid w:val="00E00E7B"/>
    <w:rsid w:val="00E02285"/>
    <w:rsid w:val="00E0244C"/>
    <w:rsid w:val="00E03016"/>
    <w:rsid w:val="00E037B3"/>
    <w:rsid w:val="00E04F88"/>
    <w:rsid w:val="00E057F2"/>
    <w:rsid w:val="00E06804"/>
    <w:rsid w:val="00E10190"/>
    <w:rsid w:val="00E10C42"/>
    <w:rsid w:val="00E11DB0"/>
    <w:rsid w:val="00E13203"/>
    <w:rsid w:val="00E1377C"/>
    <w:rsid w:val="00E13AA5"/>
    <w:rsid w:val="00E14491"/>
    <w:rsid w:val="00E15672"/>
    <w:rsid w:val="00E16A56"/>
    <w:rsid w:val="00E16DFF"/>
    <w:rsid w:val="00E20635"/>
    <w:rsid w:val="00E21F2F"/>
    <w:rsid w:val="00E21F39"/>
    <w:rsid w:val="00E224FA"/>
    <w:rsid w:val="00E2523D"/>
    <w:rsid w:val="00E26538"/>
    <w:rsid w:val="00E271C9"/>
    <w:rsid w:val="00E276E6"/>
    <w:rsid w:val="00E27B99"/>
    <w:rsid w:val="00E3232D"/>
    <w:rsid w:val="00E32FF0"/>
    <w:rsid w:val="00E335FB"/>
    <w:rsid w:val="00E34DB8"/>
    <w:rsid w:val="00E46E6D"/>
    <w:rsid w:val="00E47566"/>
    <w:rsid w:val="00E50452"/>
    <w:rsid w:val="00E5187C"/>
    <w:rsid w:val="00E519D7"/>
    <w:rsid w:val="00E51B1B"/>
    <w:rsid w:val="00E51CFB"/>
    <w:rsid w:val="00E544A6"/>
    <w:rsid w:val="00E5555C"/>
    <w:rsid w:val="00E55E2B"/>
    <w:rsid w:val="00E567C7"/>
    <w:rsid w:val="00E56E62"/>
    <w:rsid w:val="00E57090"/>
    <w:rsid w:val="00E573EA"/>
    <w:rsid w:val="00E614DB"/>
    <w:rsid w:val="00E61883"/>
    <w:rsid w:val="00E62F30"/>
    <w:rsid w:val="00E63EC5"/>
    <w:rsid w:val="00E64EFC"/>
    <w:rsid w:val="00E65900"/>
    <w:rsid w:val="00E666F0"/>
    <w:rsid w:val="00E6745E"/>
    <w:rsid w:val="00E700D2"/>
    <w:rsid w:val="00E71F5C"/>
    <w:rsid w:val="00E724A4"/>
    <w:rsid w:val="00E724FC"/>
    <w:rsid w:val="00E72D5E"/>
    <w:rsid w:val="00E73B74"/>
    <w:rsid w:val="00E74B2F"/>
    <w:rsid w:val="00E74DE9"/>
    <w:rsid w:val="00E7518F"/>
    <w:rsid w:val="00E7658D"/>
    <w:rsid w:val="00E77AFC"/>
    <w:rsid w:val="00E815C6"/>
    <w:rsid w:val="00E84D44"/>
    <w:rsid w:val="00E8727C"/>
    <w:rsid w:val="00E93251"/>
    <w:rsid w:val="00E932EF"/>
    <w:rsid w:val="00E956EE"/>
    <w:rsid w:val="00E95989"/>
    <w:rsid w:val="00E95CF4"/>
    <w:rsid w:val="00E965FF"/>
    <w:rsid w:val="00E97E65"/>
    <w:rsid w:val="00EA0E0C"/>
    <w:rsid w:val="00EB1947"/>
    <w:rsid w:val="00EB3C66"/>
    <w:rsid w:val="00EB5D00"/>
    <w:rsid w:val="00EB76A7"/>
    <w:rsid w:val="00EB7E98"/>
    <w:rsid w:val="00EC2621"/>
    <w:rsid w:val="00EC2C0B"/>
    <w:rsid w:val="00EC2DF2"/>
    <w:rsid w:val="00EC3393"/>
    <w:rsid w:val="00EC38EA"/>
    <w:rsid w:val="00EC3CEE"/>
    <w:rsid w:val="00EC5729"/>
    <w:rsid w:val="00ED07F3"/>
    <w:rsid w:val="00ED5D02"/>
    <w:rsid w:val="00ED5F22"/>
    <w:rsid w:val="00EE1798"/>
    <w:rsid w:val="00EE332A"/>
    <w:rsid w:val="00EE5467"/>
    <w:rsid w:val="00EE6CDF"/>
    <w:rsid w:val="00EF3349"/>
    <w:rsid w:val="00EF368F"/>
    <w:rsid w:val="00EF36A5"/>
    <w:rsid w:val="00EF3BA8"/>
    <w:rsid w:val="00EF4085"/>
    <w:rsid w:val="00EF41B8"/>
    <w:rsid w:val="00EF4278"/>
    <w:rsid w:val="00EF42F2"/>
    <w:rsid w:val="00EF527E"/>
    <w:rsid w:val="00EF78DE"/>
    <w:rsid w:val="00EF7C9C"/>
    <w:rsid w:val="00F01C87"/>
    <w:rsid w:val="00F04B81"/>
    <w:rsid w:val="00F052E7"/>
    <w:rsid w:val="00F05C4A"/>
    <w:rsid w:val="00F0612F"/>
    <w:rsid w:val="00F07A19"/>
    <w:rsid w:val="00F12CFD"/>
    <w:rsid w:val="00F15694"/>
    <w:rsid w:val="00F16E3C"/>
    <w:rsid w:val="00F173F5"/>
    <w:rsid w:val="00F17A74"/>
    <w:rsid w:val="00F21323"/>
    <w:rsid w:val="00F24F3E"/>
    <w:rsid w:val="00F26446"/>
    <w:rsid w:val="00F277C9"/>
    <w:rsid w:val="00F27F12"/>
    <w:rsid w:val="00F308EC"/>
    <w:rsid w:val="00F30C93"/>
    <w:rsid w:val="00F31B47"/>
    <w:rsid w:val="00F3200E"/>
    <w:rsid w:val="00F3372F"/>
    <w:rsid w:val="00F363FD"/>
    <w:rsid w:val="00F36D65"/>
    <w:rsid w:val="00F37578"/>
    <w:rsid w:val="00F37B72"/>
    <w:rsid w:val="00F37EAF"/>
    <w:rsid w:val="00F40248"/>
    <w:rsid w:val="00F41346"/>
    <w:rsid w:val="00F42EE4"/>
    <w:rsid w:val="00F439EC"/>
    <w:rsid w:val="00F44C8D"/>
    <w:rsid w:val="00F44F47"/>
    <w:rsid w:val="00F47973"/>
    <w:rsid w:val="00F54AFC"/>
    <w:rsid w:val="00F54B86"/>
    <w:rsid w:val="00F553BA"/>
    <w:rsid w:val="00F57D29"/>
    <w:rsid w:val="00F61656"/>
    <w:rsid w:val="00F618F5"/>
    <w:rsid w:val="00F6487A"/>
    <w:rsid w:val="00F701FF"/>
    <w:rsid w:val="00F70DEB"/>
    <w:rsid w:val="00F70F68"/>
    <w:rsid w:val="00F71465"/>
    <w:rsid w:val="00F71483"/>
    <w:rsid w:val="00F72399"/>
    <w:rsid w:val="00F72FAE"/>
    <w:rsid w:val="00F74B9C"/>
    <w:rsid w:val="00F755AD"/>
    <w:rsid w:val="00F828D9"/>
    <w:rsid w:val="00F83E2A"/>
    <w:rsid w:val="00F83E68"/>
    <w:rsid w:val="00F846E9"/>
    <w:rsid w:val="00F865D1"/>
    <w:rsid w:val="00F900B0"/>
    <w:rsid w:val="00F90189"/>
    <w:rsid w:val="00F90BE3"/>
    <w:rsid w:val="00F9498D"/>
    <w:rsid w:val="00F96A45"/>
    <w:rsid w:val="00F972E5"/>
    <w:rsid w:val="00F97B11"/>
    <w:rsid w:val="00FA053D"/>
    <w:rsid w:val="00FA0A7D"/>
    <w:rsid w:val="00FA2F6A"/>
    <w:rsid w:val="00FA3B3D"/>
    <w:rsid w:val="00FA4225"/>
    <w:rsid w:val="00FA4FA7"/>
    <w:rsid w:val="00FA505B"/>
    <w:rsid w:val="00FA756E"/>
    <w:rsid w:val="00FB2712"/>
    <w:rsid w:val="00FB2963"/>
    <w:rsid w:val="00FB2E90"/>
    <w:rsid w:val="00FB3D73"/>
    <w:rsid w:val="00FB492C"/>
    <w:rsid w:val="00FB583A"/>
    <w:rsid w:val="00FB6AF4"/>
    <w:rsid w:val="00FC0A30"/>
    <w:rsid w:val="00FC0B5D"/>
    <w:rsid w:val="00FC1338"/>
    <w:rsid w:val="00FC32FC"/>
    <w:rsid w:val="00FC4673"/>
    <w:rsid w:val="00FC592D"/>
    <w:rsid w:val="00FC609E"/>
    <w:rsid w:val="00FC7C01"/>
    <w:rsid w:val="00FD0EAC"/>
    <w:rsid w:val="00FD0FA1"/>
    <w:rsid w:val="00FD1852"/>
    <w:rsid w:val="00FD3D9C"/>
    <w:rsid w:val="00FE079F"/>
    <w:rsid w:val="00FE25DE"/>
    <w:rsid w:val="00FE4255"/>
    <w:rsid w:val="00FE5870"/>
    <w:rsid w:val="00FE5BC0"/>
    <w:rsid w:val="00FE66A5"/>
    <w:rsid w:val="00FF052F"/>
    <w:rsid w:val="00FF0B1B"/>
    <w:rsid w:val="00FF27AD"/>
    <w:rsid w:val="00FF37BC"/>
    <w:rsid w:val="00FF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077E1"/>
  <w15:chartTrackingRefBased/>
  <w15:docId w15:val="{9DDF020D-67E6-41E6-8B56-B15F5D0C2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14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4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1</Pages>
  <Words>13175</Words>
  <Characters>75102</Characters>
  <Application>Microsoft Office Word</Application>
  <DocSecurity>0</DocSecurity>
  <Lines>625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88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des</dc:creator>
  <cp:keywords/>
  <dc:description/>
  <cp:lastModifiedBy>David Andes</cp:lastModifiedBy>
  <cp:revision>1</cp:revision>
  <dcterms:created xsi:type="dcterms:W3CDTF">2018-07-22T13:51:00Z</dcterms:created>
  <dcterms:modified xsi:type="dcterms:W3CDTF">2018-07-22T13:53:00Z</dcterms:modified>
</cp:coreProperties>
</file>